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E1698" w14:textId="19D5FF72" w:rsidR="004428CB" w:rsidRPr="00667AD4" w:rsidRDefault="004428CB" w:rsidP="0094220C">
      <w:pPr>
        <w:adjustRightInd w:val="0"/>
        <w:snapToGrid w:val="0"/>
        <w:spacing w:before="200"/>
        <w:jc w:val="center"/>
        <w:outlineLvl w:val="0"/>
        <w:rPr>
          <w:rFonts w:ascii="Arial" w:hAnsi="Arial" w:cs="Arial"/>
          <w:b/>
          <w:color w:val="auto"/>
          <w:sz w:val="28"/>
          <w:szCs w:val="28"/>
          <w:lang w:eastAsia="en-US"/>
        </w:rPr>
      </w:pPr>
      <w:r w:rsidRPr="00667AD4">
        <w:rPr>
          <w:rFonts w:ascii="Arial" w:hAnsi="Arial" w:cs="Arial"/>
          <w:b/>
          <w:color w:val="auto"/>
          <w:sz w:val="28"/>
          <w:szCs w:val="28"/>
          <w:lang w:eastAsia="en-US"/>
        </w:rPr>
        <w:t>Supporting Information</w:t>
      </w:r>
    </w:p>
    <w:p w14:paraId="7E29F988" w14:textId="6713248C" w:rsidR="004428CB" w:rsidRPr="00667AD4" w:rsidRDefault="00724C24" w:rsidP="00B30DE1">
      <w:pPr>
        <w:adjustRightInd w:val="0"/>
        <w:snapToGrid w:val="0"/>
        <w:spacing w:after="0"/>
        <w:jc w:val="center"/>
        <w:rPr>
          <w:b/>
          <w:bCs/>
          <w:color w:val="auto"/>
          <w:sz w:val="28"/>
          <w:szCs w:val="28"/>
        </w:rPr>
      </w:pPr>
      <w:r w:rsidRPr="00667AD4">
        <w:rPr>
          <w:b/>
          <w:bCs/>
          <w:color w:val="auto"/>
          <w:sz w:val="28"/>
          <w:szCs w:val="28"/>
        </w:rPr>
        <w:t>Metronomic delivery of orally available pemetrexed-incorporated colloidal dispersions for boosting tumor-specific immunity</w:t>
      </w:r>
    </w:p>
    <w:p w14:paraId="2B56E333" w14:textId="1DEFBE47" w:rsidR="004428CB" w:rsidRPr="00667AD4" w:rsidRDefault="004428CB" w:rsidP="004428CB">
      <w:pPr>
        <w:wordWrap w:val="0"/>
        <w:adjustRightInd w:val="0"/>
        <w:snapToGrid w:val="0"/>
        <w:spacing w:after="0"/>
        <w:rPr>
          <w:b/>
          <w:bCs/>
          <w:color w:val="auto"/>
          <w:kern w:val="2"/>
        </w:rPr>
      </w:pPr>
    </w:p>
    <w:p w14:paraId="75442BBE" w14:textId="60353E25" w:rsidR="000B3EE9" w:rsidRPr="00667AD4" w:rsidRDefault="00F4469C" w:rsidP="004843F0">
      <w:pPr>
        <w:widowControl w:val="0"/>
        <w:adjustRightInd w:val="0"/>
        <w:snapToGrid w:val="0"/>
        <w:spacing w:after="0"/>
        <w:jc w:val="center"/>
        <w:rPr>
          <w:rFonts w:eastAsia="MS Mincho"/>
          <w:color w:val="auto"/>
          <w:kern w:val="2"/>
          <w:lang w:eastAsia="en-US"/>
        </w:rPr>
      </w:pPr>
      <w:r w:rsidRPr="00667AD4">
        <w:rPr>
          <w:color w:val="auto"/>
          <w:kern w:val="2"/>
          <w:szCs w:val="22"/>
          <w:lang w:eastAsia="en-US"/>
        </w:rPr>
        <w:t xml:space="preserve">Ruby </w:t>
      </w:r>
      <w:proofErr w:type="spellStart"/>
      <w:r w:rsidRPr="00667AD4">
        <w:rPr>
          <w:color w:val="auto"/>
          <w:kern w:val="2"/>
          <w:szCs w:val="22"/>
          <w:lang w:eastAsia="en-US"/>
        </w:rPr>
        <w:t>Maharjan</w:t>
      </w:r>
      <w:r w:rsidRPr="00667AD4">
        <w:rPr>
          <w:color w:val="auto"/>
          <w:kern w:val="2"/>
          <w:szCs w:val="22"/>
          <w:vertAlign w:val="superscript"/>
          <w:lang w:eastAsia="en-US"/>
        </w:rPr>
        <w:t>a</w:t>
      </w:r>
      <w:proofErr w:type="spellEnd"/>
      <w:r w:rsidRPr="00667AD4">
        <w:rPr>
          <w:color w:val="auto"/>
          <w:kern w:val="2"/>
          <w:szCs w:val="22"/>
          <w:lang w:eastAsia="en-US"/>
        </w:rPr>
        <w:t xml:space="preserve">*, Laxman </w:t>
      </w:r>
      <w:proofErr w:type="spellStart"/>
      <w:r w:rsidRPr="00667AD4">
        <w:rPr>
          <w:color w:val="auto"/>
          <w:kern w:val="2"/>
          <w:szCs w:val="22"/>
          <w:lang w:eastAsia="en-US"/>
        </w:rPr>
        <w:t>Subedi</w:t>
      </w:r>
      <w:r w:rsidRPr="00667AD4">
        <w:rPr>
          <w:color w:val="auto"/>
          <w:kern w:val="2"/>
          <w:szCs w:val="22"/>
          <w:vertAlign w:val="superscript"/>
          <w:lang w:eastAsia="en-US"/>
        </w:rPr>
        <w:t>b</w:t>
      </w:r>
      <w:proofErr w:type="spellEnd"/>
      <w:r w:rsidRPr="00667AD4">
        <w:rPr>
          <w:color w:val="auto"/>
          <w:kern w:val="2"/>
          <w:szCs w:val="22"/>
          <w:lang w:eastAsia="en-US"/>
        </w:rPr>
        <w:t xml:space="preserve">*, </w:t>
      </w:r>
      <w:r w:rsidRPr="00667AD4">
        <w:rPr>
          <w:color w:val="auto"/>
          <w:kern w:val="2"/>
          <w:szCs w:val="22"/>
        </w:rPr>
        <w:t xml:space="preserve">Rudra </w:t>
      </w:r>
      <w:proofErr w:type="spellStart"/>
      <w:r w:rsidRPr="00667AD4">
        <w:rPr>
          <w:color w:val="auto"/>
          <w:kern w:val="2"/>
          <w:szCs w:val="22"/>
          <w:lang w:eastAsia="en-US"/>
        </w:rPr>
        <w:t>Pangeni</w:t>
      </w:r>
      <w:r w:rsidRPr="00667AD4">
        <w:rPr>
          <w:color w:val="auto"/>
          <w:kern w:val="2"/>
          <w:szCs w:val="22"/>
          <w:vertAlign w:val="superscript"/>
          <w:lang w:eastAsia="en-US"/>
        </w:rPr>
        <w:t>c</w:t>
      </w:r>
      <w:proofErr w:type="spellEnd"/>
      <w:r w:rsidRPr="00667AD4">
        <w:rPr>
          <w:color w:val="auto"/>
          <w:kern w:val="2"/>
          <w:szCs w:val="22"/>
          <w:lang w:eastAsia="en-US"/>
        </w:rPr>
        <w:t xml:space="preserve">, Saurav Kumar </w:t>
      </w:r>
      <w:proofErr w:type="spellStart"/>
      <w:r w:rsidRPr="00667AD4">
        <w:rPr>
          <w:color w:val="auto"/>
          <w:kern w:val="2"/>
          <w:szCs w:val="22"/>
          <w:lang w:eastAsia="en-US"/>
        </w:rPr>
        <w:t>Jha</w:t>
      </w:r>
      <w:r w:rsidRPr="00667AD4">
        <w:rPr>
          <w:color w:val="auto"/>
          <w:kern w:val="2"/>
          <w:szCs w:val="22"/>
          <w:vertAlign w:val="superscript"/>
          <w:lang w:eastAsia="en-US"/>
        </w:rPr>
        <w:t>b</w:t>
      </w:r>
      <w:proofErr w:type="spellEnd"/>
      <w:r w:rsidRPr="00667AD4">
        <w:rPr>
          <w:color w:val="auto"/>
          <w:kern w:val="2"/>
          <w:szCs w:val="22"/>
          <w:lang w:eastAsia="en-US"/>
        </w:rPr>
        <w:t xml:space="preserve">, </w:t>
      </w:r>
      <w:proofErr w:type="spellStart"/>
      <w:r w:rsidRPr="00667AD4">
        <w:rPr>
          <w:color w:val="auto"/>
          <w:kern w:val="2"/>
        </w:rPr>
        <w:t>Seo</w:t>
      </w:r>
      <w:proofErr w:type="spellEnd"/>
      <w:r w:rsidRPr="00667AD4">
        <w:rPr>
          <w:color w:val="auto"/>
          <w:kern w:val="2"/>
        </w:rPr>
        <w:t xml:space="preserve"> </w:t>
      </w:r>
      <w:proofErr w:type="spellStart"/>
      <w:r w:rsidRPr="00667AD4">
        <w:rPr>
          <w:color w:val="auto"/>
          <w:kern w:val="2"/>
        </w:rPr>
        <w:t>Hee</w:t>
      </w:r>
      <w:proofErr w:type="spellEnd"/>
      <w:r w:rsidRPr="00667AD4">
        <w:rPr>
          <w:color w:val="auto"/>
          <w:kern w:val="2"/>
        </w:rPr>
        <w:t xml:space="preserve"> </w:t>
      </w:r>
      <w:proofErr w:type="spellStart"/>
      <w:r w:rsidRPr="00667AD4">
        <w:rPr>
          <w:color w:val="auto"/>
          <w:kern w:val="2"/>
        </w:rPr>
        <w:t>Kang</w:t>
      </w:r>
      <w:r w:rsidRPr="00667AD4">
        <w:rPr>
          <w:color w:val="auto"/>
          <w:kern w:val="2"/>
          <w:vertAlign w:val="superscript"/>
        </w:rPr>
        <w:t>d</w:t>
      </w:r>
      <w:proofErr w:type="spellEnd"/>
      <w:r w:rsidRPr="00667AD4">
        <w:rPr>
          <w:color w:val="auto"/>
          <w:kern w:val="2"/>
        </w:rPr>
        <w:t xml:space="preserve">, </w:t>
      </w:r>
      <w:r w:rsidRPr="00667AD4">
        <w:rPr>
          <w:rFonts w:eastAsia="MS Mincho"/>
          <w:color w:val="auto"/>
          <w:kern w:val="2"/>
        </w:rPr>
        <w:t xml:space="preserve">Kwan-Young </w:t>
      </w:r>
      <w:proofErr w:type="spellStart"/>
      <w:r w:rsidRPr="00667AD4">
        <w:rPr>
          <w:rFonts w:eastAsia="MS Mincho"/>
          <w:color w:val="auto"/>
          <w:kern w:val="2"/>
        </w:rPr>
        <w:t>Chang</w:t>
      </w:r>
      <w:r w:rsidRPr="00667AD4">
        <w:rPr>
          <w:rFonts w:eastAsia="MS Mincho"/>
          <w:color w:val="auto"/>
          <w:kern w:val="2"/>
          <w:vertAlign w:val="superscript"/>
        </w:rPr>
        <w:t>d</w:t>
      </w:r>
      <w:proofErr w:type="spellEnd"/>
      <w:r w:rsidRPr="00667AD4">
        <w:rPr>
          <w:rFonts w:eastAsia="MS Mincho"/>
          <w:color w:val="auto"/>
          <w:kern w:val="2"/>
        </w:rPr>
        <w:t xml:space="preserve">, </w:t>
      </w:r>
      <w:proofErr w:type="spellStart"/>
      <w:r w:rsidRPr="00667AD4">
        <w:rPr>
          <w:color w:val="auto"/>
          <w:kern w:val="2"/>
          <w:szCs w:val="22"/>
          <w:lang w:eastAsia="en-US"/>
        </w:rPr>
        <w:t>Youngro</w:t>
      </w:r>
      <w:proofErr w:type="spellEnd"/>
      <w:r w:rsidRPr="00667AD4">
        <w:rPr>
          <w:color w:val="auto"/>
          <w:kern w:val="2"/>
          <w:szCs w:val="22"/>
          <w:lang w:eastAsia="en-US"/>
        </w:rPr>
        <w:t xml:space="preserve"> </w:t>
      </w:r>
      <w:proofErr w:type="spellStart"/>
      <w:r w:rsidRPr="00667AD4">
        <w:rPr>
          <w:color w:val="auto"/>
          <w:kern w:val="2"/>
          <w:szCs w:val="22"/>
          <w:lang w:eastAsia="en-US"/>
        </w:rPr>
        <w:t>Byun</w:t>
      </w:r>
      <w:r w:rsidRPr="00667AD4">
        <w:rPr>
          <w:color w:val="auto"/>
          <w:kern w:val="2"/>
          <w:szCs w:val="22"/>
          <w:vertAlign w:val="superscript"/>
          <w:lang w:eastAsia="en-US"/>
        </w:rPr>
        <w:t>a</w:t>
      </w:r>
      <w:proofErr w:type="spellEnd"/>
      <w:r w:rsidRPr="00667AD4">
        <w:rPr>
          <w:color w:val="auto"/>
          <w:kern w:val="2"/>
          <w:szCs w:val="22"/>
          <w:lang w:eastAsia="en-US"/>
        </w:rPr>
        <w:t xml:space="preserve">, </w:t>
      </w:r>
      <w:proofErr w:type="spellStart"/>
      <w:r w:rsidRPr="00667AD4">
        <w:rPr>
          <w:color w:val="auto"/>
          <w:kern w:val="2"/>
          <w:szCs w:val="22"/>
        </w:rPr>
        <w:t>Jeong</w:t>
      </w:r>
      <w:proofErr w:type="spellEnd"/>
      <w:r w:rsidRPr="00667AD4">
        <w:rPr>
          <w:color w:val="auto"/>
          <w:kern w:val="2"/>
          <w:szCs w:val="22"/>
        </w:rPr>
        <w:t xml:space="preserve"> </w:t>
      </w:r>
      <w:proofErr w:type="spellStart"/>
      <w:r w:rsidRPr="00667AD4">
        <w:rPr>
          <w:color w:val="auto"/>
          <w:kern w:val="2"/>
          <w:szCs w:val="22"/>
        </w:rPr>
        <w:t>Uk</w:t>
      </w:r>
      <w:proofErr w:type="spellEnd"/>
      <w:r w:rsidRPr="00667AD4">
        <w:rPr>
          <w:color w:val="auto"/>
          <w:kern w:val="2"/>
          <w:szCs w:val="22"/>
        </w:rPr>
        <w:t xml:space="preserve"> </w:t>
      </w:r>
      <w:proofErr w:type="spellStart"/>
      <w:r w:rsidRPr="00667AD4">
        <w:rPr>
          <w:color w:val="auto"/>
          <w:kern w:val="2"/>
          <w:szCs w:val="22"/>
        </w:rPr>
        <w:t>Choi</w:t>
      </w:r>
      <w:r w:rsidRPr="00667AD4">
        <w:rPr>
          <w:color w:val="auto"/>
          <w:kern w:val="2"/>
          <w:szCs w:val="22"/>
          <w:vertAlign w:val="superscript"/>
        </w:rPr>
        <w:t>e</w:t>
      </w:r>
      <w:proofErr w:type="spellEnd"/>
      <w:r w:rsidRPr="00667AD4">
        <w:rPr>
          <w:color w:val="auto"/>
          <w:kern w:val="2"/>
          <w:szCs w:val="22"/>
        </w:rPr>
        <w:t xml:space="preserve">, </w:t>
      </w:r>
      <w:proofErr w:type="spellStart"/>
      <w:r w:rsidRPr="00667AD4">
        <w:rPr>
          <w:color w:val="auto"/>
          <w:kern w:val="2"/>
          <w:szCs w:val="22"/>
          <w:lang w:eastAsia="en-US"/>
        </w:rPr>
        <w:t>Jin</w:t>
      </w:r>
      <w:proofErr w:type="spellEnd"/>
      <w:r w:rsidRPr="00667AD4">
        <w:rPr>
          <w:color w:val="auto"/>
          <w:kern w:val="2"/>
          <w:szCs w:val="22"/>
          <w:lang w:eastAsia="en-US"/>
        </w:rPr>
        <w:t xml:space="preserve"> Woo </w:t>
      </w:r>
      <w:proofErr w:type="spellStart"/>
      <w:r w:rsidRPr="00667AD4">
        <w:rPr>
          <w:color w:val="auto"/>
          <w:kern w:val="2"/>
          <w:szCs w:val="22"/>
          <w:lang w:eastAsia="en-US"/>
        </w:rPr>
        <w:t>Park</w:t>
      </w:r>
      <w:r w:rsidRPr="00667AD4">
        <w:rPr>
          <w:color w:val="auto"/>
          <w:kern w:val="2"/>
          <w:szCs w:val="22"/>
          <w:vertAlign w:val="superscript"/>
          <w:lang w:eastAsia="en-US"/>
        </w:rPr>
        <w:t>b,f</w:t>
      </w:r>
      <w:proofErr w:type="spellEnd"/>
    </w:p>
    <w:p w14:paraId="534F086A" w14:textId="77777777" w:rsidR="000B3EE9" w:rsidRPr="00667AD4" w:rsidRDefault="000B3EE9" w:rsidP="000B3EE9">
      <w:pPr>
        <w:widowControl w:val="0"/>
        <w:adjustRightInd w:val="0"/>
        <w:snapToGrid w:val="0"/>
        <w:spacing w:after="0"/>
        <w:jc w:val="both"/>
        <w:rPr>
          <w:color w:val="auto"/>
          <w:kern w:val="2"/>
        </w:rPr>
      </w:pPr>
    </w:p>
    <w:p w14:paraId="4B4AC34E" w14:textId="78EB16C2" w:rsidR="00672E0D" w:rsidRPr="00667AD4" w:rsidRDefault="00672E0D" w:rsidP="00672E0D">
      <w:pPr>
        <w:widowControl w:val="0"/>
        <w:adjustRightInd w:val="0"/>
        <w:snapToGrid w:val="0"/>
        <w:spacing w:after="0"/>
        <w:jc w:val="both"/>
        <w:rPr>
          <w:color w:val="auto"/>
          <w:kern w:val="2"/>
        </w:rPr>
      </w:pPr>
      <w:proofErr w:type="spellStart"/>
      <w:r w:rsidRPr="00667AD4">
        <w:rPr>
          <w:color w:val="auto"/>
          <w:kern w:val="2"/>
          <w:szCs w:val="22"/>
          <w:vertAlign w:val="superscript"/>
          <w:lang w:eastAsia="en-US"/>
        </w:rPr>
        <w:t>a</w:t>
      </w:r>
      <w:r w:rsidRPr="00667AD4">
        <w:rPr>
          <w:color w:val="auto"/>
          <w:kern w:val="2"/>
        </w:rPr>
        <w:t>Research</w:t>
      </w:r>
      <w:proofErr w:type="spellEnd"/>
      <w:r w:rsidRPr="00667AD4">
        <w:rPr>
          <w:color w:val="auto"/>
          <w:kern w:val="2"/>
        </w:rPr>
        <w:t xml:space="preserve"> Institute of Pharmaceutical Sciences, College of Pharmacy, Seoul National University, Seoul 08826, Republic of Korea</w:t>
      </w:r>
    </w:p>
    <w:p w14:paraId="0E335C15" w14:textId="6DD4FDCB" w:rsidR="00672E0D" w:rsidRPr="00667AD4" w:rsidRDefault="00672E0D" w:rsidP="00672E0D">
      <w:pPr>
        <w:widowControl w:val="0"/>
        <w:adjustRightInd w:val="0"/>
        <w:snapToGrid w:val="0"/>
        <w:spacing w:after="0"/>
        <w:jc w:val="both"/>
        <w:rPr>
          <w:color w:val="auto"/>
          <w:kern w:val="2"/>
          <w:szCs w:val="22"/>
          <w:lang w:eastAsia="en-US"/>
        </w:rPr>
      </w:pPr>
      <w:proofErr w:type="spellStart"/>
      <w:r w:rsidRPr="00667AD4">
        <w:rPr>
          <w:color w:val="auto"/>
          <w:kern w:val="2"/>
          <w:szCs w:val="22"/>
          <w:vertAlign w:val="superscript"/>
          <w:lang w:eastAsia="en-US"/>
        </w:rPr>
        <w:t>b</w:t>
      </w:r>
      <w:r w:rsidRPr="00667AD4">
        <w:rPr>
          <w:color w:val="auto"/>
          <w:kern w:val="2"/>
          <w:szCs w:val="22"/>
          <w:lang w:eastAsia="en-US"/>
        </w:rPr>
        <w:t>Department</w:t>
      </w:r>
      <w:proofErr w:type="spellEnd"/>
      <w:r w:rsidRPr="00667AD4">
        <w:rPr>
          <w:color w:val="auto"/>
          <w:kern w:val="2"/>
          <w:szCs w:val="22"/>
          <w:lang w:eastAsia="en-US"/>
        </w:rPr>
        <w:t xml:space="preserve"> of Biomedicine, Health &amp; Life Convergence Sciences, BK21 Four, Biomedical and Healthcare Research Institute, Mokpo National University, </w:t>
      </w:r>
      <w:proofErr w:type="spellStart"/>
      <w:r w:rsidRPr="00667AD4">
        <w:rPr>
          <w:color w:val="auto"/>
          <w:kern w:val="2"/>
          <w:szCs w:val="22"/>
          <w:lang w:eastAsia="en-US"/>
        </w:rPr>
        <w:t>Jeonnam</w:t>
      </w:r>
      <w:proofErr w:type="spellEnd"/>
      <w:r w:rsidRPr="00667AD4">
        <w:rPr>
          <w:color w:val="auto"/>
          <w:kern w:val="2"/>
          <w:szCs w:val="22"/>
          <w:lang w:eastAsia="en-US"/>
        </w:rPr>
        <w:t xml:space="preserve"> 58554 Republic of Korea</w:t>
      </w:r>
    </w:p>
    <w:p w14:paraId="636055D0" w14:textId="1F19558D" w:rsidR="00672E0D" w:rsidRPr="00667AD4" w:rsidRDefault="00672E0D" w:rsidP="00672E0D">
      <w:pPr>
        <w:widowControl w:val="0"/>
        <w:adjustRightInd w:val="0"/>
        <w:snapToGrid w:val="0"/>
        <w:spacing w:after="0"/>
        <w:jc w:val="both"/>
        <w:rPr>
          <w:color w:val="auto"/>
          <w:kern w:val="2"/>
        </w:rPr>
      </w:pPr>
      <w:proofErr w:type="spellStart"/>
      <w:r w:rsidRPr="00667AD4">
        <w:rPr>
          <w:color w:val="auto"/>
          <w:kern w:val="2"/>
          <w:szCs w:val="22"/>
          <w:vertAlign w:val="superscript"/>
          <w:lang w:eastAsia="en-US"/>
        </w:rPr>
        <w:t>c</w:t>
      </w:r>
      <w:r w:rsidRPr="00667AD4">
        <w:rPr>
          <w:color w:val="auto"/>
          <w:kern w:val="2"/>
        </w:rPr>
        <w:t>Department</w:t>
      </w:r>
      <w:proofErr w:type="spellEnd"/>
      <w:r w:rsidRPr="00667AD4">
        <w:rPr>
          <w:color w:val="auto"/>
          <w:kern w:val="2"/>
        </w:rPr>
        <w:t xml:space="preserve"> of Pharmaceutics, School of Pharmacy, Virginia Commonwealth University, VA 23298, USA</w:t>
      </w:r>
    </w:p>
    <w:p w14:paraId="01C8F1A5" w14:textId="29F3BEFE" w:rsidR="00672E0D" w:rsidRPr="00667AD4" w:rsidRDefault="00672E0D" w:rsidP="00672E0D">
      <w:pPr>
        <w:widowControl w:val="0"/>
        <w:adjustRightInd w:val="0"/>
        <w:snapToGrid w:val="0"/>
        <w:spacing w:after="0"/>
        <w:jc w:val="both"/>
        <w:rPr>
          <w:rFonts w:eastAsia="MS Mincho"/>
          <w:color w:val="auto"/>
          <w:kern w:val="2"/>
        </w:rPr>
      </w:pPr>
      <w:proofErr w:type="spellStart"/>
      <w:r w:rsidRPr="00667AD4">
        <w:rPr>
          <w:color w:val="auto"/>
          <w:kern w:val="2"/>
          <w:vertAlign w:val="superscript"/>
        </w:rPr>
        <w:t>d</w:t>
      </w:r>
      <w:r w:rsidRPr="00667AD4">
        <w:rPr>
          <w:rFonts w:hint="eastAsia"/>
          <w:color w:val="auto"/>
          <w:kern w:val="2"/>
        </w:rPr>
        <w:t>Global</w:t>
      </w:r>
      <w:proofErr w:type="spellEnd"/>
      <w:r w:rsidRPr="00667AD4">
        <w:rPr>
          <w:rFonts w:hint="eastAsia"/>
          <w:color w:val="auto"/>
          <w:kern w:val="2"/>
        </w:rPr>
        <w:t xml:space="preserve"> R&amp;D center, </w:t>
      </w:r>
      <w:proofErr w:type="spellStart"/>
      <w:r w:rsidRPr="00667AD4">
        <w:rPr>
          <w:color w:val="auto"/>
          <w:kern w:val="2"/>
        </w:rPr>
        <w:t>IcureBNP</w:t>
      </w:r>
      <w:proofErr w:type="spellEnd"/>
      <w:r w:rsidRPr="00667AD4">
        <w:rPr>
          <w:color w:val="auto"/>
          <w:kern w:val="2"/>
        </w:rPr>
        <w:t>, Seoul 08511</w:t>
      </w:r>
      <w:r w:rsidRPr="00667AD4">
        <w:rPr>
          <w:rFonts w:hint="eastAsia"/>
          <w:color w:val="auto"/>
          <w:kern w:val="2"/>
        </w:rPr>
        <w:t xml:space="preserve">, </w:t>
      </w:r>
      <w:r w:rsidRPr="00667AD4">
        <w:rPr>
          <w:rFonts w:eastAsia="MS Mincho"/>
          <w:color w:val="auto"/>
          <w:kern w:val="2"/>
        </w:rPr>
        <w:t>Republic of Korea</w:t>
      </w:r>
    </w:p>
    <w:p w14:paraId="14EAFBB2" w14:textId="06F2D5AB" w:rsidR="00672E0D" w:rsidRPr="00667AD4" w:rsidRDefault="00672E0D" w:rsidP="00672E0D">
      <w:pPr>
        <w:widowControl w:val="0"/>
        <w:adjustRightInd w:val="0"/>
        <w:snapToGrid w:val="0"/>
        <w:spacing w:after="0"/>
        <w:jc w:val="both"/>
        <w:rPr>
          <w:rFonts w:eastAsia="MS Mincho"/>
          <w:color w:val="auto"/>
          <w:kern w:val="2"/>
          <w:lang w:eastAsia="en-US"/>
        </w:rPr>
      </w:pPr>
      <w:r w:rsidRPr="00667AD4">
        <w:rPr>
          <w:color w:val="auto"/>
          <w:kern w:val="2"/>
          <w:vertAlign w:val="superscript"/>
        </w:rPr>
        <w:t>e</w:t>
      </w:r>
      <w:r w:rsidRPr="00667AD4">
        <w:rPr>
          <w:color w:val="auto"/>
          <w:kern w:val="2"/>
        </w:rPr>
        <w:t>College of Pharmacy, Chonnam National University, Gwangju 61186, Republic of Korea</w:t>
      </w:r>
    </w:p>
    <w:p w14:paraId="5C898F35" w14:textId="2CFBA7DC" w:rsidR="000B3EE9" w:rsidRPr="00667AD4" w:rsidRDefault="00672E0D" w:rsidP="00672E0D">
      <w:pPr>
        <w:widowControl w:val="0"/>
        <w:adjustRightInd w:val="0"/>
        <w:snapToGrid w:val="0"/>
        <w:spacing w:after="0"/>
        <w:jc w:val="both"/>
        <w:rPr>
          <w:color w:val="auto"/>
          <w:kern w:val="2"/>
        </w:rPr>
      </w:pPr>
      <w:proofErr w:type="spellStart"/>
      <w:r w:rsidRPr="00667AD4">
        <w:rPr>
          <w:color w:val="auto"/>
          <w:kern w:val="2"/>
          <w:szCs w:val="22"/>
          <w:vertAlign w:val="superscript"/>
          <w:lang w:eastAsia="en-US"/>
        </w:rPr>
        <w:t>f</w:t>
      </w:r>
      <w:r w:rsidRPr="00667AD4">
        <w:rPr>
          <w:color w:val="auto"/>
          <w:kern w:val="2"/>
          <w:szCs w:val="22"/>
          <w:lang w:eastAsia="en-US"/>
        </w:rPr>
        <w:t>College</w:t>
      </w:r>
      <w:proofErr w:type="spellEnd"/>
      <w:r w:rsidRPr="00667AD4">
        <w:rPr>
          <w:color w:val="auto"/>
          <w:kern w:val="2"/>
          <w:szCs w:val="22"/>
          <w:lang w:eastAsia="en-US"/>
        </w:rPr>
        <w:t xml:space="preserve"> of Pharmacy and Natural Medicine Research Institute, Mokpo National University, </w:t>
      </w:r>
      <w:proofErr w:type="spellStart"/>
      <w:r w:rsidRPr="00667AD4">
        <w:rPr>
          <w:color w:val="auto"/>
          <w:kern w:val="2"/>
          <w:szCs w:val="22"/>
          <w:lang w:eastAsia="en-US"/>
        </w:rPr>
        <w:t>Jeonnam</w:t>
      </w:r>
      <w:proofErr w:type="spellEnd"/>
      <w:r w:rsidRPr="00667AD4">
        <w:rPr>
          <w:color w:val="auto"/>
          <w:kern w:val="2"/>
          <w:szCs w:val="22"/>
          <w:lang w:eastAsia="en-US"/>
        </w:rPr>
        <w:t xml:space="preserve"> 58554, Republic of Korea</w:t>
      </w:r>
    </w:p>
    <w:p w14:paraId="43982984" w14:textId="3F7D981A" w:rsidR="005B6318" w:rsidRPr="00667AD4" w:rsidRDefault="005B6318" w:rsidP="000B3EE9">
      <w:pPr>
        <w:widowControl w:val="0"/>
        <w:adjustRightInd w:val="0"/>
        <w:snapToGrid w:val="0"/>
        <w:spacing w:after="0"/>
        <w:jc w:val="both"/>
        <w:rPr>
          <w:color w:val="auto"/>
          <w:kern w:val="2"/>
        </w:rPr>
      </w:pPr>
    </w:p>
    <w:p w14:paraId="03751634" w14:textId="77777777" w:rsidR="00553F19" w:rsidRPr="00667AD4" w:rsidRDefault="00553F19" w:rsidP="00553F19">
      <w:pPr>
        <w:widowControl w:val="0"/>
        <w:adjustRightInd w:val="0"/>
        <w:snapToGrid w:val="0"/>
        <w:spacing w:after="0"/>
        <w:jc w:val="both"/>
        <w:rPr>
          <w:color w:val="auto"/>
        </w:rPr>
      </w:pPr>
      <w:r w:rsidRPr="00667AD4">
        <w:rPr>
          <w:color w:val="auto"/>
        </w:rPr>
        <w:t xml:space="preserve">*Ruby </w:t>
      </w:r>
      <w:proofErr w:type="spellStart"/>
      <w:r w:rsidRPr="00667AD4">
        <w:rPr>
          <w:color w:val="auto"/>
        </w:rPr>
        <w:t>Maharjan</w:t>
      </w:r>
      <w:proofErr w:type="spellEnd"/>
      <w:r w:rsidRPr="00667AD4">
        <w:rPr>
          <w:color w:val="auto"/>
        </w:rPr>
        <w:t xml:space="preserve"> </w:t>
      </w:r>
      <w:r w:rsidRPr="00667AD4">
        <w:rPr>
          <w:rFonts w:hint="eastAsia"/>
          <w:color w:val="auto"/>
        </w:rPr>
        <w:t xml:space="preserve">and </w:t>
      </w:r>
      <w:r w:rsidRPr="00667AD4">
        <w:rPr>
          <w:color w:val="auto"/>
        </w:rPr>
        <w:t xml:space="preserve">Laxman </w:t>
      </w:r>
      <w:proofErr w:type="spellStart"/>
      <w:r w:rsidRPr="00667AD4">
        <w:rPr>
          <w:color w:val="auto"/>
        </w:rPr>
        <w:t>Subedi</w:t>
      </w:r>
      <w:proofErr w:type="spellEnd"/>
      <w:r w:rsidRPr="00667AD4">
        <w:rPr>
          <w:color w:val="auto"/>
        </w:rPr>
        <w:t xml:space="preserve"> contributed equally to this work</w:t>
      </w:r>
      <w:r w:rsidRPr="00667AD4">
        <w:rPr>
          <w:rFonts w:hint="eastAsia"/>
          <w:color w:val="auto"/>
        </w:rPr>
        <w:t xml:space="preserve"> as first authors</w:t>
      </w:r>
      <w:r w:rsidRPr="00667AD4">
        <w:rPr>
          <w:color w:val="auto"/>
        </w:rPr>
        <w:t>.</w:t>
      </w:r>
    </w:p>
    <w:p w14:paraId="3C1CD468" w14:textId="77777777" w:rsidR="005B6318" w:rsidRPr="00667AD4" w:rsidRDefault="005B6318" w:rsidP="005B6318">
      <w:pPr>
        <w:widowControl w:val="0"/>
        <w:adjustRightInd w:val="0"/>
        <w:snapToGrid w:val="0"/>
        <w:spacing w:after="0"/>
        <w:jc w:val="both"/>
        <w:rPr>
          <w:color w:val="auto"/>
          <w:kern w:val="2"/>
        </w:rPr>
      </w:pPr>
    </w:p>
    <w:p w14:paraId="390D5DAB" w14:textId="7BB0ED1E" w:rsidR="005B6318" w:rsidRPr="00667AD4" w:rsidRDefault="005B6318" w:rsidP="001C3658">
      <w:pPr>
        <w:widowControl w:val="0"/>
        <w:adjustRightInd w:val="0"/>
        <w:snapToGrid w:val="0"/>
        <w:spacing w:after="0"/>
        <w:jc w:val="both"/>
        <w:rPr>
          <w:color w:val="auto"/>
          <w:kern w:val="2"/>
        </w:rPr>
      </w:pPr>
      <w:r w:rsidRPr="00667AD4">
        <w:rPr>
          <w:rFonts w:eastAsia="MS Mincho"/>
          <w:b/>
          <w:color w:val="auto"/>
          <w:kern w:val="2"/>
        </w:rPr>
        <w:t>Address</w:t>
      </w:r>
      <w:r w:rsidRPr="00667AD4">
        <w:rPr>
          <w:b/>
          <w:color w:val="auto"/>
          <w:kern w:val="2"/>
        </w:rPr>
        <w:t>es</w:t>
      </w:r>
      <w:r w:rsidRPr="00667AD4">
        <w:rPr>
          <w:rFonts w:eastAsia="MS Mincho"/>
          <w:b/>
          <w:color w:val="auto"/>
          <w:kern w:val="2"/>
        </w:rPr>
        <w:t xml:space="preserve"> for correspondence</w:t>
      </w:r>
      <w:r w:rsidRPr="00667AD4">
        <w:rPr>
          <w:b/>
          <w:color w:val="auto"/>
          <w:kern w:val="2"/>
        </w:rPr>
        <w:t>s</w:t>
      </w:r>
      <w:r w:rsidRPr="00667AD4">
        <w:rPr>
          <w:rFonts w:eastAsia="MS Mincho"/>
          <w:b/>
          <w:color w:val="auto"/>
          <w:kern w:val="2"/>
        </w:rPr>
        <w:t>:</w:t>
      </w:r>
      <w:r w:rsidRPr="00667AD4">
        <w:rPr>
          <w:color w:val="auto"/>
          <w:kern w:val="2"/>
        </w:rPr>
        <w:t xml:space="preserve"> </w:t>
      </w:r>
      <w:proofErr w:type="spellStart"/>
      <w:r w:rsidR="0017631D" w:rsidRPr="00667AD4">
        <w:rPr>
          <w:color w:val="auto"/>
          <w:kern w:val="2"/>
          <w:szCs w:val="22"/>
        </w:rPr>
        <w:t>Jeong</w:t>
      </w:r>
      <w:proofErr w:type="spellEnd"/>
      <w:r w:rsidR="0017631D" w:rsidRPr="00667AD4">
        <w:rPr>
          <w:color w:val="auto"/>
          <w:kern w:val="2"/>
          <w:szCs w:val="22"/>
        </w:rPr>
        <w:t xml:space="preserve"> </w:t>
      </w:r>
      <w:proofErr w:type="spellStart"/>
      <w:r w:rsidR="0017631D" w:rsidRPr="00667AD4">
        <w:rPr>
          <w:color w:val="auto"/>
          <w:kern w:val="2"/>
          <w:szCs w:val="22"/>
        </w:rPr>
        <w:t>Uk</w:t>
      </w:r>
      <w:proofErr w:type="spellEnd"/>
      <w:r w:rsidR="0017631D" w:rsidRPr="00667AD4">
        <w:rPr>
          <w:color w:val="auto"/>
          <w:kern w:val="2"/>
          <w:szCs w:val="22"/>
        </w:rPr>
        <w:t xml:space="preserve"> Choi</w:t>
      </w:r>
      <w:r w:rsidRPr="00667AD4">
        <w:rPr>
          <w:color w:val="auto"/>
          <w:kern w:val="2"/>
        </w:rPr>
        <w:t xml:space="preserve">, Email: </w:t>
      </w:r>
      <w:r w:rsidR="001B0BA6" w:rsidRPr="00667AD4">
        <w:rPr>
          <w:color w:val="auto"/>
        </w:rPr>
        <w:t>cju0667@jnu.ac.kr</w:t>
      </w:r>
      <w:r w:rsidRPr="00667AD4">
        <w:rPr>
          <w:rFonts w:eastAsiaTheme="minorEastAsia"/>
          <w:color w:val="auto"/>
          <w:kern w:val="2"/>
        </w:rPr>
        <w:t xml:space="preserve">, </w:t>
      </w:r>
      <w:r w:rsidR="001C3658" w:rsidRPr="00667AD4">
        <w:rPr>
          <w:color w:val="auto"/>
          <w:kern w:val="2"/>
        </w:rPr>
        <w:t>Department of Pharmacy, College of Pharmacy</w:t>
      </w:r>
      <w:r w:rsidR="001C3658" w:rsidRPr="00667AD4">
        <w:rPr>
          <w:rFonts w:eastAsiaTheme="minorEastAsia"/>
          <w:color w:val="auto"/>
          <w:kern w:val="2"/>
        </w:rPr>
        <w:t xml:space="preserve">, Chonnam National University, 77 </w:t>
      </w:r>
      <w:proofErr w:type="spellStart"/>
      <w:r w:rsidR="001C3658" w:rsidRPr="00667AD4">
        <w:rPr>
          <w:rFonts w:eastAsiaTheme="minorEastAsia"/>
          <w:color w:val="auto"/>
          <w:kern w:val="2"/>
        </w:rPr>
        <w:t>Yongbong-ro</w:t>
      </w:r>
      <w:proofErr w:type="spellEnd"/>
      <w:r w:rsidR="001C3658" w:rsidRPr="00667AD4">
        <w:rPr>
          <w:rFonts w:eastAsiaTheme="minorEastAsia"/>
          <w:color w:val="auto"/>
          <w:kern w:val="2"/>
        </w:rPr>
        <w:t>, Buk-</w:t>
      </w:r>
      <w:proofErr w:type="spellStart"/>
      <w:r w:rsidR="001C3658" w:rsidRPr="00667AD4">
        <w:rPr>
          <w:rFonts w:eastAsiaTheme="minorEastAsia"/>
          <w:color w:val="auto"/>
          <w:kern w:val="2"/>
        </w:rPr>
        <w:t>gu</w:t>
      </w:r>
      <w:proofErr w:type="spellEnd"/>
      <w:r w:rsidR="00AB4C01" w:rsidRPr="00667AD4">
        <w:rPr>
          <w:rFonts w:eastAsiaTheme="minorEastAsia"/>
          <w:color w:val="auto"/>
          <w:kern w:val="2"/>
        </w:rPr>
        <w:t xml:space="preserve">, </w:t>
      </w:r>
      <w:r w:rsidR="001C3658" w:rsidRPr="00667AD4">
        <w:rPr>
          <w:rFonts w:eastAsiaTheme="minorEastAsia"/>
          <w:color w:val="auto"/>
          <w:kern w:val="2"/>
        </w:rPr>
        <w:lastRenderedPageBreak/>
        <w:t xml:space="preserve">Gwangju, 61186, </w:t>
      </w:r>
      <w:r w:rsidR="00AB4C01" w:rsidRPr="00667AD4">
        <w:rPr>
          <w:color w:val="auto"/>
          <w:kern w:val="2"/>
        </w:rPr>
        <w:t>Republic of Korea</w:t>
      </w:r>
      <w:r w:rsidRPr="00667AD4">
        <w:rPr>
          <w:color w:val="auto"/>
          <w:kern w:val="2"/>
        </w:rPr>
        <w:t xml:space="preserve">; Jin Woo Park, Email: </w:t>
      </w:r>
      <w:hyperlink r:id="rId8" w:history="1">
        <w:r w:rsidRPr="00667AD4">
          <w:rPr>
            <w:color w:val="auto"/>
            <w:kern w:val="2"/>
          </w:rPr>
          <w:t>jwpark@mokpo.ac.kr</w:t>
        </w:r>
      </w:hyperlink>
      <w:r w:rsidRPr="00667AD4">
        <w:rPr>
          <w:color w:val="auto"/>
          <w:kern w:val="2"/>
        </w:rPr>
        <w:t xml:space="preserve">, Department of Pharmacy, College of Pharmacy, Mokpo National University, 1666 </w:t>
      </w:r>
      <w:proofErr w:type="spellStart"/>
      <w:r w:rsidRPr="00667AD4">
        <w:rPr>
          <w:color w:val="auto"/>
          <w:kern w:val="2"/>
        </w:rPr>
        <w:t>Youngsan-ro</w:t>
      </w:r>
      <w:proofErr w:type="spellEnd"/>
      <w:r w:rsidRPr="00667AD4">
        <w:rPr>
          <w:color w:val="auto"/>
          <w:kern w:val="2"/>
        </w:rPr>
        <w:t xml:space="preserve">, </w:t>
      </w:r>
      <w:proofErr w:type="spellStart"/>
      <w:r w:rsidRPr="00667AD4">
        <w:rPr>
          <w:color w:val="auto"/>
          <w:kern w:val="2"/>
        </w:rPr>
        <w:t>Muan</w:t>
      </w:r>
      <w:proofErr w:type="spellEnd"/>
      <w:r w:rsidRPr="00667AD4">
        <w:rPr>
          <w:color w:val="auto"/>
          <w:kern w:val="2"/>
        </w:rPr>
        <w:t xml:space="preserve">-gun, </w:t>
      </w:r>
      <w:proofErr w:type="spellStart"/>
      <w:r w:rsidRPr="00667AD4">
        <w:rPr>
          <w:color w:val="auto"/>
          <w:kern w:val="2"/>
        </w:rPr>
        <w:t>Jeonnam</w:t>
      </w:r>
      <w:proofErr w:type="spellEnd"/>
      <w:r w:rsidRPr="00667AD4">
        <w:rPr>
          <w:color w:val="auto"/>
          <w:kern w:val="2"/>
        </w:rPr>
        <w:t xml:space="preserve"> 58554, Republic of Korea</w:t>
      </w:r>
    </w:p>
    <w:p w14:paraId="4D859FD1" w14:textId="1A5101F3" w:rsidR="00A57DA1" w:rsidRPr="00667AD4" w:rsidRDefault="00A57DA1" w:rsidP="001C3658">
      <w:pPr>
        <w:widowControl w:val="0"/>
        <w:adjustRightInd w:val="0"/>
        <w:snapToGrid w:val="0"/>
        <w:spacing w:after="0"/>
        <w:jc w:val="both"/>
        <w:rPr>
          <w:color w:val="auto"/>
          <w:kern w:val="2"/>
        </w:rPr>
      </w:pPr>
    </w:p>
    <w:p w14:paraId="30C485C5" w14:textId="7E4C9CC5" w:rsidR="00A57DA1" w:rsidRPr="00667AD4" w:rsidRDefault="00A57DA1" w:rsidP="001C3658">
      <w:pPr>
        <w:widowControl w:val="0"/>
        <w:adjustRightInd w:val="0"/>
        <w:snapToGrid w:val="0"/>
        <w:spacing w:after="0"/>
        <w:jc w:val="both"/>
        <w:rPr>
          <w:color w:val="auto"/>
        </w:rPr>
      </w:pPr>
      <w:r w:rsidRPr="00667AD4">
        <w:rPr>
          <w:b/>
          <w:color w:val="auto"/>
        </w:rPr>
        <w:t>Running head:</w:t>
      </w:r>
      <w:r w:rsidRPr="00667AD4">
        <w:rPr>
          <w:color w:val="auto"/>
        </w:rPr>
        <w:t xml:space="preserve"> O</w:t>
      </w:r>
      <w:r w:rsidRPr="00667AD4">
        <w:rPr>
          <w:color w:val="auto"/>
          <w:lang w:eastAsia="en-CA"/>
        </w:rPr>
        <w:t>ral metronomic delivery of pemetrexed to enhance cancer immunotherapy</w:t>
      </w:r>
    </w:p>
    <w:p w14:paraId="784C9FBC" w14:textId="77777777" w:rsidR="000113C4" w:rsidRPr="00667AD4" w:rsidRDefault="000113C4" w:rsidP="000B3EE9">
      <w:pPr>
        <w:widowControl w:val="0"/>
        <w:adjustRightInd w:val="0"/>
        <w:snapToGrid w:val="0"/>
        <w:spacing w:after="0"/>
        <w:jc w:val="both"/>
        <w:rPr>
          <w:b/>
          <w:color w:val="auto"/>
        </w:rPr>
      </w:pPr>
    </w:p>
    <w:p w14:paraId="25DCEBDB" w14:textId="77777777" w:rsidR="00EB6F28" w:rsidRPr="00667AD4" w:rsidRDefault="00EB6F28" w:rsidP="000B3EE9">
      <w:pPr>
        <w:widowControl w:val="0"/>
        <w:adjustRightInd w:val="0"/>
        <w:snapToGrid w:val="0"/>
        <w:spacing w:after="0"/>
        <w:jc w:val="both"/>
        <w:rPr>
          <w:rFonts w:eastAsiaTheme="minorEastAsia"/>
          <w:color w:val="auto"/>
        </w:rPr>
        <w:sectPr w:rsidR="00EB6F28" w:rsidRPr="00667AD4" w:rsidSect="0087035F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08E63F" w14:textId="77777777" w:rsidR="001A59F3" w:rsidRPr="00667AD4" w:rsidRDefault="00A171F1" w:rsidP="001A59F3">
      <w:pPr>
        <w:widowControl w:val="0"/>
        <w:adjustRightInd w:val="0"/>
        <w:snapToGrid w:val="0"/>
        <w:jc w:val="both"/>
        <w:rPr>
          <w:rFonts w:ascii="Arial" w:hAnsi="Arial" w:cs="Arial"/>
          <w:b/>
          <w:color w:val="auto"/>
          <w:lang w:eastAsia="en-US"/>
        </w:rPr>
      </w:pPr>
      <w:r w:rsidRPr="00667AD4">
        <w:rPr>
          <w:rFonts w:ascii="Arial" w:hAnsi="Arial" w:cs="Arial"/>
          <w:b/>
          <w:color w:val="auto"/>
          <w:lang w:eastAsia="en-US"/>
        </w:rPr>
        <w:lastRenderedPageBreak/>
        <w:t>Supplemental data</w:t>
      </w:r>
    </w:p>
    <w:p w14:paraId="7977F541" w14:textId="63C8944B" w:rsidR="00077010" w:rsidRPr="00667AD4" w:rsidRDefault="00077010" w:rsidP="00077010">
      <w:pPr>
        <w:adjustRightInd w:val="0"/>
        <w:snapToGrid w:val="0"/>
        <w:spacing w:after="0"/>
        <w:jc w:val="both"/>
        <w:rPr>
          <w:rFonts w:ascii="Arial" w:hAnsi="Arial" w:cs="Arial"/>
          <w:bCs/>
          <w:color w:val="auto"/>
        </w:rPr>
      </w:pPr>
      <w:r w:rsidRPr="00667AD4">
        <w:rPr>
          <w:rFonts w:ascii="Arial" w:hAnsi="Arial" w:cs="Arial"/>
          <w:b/>
          <w:color w:val="auto"/>
        </w:rPr>
        <w:t>Table S</w:t>
      </w:r>
      <w:r w:rsidR="001A59F3" w:rsidRPr="00667AD4">
        <w:rPr>
          <w:rFonts w:ascii="Arial" w:hAnsi="Arial" w:cs="Arial"/>
          <w:b/>
          <w:color w:val="auto"/>
        </w:rPr>
        <w:t>1</w:t>
      </w:r>
      <w:r w:rsidRPr="00667AD4">
        <w:rPr>
          <w:rFonts w:ascii="Arial" w:hAnsi="Arial" w:cs="Arial"/>
          <w:b/>
          <w:color w:val="auto"/>
        </w:rPr>
        <w:t xml:space="preserve">. </w:t>
      </w:r>
      <w:r w:rsidR="00DE49F2" w:rsidRPr="00667AD4">
        <w:rPr>
          <w:rFonts w:ascii="Arial" w:hAnsi="Arial" w:cs="Arial"/>
          <w:bCs/>
          <w:color w:val="auto"/>
        </w:rPr>
        <w:t>Apparent p</w:t>
      </w:r>
      <w:r w:rsidR="00130E48" w:rsidRPr="00667AD4">
        <w:rPr>
          <w:rFonts w:ascii="Arial" w:hAnsi="Arial" w:cs="Arial"/>
          <w:bCs/>
          <w:color w:val="auto"/>
        </w:rPr>
        <w:t>artition coefficient</w:t>
      </w:r>
      <w:r w:rsidR="00535794" w:rsidRPr="00667AD4">
        <w:rPr>
          <w:rFonts w:ascii="Arial" w:hAnsi="Arial" w:cs="Arial"/>
          <w:bCs/>
          <w:color w:val="auto"/>
        </w:rPr>
        <w:t xml:space="preserve">s of </w:t>
      </w:r>
      <w:r w:rsidR="00AA61F2" w:rsidRPr="00667AD4">
        <w:rPr>
          <w:rFonts w:ascii="Arial" w:hAnsi="Arial" w:cs="Arial"/>
          <w:bCs/>
          <w:color w:val="auto"/>
        </w:rPr>
        <w:t xml:space="preserve">different </w:t>
      </w:r>
      <w:r w:rsidR="00535794" w:rsidRPr="00667AD4">
        <w:rPr>
          <w:rFonts w:ascii="Arial" w:hAnsi="Arial" w:cs="Arial"/>
          <w:bCs/>
          <w:color w:val="auto"/>
        </w:rPr>
        <w:t>PMX forms</w:t>
      </w:r>
      <w:r w:rsidRPr="00667AD4">
        <w:rPr>
          <w:rFonts w:ascii="Arial" w:hAnsi="Arial" w:cs="Arial"/>
          <w:bCs/>
          <w:color w:val="auto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80"/>
        <w:gridCol w:w="4680"/>
      </w:tblGrid>
      <w:tr w:rsidR="00667AD4" w:rsidRPr="00667AD4" w14:paraId="64B515EB" w14:textId="77777777" w:rsidTr="00ED1F0B">
        <w:tc>
          <w:tcPr>
            <w:tcW w:w="25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08AA37" w14:textId="77777777" w:rsidR="00535794" w:rsidRPr="00667AD4" w:rsidRDefault="00535794" w:rsidP="00451938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auto"/>
              </w:rPr>
            </w:pPr>
            <w:r w:rsidRPr="00667AD4">
              <w:rPr>
                <w:rFonts w:ascii="Arial" w:hAnsi="Arial" w:cs="Arial"/>
                <w:color w:val="auto"/>
              </w:rPr>
              <w:t>Test material</w:t>
            </w:r>
          </w:p>
        </w:tc>
        <w:tc>
          <w:tcPr>
            <w:tcW w:w="25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DDEC0A" w14:textId="512D4F41" w:rsidR="00535794" w:rsidRPr="00667AD4" w:rsidRDefault="006D5287" w:rsidP="00451938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auto"/>
              </w:rPr>
            </w:pPr>
            <w:r w:rsidRPr="00667AD4">
              <w:rPr>
                <w:rFonts w:ascii="Arial" w:hAnsi="Arial" w:cs="Arial" w:hint="eastAsia"/>
                <w:bCs/>
                <w:color w:val="auto"/>
              </w:rPr>
              <w:t>L</w:t>
            </w:r>
            <w:r w:rsidRPr="00667AD4">
              <w:rPr>
                <w:rFonts w:ascii="Arial" w:hAnsi="Arial" w:cs="Arial"/>
                <w:bCs/>
                <w:color w:val="auto"/>
              </w:rPr>
              <w:t>og P</w:t>
            </w:r>
            <w:r w:rsidR="00535794" w:rsidRPr="00667AD4">
              <w:rPr>
                <w:rFonts w:ascii="Arial" w:hAnsi="Arial" w:cs="Arial"/>
                <w:color w:val="auto"/>
                <w:vertAlign w:val="superscript"/>
              </w:rPr>
              <w:t>a</w:t>
            </w:r>
          </w:p>
        </w:tc>
      </w:tr>
      <w:tr w:rsidR="00667AD4" w:rsidRPr="00667AD4" w14:paraId="1F3391B3" w14:textId="77777777" w:rsidTr="00ED1F0B"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1216D3DB" w14:textId="23259FD4" w:rsidR="00ED1F0B" w:rsidRPr="00667AD4" w:rsidRDefault="00ED1F0B" w:rsidP="00451938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auto"/>
              </w:rPr>
            </w:pPr>
            <w:r w:rsidRPr="00667AD4">
              <w:rPr>
                <w:rFonts w:ascii="Arial" w:hAnsi="Arial" w:cs="Arial"/>
                <w:color w:val="auto"/>
              </w:rPr>
              <w:t>PMX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3902102E" w14:textId="675A98A6" w:rsidR="00ED1F0B" w:rsidRPr="00667AD4" w:rsidRDefault="00451938" w:rsidP="00451938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auto"/>
              </w:rPr>
            </w:pPr>
            <w:r w:rsidRPr="00667AD4">
              <w:rPr>
                <w:rFonts w:ascii="Arial" w:hAnsi="Arial" w:cs="Arial"/>
                <w:color w:val="auto"/>
              </w:rPr>
              <w:t>−</w:t>
            </w:r>
            <w:r w:rsidR="00E6161D" w:rsidRPr="00667AD4">
              <w:rPr>
                <w:rFonts w:ascii="Arial" w:hAnsi="Arial" w:cs="Arial"/>
                <w:color w:val="auto"/>
              </w:rPr>
              <w:t>1.14</w:t>
            </w:r>
            <w:r w:rsidR="00ED1F0B" w:rsidRPr="00667AD4">
              <w:rPr>
                <w:rFonts w:ascii="Arial" w:hAnsi="Arial" w:cs="Arial"/>
                <w:color w:val="auto"/>
              </w:rPr>
              <w:t xml:space="preserve"> ± </w:t>
            </w:r>
            <w:r w:rsidR="00E6161D" w:rsidRPr="00667AD4">
              <w:rPr>
                <w:rFonts w:ascii="Arial" w:hAnsi="Arial" w:cs="Arial"/>
                <w:color w:val="auto"/>
              </w:rPr>
              <w:t>0.01</w:t>
            </w:r>
          </w:p>
        </w:tc>
      </w:tr>
      <w:tr w:rsidR="00667AD4" w:rsidRPr="00667AD4" w14:paraId="3E49C04F" w14:textId="77777777" w:rsidTr="00ED1F0B">
        <w:tc>
          <w:tcPr>
            <w:tcW w:w="2500" w:type="pct"/>
            <w:vAlign w:val="center"/>
          </w:tcPr>
          <w:p w14:paraId="18694377" w14:textId="75714EAC" w:rsidR="00ED1F0B" w:rsidRPr="00667AD4" w:rsidRDefault="00ED1F0B" w:rsidP="00451938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auto"/>
              </w:rPr>
            </w:pPr>
            <w:r w:rsidRPr="00667AD4">
              <w:rPr>
                <w:rFonts w:ascii="Arial" w:hAnsi="Arial" w:cs="Arial"/>
                <w:color w:val="auto"/>
              </w:rPr>
              <w:t>PMX/</w:t>
            </w:r>
            <w:proofErr w:type="gramStart"/>
            <w:r w:rsidRPr="00667AD4">
              <w:rPr>
                <w:rFonts w:ascii="Arial" w:hAnsi="Arial" w:cs="Arial"/>
                <w:color w:val="auto"/>
              </w:rPr>
              <w:t>DL(</w:t>
            </w:r>
            <w:proofErr w:type="gramEnd"/>
            <w:r w:rsidRPr="00667AD4">
              <w:rPr>
                <w:rFonts w:ascii="Arial" w:hAnsi="Arial" w:cs="Arial"/>
                <w:color w:val="auto"/>
              </w:rPr>
              <w:t>1:1)</w:t>
            </w:r>
          </w:p>
        </w:tc>
        <w:tc>
          <w:tcPr>
            <w:tcW w:w="2500" w:type="pct"/>
            <w:vAlign w:val="center"/>
          </w:tcPr>
          <w:p w14:paraId="5E4954DE" w14:textId="18FA0FFE" w:rsidR="00ED1F0B" w:rsidRPr="00667AD4" w:rsidRDefault="00C5146F" w:rsidP="00451938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auto"/>
              </w:rPr>
            </w:pPr>
            <w:r w:rsidRPr="00667AD4">
              <w:rPr>
                <w:rFonts w:ascii="Arial" w:hAnsi="Arial" w:cs="Arial"/>
                <w:color w:val="auto"/>
              </w:rPr>
              <w:t>0.04</w:t>
            </w:r>
            <w:r w:rsidR="00ED1F0B" w:rsidRPr="00667AD4">
              <w:rPr>
                <w:rFonts w:ascii="Arial" w:hAnsi="Arial" w:cs="Arial"/>
                <w:color w:val="auto"/>
              </w:rPr>
              <w:t xml:space="preserve"> ± 0.0</w:t>
            </w:r>
            <w:r w:rsidRPr="00667AD4">
              <w:rPr>
                <w:rFonts w:ascii="Arial" w:hAnsi="Arial" w:cs="Arial"/>
                <w:color w:val="auto"/>
              </w:rPr>
              <w:t>1</w:t>
            </w:r>
          </w:p>
        </w:tc>
      </w:tr>
      <w:tr w:rsidR="00667AD4" w:rsidRPr="00667AD4" w14:paraId="2F01169C" w14:textId="77777777" w:rsidTr="00ED1F0B">
        <w:tc>
          <w:tcPr>
            <w:tcW w:w="2500" w:type="pct"/>
            <w:vAlign w:val="center"/>
          </w:tcPr>
          <w:p w14:paraId="2E63739D" w14:textId="16E40157" w:rsidR="00ED1F0B" w:rsidRPr="00667AD4" w:rsidRDefault="00ED1F0B" w:rsidP="00451938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auto"/>
              </w:rPr>
            </w:pPr>
            <w:r w:rsidRPr="00667AD4">
              <w:rPr>
                <w:rFonts w:ascii="Arial" w:hAnsi="Arial" w:cs="Arial"/>
                <w:color w:val="auto"/>
              </w:rPr>
              <w:t>PMX/</w:t>
            </w:r>
            <w:proofErr w:type="gramStart"/>
            <w:r w:rsidRPr="00667AD4">
              <w:rPr>
                <w:rFonts w:ascii="Arial" w:hAnsi="Arial" w:cs="Arial"/>
                <w:color w:val="auto"/>
              </w:rPr>
              <w:t>DL(</w:t>
            </w:r>
            <w:proofErr w:type="gramEnd"/>
            <w:r w:rsidRPr="00667AD4">
              <w:rPr>
                <w:rFonts w:ascii="Arial" w:hAnsi="Arial" w:cs="Arial"/>
                <w:color w:val="auto"/>
              </w:rPr>
              <w:t>1:2)</w:t>
            </w:r>
          </w:p>
        </w:tc>
        <w:tc>
          <w:tcPr>
            <w:tcW w:w="2500" w:type="pct"/>
            <w:vAlign w:val="center"/>
          </w:tcPr>
          <w:p w14:paraId="7E3AC0BD" w14:textId="11031118" w:rsidR="00ED1F0B" w:rsidRPr="00667AD4" w:rsidRDefault="00D90AF8" w:rsidP="00451938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auto"/>
              </w:rPr>
            </w:pPr>
            <w:r w:rsidRPr="00667AD4">
              <w:rPr>
                <w:rFonts w:ascii="Arial" w:hAnsi="Arial" w:cs="Arial"/>
                <w:color w:val="auto"/>
              </w:rPr>
              <w:t>1.24</w:t>
            </w:r>
            <w:r w:rsidR="00ED1F0B" w:rsidRPr="00667AD4">
              <w:rPr>
                <w:rFonts w:ascii="Arial" w:hAnsi="Arial" w:cs="Arial"/>
                <w:color w:val="auto"/>
              </w:rPr>
              <w:t xml:space="preserve"> ± </w:t>
            </w:r>
            <w:r w:rsidRPr="00667AD4">
              <w:rPr>
                <w:rFonts w:ascii="Arial" w:hAnsi="Arial" w:cs="Arial"/>
                <w:color w:val="auto"/>
              </w:rPr>
              <w:t>0.02</w:t>
            </w:r>
          </w:p>
        </w:tc>
      </w:tr>
      <w:tr w:rsidR="00667AD4" w:rsidRPr="00667AD4" w14:paraId="3C20F625" w14:textId="77777777" w:rsidTr="00ED1F0B">
        <w:tc>
          <w:tcPr>
            <w:tcW w:w="2500" w:type="pct"/>
            <w:vAlign w:val="center"/>
          </w:tcPr>
          <w:p w14:paraId="50C7DB0F" w14:textId="44142CF7" w:rsidR="00ED1F0B" w:rsidRPr="00667AD4" w:rsidRDefault="00ED1F0B" w:rsidP="00451938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auto"/>
              </w:rPr>
            </w:pPr>
            <w:r w:rsidRPr="00667AD4">
              <w:rPr>
                <w:rFonts w:ascii="Arial" w:hAnsi="Arial" w:cs="Arial"/>
                <w:color w:val="auto"/>
              </w:rPr>
              <w:t>PMX/</w:t>
            </w:r>
            <w:proofErr w:type="gramStart"/>
            <w:r w:rsidRPr="00667AD4">
              <w:rPr>
                <w:rFonts w:ascii="Arial" w:hAnsi="Arial" w:cs="Arial"/>
                <w:color w:val="auto"/>
              </w:rPr>
              <w:t>DL(</w:t>
            </w:r>
            <w:proofErr w:type="gramEnd"/>
            <w:r w:rsidRPr="00667AD4">
              <w:rPr>
                <w:rFonts w:ascii="Arial" w:hAnsi="Arial" w:cs="Arial"/>
                <w:color w:val="auto"/>
              </w:rPr>
              <w:t>1:1)-CD</w:t>
            </w:r>
          </w:p>
        </w:tc>
        <w:tc>
          <w:tcPr>
            <w:tcW w:w="2500" w:type="pct"/>
            <w:vAlign w:val="center"/>
          </w:tcPr>
          <w:p w14:paraId="0F0E8C17" w14:textId="03E31993" w:rsidR="00ED1F0B" w:rsidRPr="00667AD4" w:rsidRDefault="00D90AF8" w:rsidP="00451938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auto"/>
              </w:rPr>
            </w:pPr>
            <w:r w:rsidRPr="00667AD4">
              <w:rPr>
                <w:rFonts w:ascii="Arial" w:hAnsi="Arial" w:cs="Arial"/>
                <w:color w:val="auto"/>
              </w:rPr>
              <w:t>0.08</w:t>
            </w:r>
            <w:r w:rsidR="00ED1F0B" w:rsidRPr="00667AD4">
              <w:rPr>
                <w:rFonts w:ascii="Arial" w:hAnsi="Arial" w:cs="Arial"/>
                <w:color w:val="auto"/>
              </w:rPr>
              <w:t xml:space="preserve"> ± </w:t>
            </w:r>
            <w:r w:rsidRPr="00667AD4">
              <w:rPr>
                <w:rFonts w:ascii="Arial" w:hAnsi="Arial" w:cs="Arial"/>
                <w:color w:val="auto"/>
              </w:rPr>
              <w:t>0.03</w:t>
            </w:r>
          </w:p>
        </w:tc>
      </w:tr>
      <w:tr w:rsidR="00667AD4" w:rsidRPr="00667AD4" w14:paraId="12204308" w14:textId="77777777" w:rsidTr="00ED1F0B">
        <w:tc>
          <w:tcPr>
            <w:tcW w:w="2500" w:type="pct"/>
            <w:tcBorders>
              <w:bottom w:val="single" w:sz="8" w:space="0" w:color="auto"/>
            </w:tcBorders>
            <w:vAlign w:val="center"/>
          </w:tcPr>
          <w:p w14:paraId="578FAE39" w14:textId="550DC8B6" w:rsidR="00ED1F0B" w:rsidRPr="00667AD4" w:rsidRDefault="00ED1F0B" w:rsidP="00451938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auto"/>
              </w:rPr>
            </w:pPr>
            <w:r w:rsidRPr="00667AD4">
              <w:rPr>
                <w:rFonts w:ascii="Arial" w:hAnsi="Arial" w:cs="Arial"/>
                <w:color w:val="auto"/>
              </w:rPr>
              <w:t>PMX/</w:t>
            </w:r>
            <w:proofErr w:type="gramStart"/>
            <w:r w:rsidRPr="00667AD4">
              <w:rPr>
                <w:rFonts w:ascii="Arial" w:hAnsi="Arial" w:cs="Arial"/>
                <w:color w:val="auto"/>
              </w:rPr>
              <w:t>DL(</w:t>
            </w:r>
            <w:proofErr w:type="gramEnd"/>
            <w:r w:rsidRPr="00667AD4">
              <w:rPr>
                <w:rFonts w:ascii="Arial" w:hAnsi="Arial" w:cs="Arial"/>
                <w:color w:val="auto"/>
              </w:rPr>
              <w:t>1:2)-CD</w:t>
            </w:r>
          </w:p>
        </w:tc>
        <w:tc>
          <w:tcPr>
            <w:tcW w:w="2500" w:type="pct"/>
            <w:tcBorders>
              <w:bottom w:val="single" w:sz="8" w:space="0" w:color="auto"/>
            </w:tcBorders>
            <w:vAlign w:val="center"/>
          </w:tcPr>
          <w:p w14:paraId="484ECD21" w14:textId="3F5BCA0B" w:rsidR="00ED1F0B" w:rsidRPr="00667AD4" w:rsidRDefault="00D90AF8" w:rsidP="00451938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auto"/>
              </w:rPr>
            </w:pPr>
            <w:r w:rsidRPr="00667AD4">
              <w:rPr>
                <w:rFonts w:ascii="Arial" w:hAnsi="Arial" w:cs="Arial"/>
                <w:color w:val="auto"/>
              </w:rPr>
              <w:t>0.58</w:t>
            </w:r>
            <w:r w:rsidR="00ED1F0B" w:rsidRPr="00667AD4">
              <w:rPr>
                <w:rFonts w:ascii="Arial" w:hAnsi="Arial" w:cs="Arial"/>
                <w:color w:val="auto"/>
              </w:rPr>
              <w:t xml:space="preserve"> ± </w:t>
            </w:r>
            <w:r w:rsidR="00173329" w:rsidRPr="00667AD4">
              <w:rPr>
                <w:rFonts w:ascii="Arial" w:hAnsi="Arial" w:cs="Arial"/>
                <w:color w:val="auto"/>
              </w:rPr>
              <w:t>0.03</w:t>
            </w:r>
          </w:p>
        </w:tc>
      </w:tr>
    </w:tbl>
    <w:p w14:paraId="4CFC765A" w14:textId="59565708" w:rsidR="00077010" w:rsidRPr="00667AD4" w:rsidRDefault="00077010" w:rsidP="00AC766B">
      <w:pPr>
        <w:tabs>
          <w:tab w:val="left" w:pos="450"/>
        </w:tabs>
        <w:adjustRightInd w:val="0"/>
        <w:snapToGrid w:val="0"/>
        <w:spacing w:before="200" w:after="0"/>
        <w:jc w:val="both"/>
        <w:rPr>
          <w:rFonts w:ascii="Arial" w:hAnsi="Arial" w:cs="Arial"/>
          <w:color w:val="auto"/>
        </w:rPr>
      </w:pPr>
      <w:proofErr w:type="spellStart"/>
      <w:r w:rsidRPr="00667AD4">
        <w:rPr>
          <w:rFonts w:ascii="Arial" w:hAnsi="Arial" w:cs="Arial"/>
          <w:color w:val="auto"/>
          <w:vertAlign w:val="superscript"/>
        </w:rPr>
        <w:t>a</w:t>
      </w:r>
      <w:r w:rsidR="005945A1" w:rsidRPr="00667AD4">
        <w:rPr>
          <w:rFonts w:ascii="Arial" w:hAnsi="Arial" w:cs="Arial"/>
          <w:color w:val="auto"/>
        </w:rPr>
        <w:t>L</w:t>
      </w:r>
      <w:r w:rsidR="00342B60" w:rsidRPr="00667AD4">
        <w:rPr>
          <w:rFonts w:ascii="Arial" w:hAnsi="Arial" w:cs="Arial"/>
          <w:color w:val="auto"/>
        </w:rPr>
        <w:t>ogarithm</w:t>
      </w:r>
      <w:proofErr w:type="spellEnd"/>
      <w:r w:rsidR="00342B60" w:rsidRPr="00667AD4">
        <w:rPr>
          <w:rFonts w:ascii="Arial" w:hAnsi="Arial" w:cs="Arial"/>
          <w:color w:val="auto"/>
        </w:rPr>
        <w:t xml:space="preserve"> of the octanol/water partition coefficient</w:t>
      </w:r>
      <w:r w:rsidRPr="00667AD4">
        <w:rPr>
          <w:rFonts w:ascii="Arial" w:hAnsi="Arial" w:cs="Arial"/>
          <w:color w:val="auto"/>
        </w:rPr>
        <w:t>.</w:t>
      </w:r>
      <w:r w:rsidR="00AC766B" w:rsidRPr="00667AD4">
        <w:rPr>
          <w:rFonts w:ascii="Arial" w:hAnsi="Arial" w:cs="Arial"/>
          <w:color w:val="auto"/>
        </w:rPr>
        <w:t xml:space="preserve"> </w:t>
      </w:r>
      <w:r w:rsidRPr="00667AD4">
        <w:rPr>
          <w:rFonts w:ascii="Arial" w:hAnsi="Arial" w:cs="Arial"/>
          <w:color w:val="auto"/>
        </w:rPr>
        <w:t>Each value represents the mean ± standard deviation (</w:t>
      </w:r>
      <w:r w:rsidRPr="00667AD4">
        <w:rPr>
          <w:rFonts w:ascii="Arial" w:hAnsi="Arial" w:cs="Arial"/>
          <w:i/>
          <w:iCs/>
          <w:color w:val="auto"/>
        </w:rPr>
        <w:t xml:space="preserve">n </w:t>
      </w:r>
      <w:r w:rsidRPr="00667AD4">
        <w:rPr>
          <w:rFonts w:ascii="Arial" w:hAnsi="Arial" w:cs="Arial"/>
          <w:color w:val="auto"/>
        </w:rPr>
        <w:t xml:space="preserve">= </w:t>
      </w:r>
      <w:r w:rsidR="00AC766B" w:rsidRPr="00667AD4">
        <w:rPr>
          <w:rFonts w:ascii="Arial" w:hAnsi="Arial" w:cs="Arial"/>
          <w:color w:val="auto"/>
        </w:rPr>
        <w:t>4</w:t>
      </w:r>
      <w:r w:rsidRPr="00667AD4">
        <w:rPr>
          <w:rFonts w:ascii="Arial" w:hAnsi="Arial" w:cs="Arial"/>
          <w:color w:val="auto"/>
        </w:rPr>
        <w:t>).</w:t>
      </w:r>
    </w:p>
    <w:p w14:paraId="188F8169" w14:textId="0219AA17" w:rsidR="00077010" w:rsidRPr="00667AD4" w:rsidRDefault="00077010" w:rsidP="00077010">
      <w:pPr>
        <w:kinsoku/>
        <w:overflowPunct/>
        <w:autoSpaceDE/>
        <w:autoSpaceDN/>
        <w:spacing w:after="0"/>
        <w:rPr>
          <w:rFonts w:ascii="Arial" w:hAnsi="Arial" w:cs="Arial"/>
          <w:color w:val="auto"/>
        </w:rPr>
      </w:pPr>
      <w:r w:rsidRPr="00667AD4">
        <w:rPr>
          <w:rFonts w:ascii="Arial" w:hAnsi="Arial" w:cs="Arial"/>
          <w:color w:val="auto"/>
        </w:rPr>
        <w:br w:type="page"/>
      </w:r>
    </w:p>
    <w:p w14:paraId="36AAAAC0" w14:textId="5AD325CE" w:rsidR="00532E19" w:rsidRPr="00667AD4" w:rsidRDefault="00E43AFA" w:rsidP="00532E19">
      <w:pPr>
        <w:adjustRightInd w:val="0"/>
        <w:snapToGrid w:val="0"/>
        <w:spacing w:after="0"/>
        <w:jc w:val="both"/>
        <w:rPr>
          <w:rFonts w:ascii="Arial" w:hAnsi="Arial" w:cs="Arial"/>
          <w:bCs/>
          <w:color w:val="auto"/>
        </w:rPr>
      </w:pPr>
      <w:r w:rsidRPr="00667AD4">
        <w:rPr>
          <w:rFonts w:ascii="Arial" w:hAnsi="Arial" w:cs="Arial"/>
          <w:b/>
          <w:color w:val="auto"/>
        </w:rPr>
        <w:lastRenderedPageBreak/>
        <w:t>Table S2.</w:t>
      </w:r>
      <w:r w:rsidRPr="00667AD4">
        <w:rPr>
          <w:rFonts w:ascii="Arial" w:hAnsi="Arial" w:cs="Arial"/>
          <w:bCs/>
          <w:color w:val="auto"/>
        </w:rPr>
        <w:t xml:space="preserve"> Outlet concentration of PMX (</w:t>
      </w:r>
      <w:proofErr w:type="spellStart"/>
      <w:r w:rsidRPr="00667AD4">
        <w:rPr>
          <w:rFonts w:ascii="Arial" w:hAnsi="Arial" w:cs="Arial"/>
          <w:bCs/>
          <w:color w:val="auto"/>
        </w:rPr>
        <w:t>C</w:t>
      </w:r>
      <w:r w:rsidRPr="00667AD4">
        <w:rPr>
          <w:rFonts w:ascii="Arial" w:hAnsi="Arial" w:cs="Arial"/>
          <w:bCs/>
          <w:color w:val="auto"/>
          <w:vertAlign w:val="subscript"/>
        </w:rPr>
        <w:t>out</w:t>
      </w:r>
      <w:proofErr w:type="spellEnd"/>
      <w:r w:rsidRPr="00667AD4">
        <w:rPr>
          <w:rFonts w:ascii="Arial" w:hAnsi="Arial" w:cs="Arial"/>
          <w:bCs/>
          <w:color w:val="auto"/>
        </w:rPr>
        <w:t xml:space="preserve">), </w:t>
      </w:r>
      <w:r w:rsidRPr="00667AD4">
        <w:rPr>
          <w:rFonts w:ascii="Arial" w:hAnsi="Arial" w:cs="Arial"/>
          <w:color w:val="auto"/>
        </w:rPr>
        <w:t>perfusate exit flow (</w:t>
      </w:r>
      <w:proofErr w:type="spellStart"/>
      <w:r w:rsidRPr="00667AD4">
        <w:rPr>
          <w:rFonts w:ascii="Arial" w:hAnsi="Arial" w:cs="Arial"/>
          <w:color w:val="auto"/>
        </w:rPr>
        <w:t>Q</w:t>
      </w:r>
      <w:r w:rsidRPr="00667AD4">
        <w:rPr>
          <w:rFonts w:ascii="Arial" w:hAnsi="Arial" w:cs="Arial"/>
          <w:color w:val="auto"/>
          <w:vertAlign w:val="subscript"/>
        </w:rPr>
        <w:t>out</w:t>
      </w:r>
      <w:proofErr w:type="spellEnd"/>
      <w:r w:rsidRPr="00667AD4">
        <w:rPr>
          <w:rFonts w:ascii="Arial" w:hAnsi="Arial" w:cs="Arial"/>
          <w:color w:val="auto"/>
        </w:rPr>
        <w:t>)</w:t>
      </w:r>
      <w:r w:rsidRPr="00667AD4">
        <w:rPr>
          <w:rFonts w:ascii="Arial" w:hAnsi="Arial" w:cs="Arial"/>
          <w:bCs/>
          <w:color w:val="auto"/>
        </w:rPr>
        <w:t>, and corrected outlet PMX concentration (</w:t>
      </w:r>
      <w:proofErr w:type="spellStart"/>
      <w:proofErr w:type="gramStart"/>
      <w:r w:rsidRPr="00667AD4">
        <w:rPr>
          <w:rFonts w:ascii="Arial" w:hAnsi="Arial" w:cs="Arial"/>
          <w:bCs/>
          <w:color w:val="auto"/>
        </w:rPr>
        <w:t>C</w:t>
      </w:r>
      <w:r w:rsidRPr="00667AD4">
        <w:rPr>
          <w:rFonts w:ascii="Arial" w:hAnsi="Arial" w:cs="Arial"/>
          <w:bCs/>
          <w:color w:val="auto"/>
          <w:vertAlign w:val="subscript"/>
        </w:rPr>
        <w:t>out,corr</w:t>
      </w:r>
      <w:proofErr w:type="spellEnd"/>
      <w:proofErr w:type="gramEnd"/>
      <w:r w:rsidRPr="00667AD4">
        <w:rPr>
          <w:rFonts w:ascii="Arial" w:hAnsi="Arial" w:cs="Arial"/>
          <w:bCs/>
          <w:color w:val="auto"/>
        </w:rPr>
        <w:t xml:space="preserve">) in the </w:t>
      </w:r>
      <w:r w:rsidRPr="00667AD4">
        <w:rPr>
          <w:rFonts w:ascii="Arial" w:hAnsi="Arial" w:cs="Arial"/>
          <w:bCs/>
          <w:i/>
          <w:iCs/>
          <w:color w:val="auto"/>
        </w:rPr>
        <w:t>in situ</w:t>
      </w:r>
      <w:r w:rsidRPr="00667AD4">
        <w:rPr>
          <w:rFonts w:ascii="Arial" w:hAnsi="Arial" w:cs="Arial"/>
          <w:bCs/>
          <w:color w:val="auto"/>
        </w:rPr>
        <w:t xml:space="preserve"> rat intestinal perfusion study.</w:t>
      </w:r>
    </w:p>
    <w:tbl>
      <w:tblPr>
        <w:tblStyle w:val="TableGrid"/>
        <w:tblW w:w="5000" w:type="pct"/>
        <w:tblLayout w:type="fixed"/>
        <w:tblCellMar>
          <w:top w:w="113" w:type="dxa"/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697"/>
        <w:gridCol w:w="1134"/>
        <w:gridCol w:w="814"/>
        <w:gridCol w:w="815"/>
        <w:gridCol w:w="815"/>
        <w:gridCol w:w="815"/>
        <w:gridCol w:w="815"/>
        <w:gridCol w:w="815"/>
        <w:gridCol w:w="815"/>
        <w:gridCol w:w="815"/>
      </w:tblGrid>
      <w:tr w:rsidR="00667AD4" w:rsidRPr="00667AD4" w14:paraId="4AF0D20C" w14:textId="77777777" w:rsidTr="00B429B6">
        <w:tc>
          <w:tcPr>
            <w:tcW w:w="907" w:type="pct"/>
            <w:vAlign w:val="center"/>
          </w:tcPr>
          <w:p w14:paraId="55115455" w14:textId="56385E63" w:rsidR="00263198" w:rsidRPr="00667AD4" w:rsidRDefault="00A37BB0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Test material</w:t>
            </w:r>
          </w:p>
        </w:tc>
        <w:tc>
          <w:tcPr>
            <w:tcW w:w="606" w:type="pct"/>
          </w:tcPr>
          <w:p w14:paraId="1EB5BF93" w14:textId="626273C9" w:rsidR="00263198" w:rsidRPr="00667AD4" w:rsidRDefault="00263198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Time (min)</w:t>
            </w:r>
          </w:p>
        </w:tc>
        <w:tc>
          <w:tcPr>
            <w:tcW w:w="435" w:type="pct"/>
            <w:vAlign w:val="center"/>
          </w:tcPr>
          <w:p w14:paraId="14DD225D" w14:textId="19AD0C18" w:rsidR="00263198" w:rsidRPr="00667AD4" w:rsidRDefault="00263198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15</w:t>
            </w:r>
          </w:p>
        </w:tc>
        <w:tc>
          <w:tcPr>
            <w:tcW w:w="436" w:type="pct"/>
            <w:vAlign w:val="center"/>
          </w:tcPr>
          <w:p w14:paraId="027C0954" w14:textId="2E0B811E" w:rsidR="00263198" w:rsidRPr="00667AD4" w:rsidRDefault="00263198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30</w:t>
            </w:r>
          </w:p>
        </w:tc>
        <w:tc>
          <w:tcPr>
            <w:tcW w:w="436" w:type="pct"/>
            <w:vAlign w:val="center"/>
          </w:tcPr>
          <w:p w14:paraId="45AC5B87" w14:textId="66DFAFEF" w:rsidR="00263198" w:rsidRPr="00667AD4" w:rsidRDefault="00263198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45</w:t>
            </w:r>
          </w:p>
        </w:tc>
        <w:tc>
          <w:tcPr>
            <w:tcW w:w="436" w:type="pct"/>
            <w:vAlign w:val="center"/>
          </w:tcPr>
          <w:p w14:paraId="00402B9B" w14:textId="34783FAA" w:rsidR="00263198" w:rsidRPr="00667AD4" w:rsidRDefault="00263198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60</w:t>
            </w:r>
          </w:p>
        </w:tc>
        <w:tc>
          <w:tcPr>
            <w:tcW w:w="436" w:type="pct"/>
            <w:vAlign w:val="center"/>
          </w:tcPr>
          <w:p w14:paraId="38D57974" w14:textId="233A12A7" w:rsidR="00263198" w:rsidRPr="00667AD4" w:rsidRDefault="00263198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5</w:t>
            </w:r>
          </w:p>
        </w:tc>
        <w:tc>
          <w:tcPr>
            <w:tcW w:w="436" w:type="pct"/>
            <w:vAlign w:val="center"/>
          </w:tcPr>
          <w:p w14:paraId="5055D201" w14:textId="084D8538" w:rsidR="00263198" w:rsidRPr="00667AD4" w:rsidRDefault="00263198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90</w:t>
            </w:r>
          </w:p>
        </w:tc>
        <w:tc>
          <w:tcPr>
            <w:tcW w:w="436" w:type="pct"/>
            <w:vAlign w:val="center"/>
          </w:tcPr>
          <w:p w14:paraId="07664137" w14:textId="26EE39DB" w:rsidR="00263198" w:rsidRPr="00667AD4" w:rsidRDefault="00263198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105</w:t>
            </w:r>
          </w:p>
        </w:tc>
        <w:tc>
          <w:tcPr>
            <w:tcW w:w="436" w:type="pct"/>
            <w:vAlign w:val="center"/>
          </w:tcPr>
          <w:p w14:paraId="78E08E14" w14:textId="1A51545E" w:rsidR="00263198" w:rsidRPr="00667AD4" w:rsidRDefault="00263198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120</w:t>
            </w:r>
          </w:p>
        </w:tc>
      </w:tr>
      <w:tr w:rsidR="00667AD4" w:rsidRPr="00667AD4" w14:paraId="22B9622D" w14:textId="77777777" w:rsidTr="00B429B6">
        <w:tc>
          <w:tcPr>
            <w:tcW w:w="907" w:type="pct"/>
            <w:vMerge w:val="restart"/>
            <w:vAlign w:val="center"/>
          </w:tcPr>
          <w:p w14:paraId="13B6FA2B" w14:textId="4C38CDB2" w:rsidR="00043BCF" w:rsidRPr="00667AD4" w:rsidRDefault="00263198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PMX</w:t>
            </w:r>
          </w:p>
        </w:tc>
        <w:tc>
          <w:tcPr>
            <w:tcW w:w="606" w:type="pct"/>
          </w:tcPr>
          <w:p w14:paraId="2C9538A5" w14:textId="6707F069" w:rsidR="00AA60FF" w:rsidRPr="00667AD4" w:rsidRDefault="00043BCF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C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>out</w:t>
            </w:r>
            <w:proofErr w:type="spellEnd"/>
            <w:r w:rsidR="00AA60FF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="00AA60FF" w:rsidRPr="00667AD4">
              <w:rPr>
                <w:rFonts w:ascii="Arial" w:hAnsi="Arial" w:cs="Arial"/>
                <w:color w:val="auto"/>
                <w:sz w:val="18"/>
                <w:szCs w:val="18"/>
              </w:rPr>
              <w:t>μg</w:t>
            </w:r>
            <w:proofErr w:type="spellEnd"/>
            <w:r w:rsidR="00AA60FF" w:rsidRPr="00667AD4">
              <w:rPr>
                <w:rFonts w:ascii="Arial" w:hAnsi="Arial" w:cs="Arial"/>
                <w:color w:val="auto"/>
                <w:sz w:val="18"/>
                <w:szCs w:val="18"/>
              </w:rPr>
              <w:t>/mL)</w:t>
            </w:r>
          </w:p>
        </w:tc>
        <w:tc>
          <w:tcPr>
            <w:tcW w:w="435" w:type="pct"/>
            <w:vAlign w:val="center"/>
          </w:tcPr>
          <w:p w14:paraId="6DA7F4FF" w14:textId="12808D40" w:rsidR="00043BCF" w:rsidRPr="00667AD4" w:rsidRDefault="00667C2D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93.1</w:t>
            </w:r>
            <w:r w:rsidR="00114C2C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E37286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="00114C2C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1.73</w:t>
            </w:r>
          </w:p>
        </w:tc>
        <w:tc>
          <w:tcPr>
            <w:tcW w:w="436" w:type="pct"/>
            <w:vAlign w:val="center"/>
          </w:tcPr>
          <w:p w14:paraId="5F6ECF60" w14:textId="601444C6" w:rsidR="00043BCF" w:rsidRPr="00667AD4" w:rsidRDefault="005E3F26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93.2 </w:t>
            </w:r>
            <w:r w:rsidR="009E394B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FD2639" w:rsidRPr="00667AD4">
              <w:rPr>
                <w:rFonts w:ascii="Arial" w:hAnsi="Arial" w:cs="Arial"/>
                <w:color w:val="auto"/>
                <w:sz w:val="18"/>
                <w:szCs w:val="18"/>
              </w:rPr>
              <w:t>0.04</w:t>
            </w:r>
          </w:p>
        </w:tc>
        <w:tc>
          <w:tcPr>
            <w:tcW w:w="436" w:type="pct"/>
            <w:vAlign w:val="center"/>
          </w:tcPr>
          <w:p w14:paraId="4EAA5B8C" w14:textId="1027C16B" w:rsidR="00043BCF" w:rsidRPr="00667AD4" w:rsidRDefault="00AA7FA6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92.5 </w:t>
            </w:r>
            <w:r w:rsidR="009E394B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="00EF53F8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0.51</w:t>
            </w:r>
          </w:p>
        </w:tc>
        <w:tc>
          <w:tcPr>
            <w:tcW w:w="436" w:type="pct"/>
            <w:vAlign w:val="center"/>
          </w:tcPr>
          <w:p w14:paraId="7886E9FD" w14:textId="4D2F06C8" w:rsidR="00043BCF" w:rsidRPr="00667AD4" w:rsidRDefault="00EF53F8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94.9 </w:t>
            </w:r>
            <w:r w:rsidR="009E394B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0.19</w:t>
            </w:r>
          </w:p>
        </w:tc>
        <w:tc>
          <w:tcPr>
            <w:tcW w:w="436" w:type="pct"/>
            <w:vAlign w:val="center"/>
          </w:tcPr>
          <w:p w14:paraId="6ACB90D5" w14:textId="116312F6" w:rsidR="00043BCF" w:rsidRPr="00667AD4" w:rsidRDefault="00EF53F8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94.7 </w:t>
            </w:r>
            <w:r w:rsidR="009E394B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1.19</w:t>
            </w:r>
          </w:p>
        </w:tc>
        <w:tc>
          <w:tcPr>
            <w:tcW w:w="436" w:type="pct"/>
            <w:vAlign w:val="center"/>
          </w:tcPr>
          <w:p w14:paraId="773BE443" w14:textId="018BAC83" w:rsidR="00043BCF" w:rsidRPr="00667AD4" w:rsidRDefault="00583EC8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95.3 </w:t>
            </w:r>
            <w:r w:rsidR="009E394B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0.87</w:t>
            </w:r>
          </w:p>
        </w:tc>
        <w:tc>
          <w:tcPr>
            <w:tcW w:w="436" w:type="pct"/>
            <w:vAlign w:val="center"/>
          </w:tcPr>
          <w:p w14:paraId="4FB0C511" w14:textId="6EBEC680" w:rsidR="00043BCF" w:rsidRPr="00667AD4" w:rsidRDefault="00583EC8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94.7 </w:t>
            </w:r>
            <w:r w:rsidR="009E394B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1.92</w:t>
            </w:r>
          </w:p>
        </w:tc>
        <w:tc>
          <w:tcPr>
            <w:tcW w:w="436" w:type="pct"/>
            <w:vAlign w:val="center"/>
          </w:tcPr>
          <w:p w14:paraId="4B84F837" w14:textId="1030F61D" w:rsidR="00043BCF" w:rsidRPr="00667AD4" w:rsidRDefault="00583EC8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94.7 </w:t>
            </w:r>
            <w:r w:rsidR="009E394B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09552E" w:rsidRPr="00667AD4">
              <w:rPr>
                <w:rFonts w:ascii="Arial" w:hAnsi="Arial" w:cs="Arial"/>
                <w:color w:val="auto"/>
                <w:sz w:val="18"/>
                <w:szCs w:val="18"/>
              </w:rPr>
              <w:t>1.82</w:t>
            </w:r>
          </w:p>
        </w:tc>
      </w:tr>
      <w:tr w:rsidR="00667AD4" w:rsidRPr="00667AD4" w14:paraId="3889D1E5" w14:textId="77777777" w:rsidTr="00B429B6">
        <w:tc>
          <w:tcPr>
            <w:tcW w:w="907" w:type="pct"/>
            <w:vMerge/>
            <w:vAlign w:val="center"/>
          </w:tcPr>
          <w:p w14:paraId="3CF8241A" w14:textId="68780AC5" w:rsidR="009E394B" w:rsidRPr="00667AD4" w:rsidRDefault="009E394B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06" w:type="pct"/>
          </w:tcPr>
          <w:p w14:paraId="3CD0ACBD" w14:textId="78399BA1" w:rsidR="009E394B" w:rsidRPr="00667AD4" w:rsidRDefault="009E394B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Q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>out</w:t>
            </w:r>
            <w:proofErr w:type="spellEnd"/>
            <w:r w:rsidR="00AA60FF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r w:rsidR="0009552E" w:rsidRPr="00667AD4">
              <w:rPr>
                <w:rFonts w:ascii="Arial" w:hAnsi="Arial" w:cs="Arial"/>
                <w:color w:val="auto"/>
                <w:sz w:val="18"/>
                <w:szCs w:val="18"/>
              </w:rPr>
              <w:t>mL</w:t>
            </w:r>
            <w:r w:rsidR="00AA60FF" w:rsidRPr="00667AD4">
              <w:rPr>
                <w:rFonts w:ascii="Arial" w:hAnsi="Arial" w:cs="Arial"/>
                <w:color w:val="auto"/>
                <w:sz w:val="18"/>
                <w:szCs w:val="18"/>
              </w:rPr>
              <w:t>/</w:t>
            </w:r>
            <w:r w:rsidR="0009552E" w:rsidRPr="00667AD4">
              <w:rPr>
                <w:rFonts w:ascii="Arial" w:hAnsi="Arial" w:cs="Arial"/>
                <w:color w:val="auto"/>
                <w:sz w:val="18"/>
                <w:szCs w:val="18"/>
              </w:rPr>
              <w:t>min</w:t>
            </w:r>
            <w:r w:rsidR="00AA60FF" w:rsidRPr="00667AD4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435" w:type="pct"/>
            <w:vAlign w:val="center"/>
          </w:tcPr>
          <w:p w14:paraId="168DC56D" w14:textId="2EE28C60" w:rsidR="009E394B" w:rsidRPr="00667AD4" w:rsidRDefault="0009552E" w:rsidP="004C2BB2">
            <w:pPr>
              <w:widowControl w:val="0"/>
              <w:adjustRightInd w:val="0"/>
              <w:snapToGrid w:val="0"/>
              <w:spacing w:after="0" w:line="360" w:lineRule="auto"/>
              <w:ind w:left="1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02</w:t>
            </w:r>
            <w:r w:rsidR="008263DC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3A571A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="008263DC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002</w:t>
            </w:r>
          </w:p>
        </w:tc>
        <w:tc>
          <w:tcPr>
            <w:tcW w:w="436" w:type="pct"/>
            <w:vAlign w:val="center"/>
          </w:tcPr>
          <w:p w14:paraId="57DBA11E" w14:textId="6B4827CD" w:rsidR="009E394B" w:rsidRPr="00667AD4" w:rsidRDefault="00A37242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0.206 </w:t>
            </w:r>
            <w:r w:rsidR="009E394B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0.003</w:t>
            </w:r>
          </w:p>
        </w:tc>
        <w:tc>
          <w:tcPr>
            <w:tcW w:w="436" w:type="pct"/>
            <w:vAlign w:val="center"/>
          </w:tcPr>
          <w:p w14:paraId="6E8B3427" w14:textId="3A3B16C0" w:rsidR="009E394B" w:rsidRPr="00667AD4" w:rsidRDefault="00A37242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0.204 </w:t>
            </w:r>
            <w:r w:rsidR="009E394B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300F57" w:rsidRPr="00667AD4">
              <w:rPr>
                <w:rFonts w:ascii="Arial" w:hAnsi="Arial" w:cs="Arial"/>
                <w:color w:val="auto"/>
                <w:sz w:val="18"/>
                <w:szCs w:val="18"/>
              </w:rPr>
              <w:t>0.002</w:t>
            </w:r>
          </w:p>
        </w:tc>
        <w:tc>
          <w:tcPr>
            <w:tcW w:w="436" w:type="pct"/>
            <w:vAlign w:val="center"/>
          </w:tcPr>
          <w:p w14:paraId="6D5CC0B7" w14:textId="57E11A2D" w:rsidR="009E394B" w:rsidRPr="00667AD4" w:rsidRDefault="00300F57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0.201 </w:t>
            </w:r>
            <w:r w:rsidR="009E394B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0.000</w:t>
            </w:r>
          </w:p>
        </w:tc>
        <w:tc>
          <w:tcPr>
            <w:tcW w:w="436" w:type="pct"/>
            <w:vAlign w:val="center"/>
          </w:tcPr>
          <w:p w14:paraId="1A5A12C3" w14:textId="3DF1B541" w:rsidR="009E394B" w:rsidRPr="00667AD4" w:rsidRDefault="00300F57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0.203 </w:t>
            </w:r>
            <w:r w:rsidR="009E394B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0.001</w:t>
            </w:r>
          </w:p>
        </w:tc>
        <w:tc>
          <w:tcPr>
            <w:tcW w:w="436" w:type="pct"/>
            <w:vAlign w:val="center"/>
          </w:tcPr>
          <w:p w14:paraId="73D20ADD" w14:textId="2A7AADF1" w:rsidR="009E394B" w:rsidRPr="00667AD4" w:rsidRDefault="00783349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0.203 </w:t>
            </w:r>
            <w:r w:rsidR="009E394B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0.001</w:t>
            </w:r>
          </w:p>
        </w:tc>
        <w:tc>
          <w:tcPr>
            <w:tcW w:w="436" w:type="pct"/>
            <w:vAlign w:val="center"/>
          </w:tcPr>
          <w:p w14:paraId="5BF7C236" w14:textId="75521D31" w:rsidR="009E394B" w:rsidRPr="00667AD4" w:rsidRDefault="00783349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0.203 </w:t>
            </w:r>
            <w:r w:rsidR="009E394B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0.004</w:t>
            </w:r>
          </w:p>
        </w:tc>
        <w:tc>
          <w:tcPr>
            <w:tcW w:w="436" w:type="pct"/>
            <w:vAlign w:val="center"/>
          </w:tcPr>
          <w:p w14:paraId="4AE26A42" w14:textId="0B6B2040" w:rsidR="009E394B" w:rsidRPr="00667AD4" w:rsidRDefault="00783349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0.204 </w:t>
            </w:r>
            <w:r w:rsidR="009E394B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0.001</w:t>
            </w:r>
          </w:p>
        </w:tc>
      </w:tr>
      <w:tr w:rsidR="00667AD4" w:rsidRPr="00667AD4" w14:paraId="7FDE16CF" w14:textId="77777777" w:rsidTr="00B429B6">
        <w:tc>
          <w:tcPr>
            <w:tcW w:w="907" w:type="pct"/>
            <w:vMerge/>
            <w:vAlign w:val="center"/>
          </w:tcPr>
          <w:p w14:paraId="1A461DCD" w14:textId="60421E7A" w:rsidR="009E394B" w:rsidRPr="00667AD4" w:rsidRDefault="009E394B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06" w:type="pct"/>
          </w:tcPr>
          <w:p w14:paraId="67A547B4" w14:textId="69F361D8" w:rsidR="009E394B" w:rsidRPr="00667AD4" w:rsidRDefault="009E394B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C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>out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 xml:space="preserve">, </w:t>
            </w: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>corr</w:t>
            </w:r>
            <w:proofErr w:type="spellEnd"/>
            <w:r w:rsidR="00AA60FF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="00AA60FF" w:rsidRPr="00667AD4">
              <w:rPr>
                <w:rFonts w:ascii="Arial" w:hAnsi="Arial" w:cs="Arial"/>
                <w:color w:val="auto"/>
                <w:sz w:val="18"/>
                <w:szCs w:val="18"/>
              </w:rPr>
              <w:t>μg</w:t>
            </w:r>
            <w:proofErr w:type="spellEnd"/>
            <w:r w:rsidR="00AA60FF" w:rsidRPr="00667AD4">
              <w:rPr>
                <w:rFonts w:ascii="Arial" w:hAnsi="Arial" w:cs="Arial"/>
                <w:color w:val="auto"/>
                <w:sz w:val="18"/>
                <w:szCs w:val="18"/>
              </w:rPr>
              <w:t>/mL)</w:t>
            </w:r>
          </w:p>
        </w:tc>
        <w:tc>
          <w:tcPr>
            <w:tcW w:w="435" w:type="pct"/>
            <w:vAlign w:val="center"/>
          </w:tcPr>
          <w:p w14:paraId="0EF212A0" w14:textId="6359E718" w:rsidR="009E394B" w:rsidRPr="00667AD4" w:rsidRDefault="00A86D36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93.8</w:t>
            </w:r>
            <w:r w:rsidR="004C2BB2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9E394B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="004C2BB2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2.73</w:t>
            </w:r>
          </w:p>
        </w:tc>
        <w:tc>
          <w:tcPr>
            <w:tcW w:w="436" w:type="pct"/>
            <w:vAlign w:val="center"/>
          </w:tcPr>
          <w:p w14:paraId="77C12CBC" w14:textId="2D3B638A" w:rsidR="009E394B" w:rsidRPr="00667AD4" w:rsidRDefault="00A86D36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96.0</w:t>
            </w:r>
            <w:r w:rsidR="00532E19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9E394B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="00532E19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1.36</w:t>
            </w:r>
          </w:p>
        </w:tc>
        <w:tc>
          <w:tcPr>
            <w:tcW w:w="436" w:type="pct"/>
            <w:vAlign w:val="center"/>
          </w:tcPr>
          <w:p w14:paraId="4F366D19" w14:textId="248FFCC4" w:rsidR="009E394B" w:rsidRPr="00667AD4" w:rsidRDefault="00A86D36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94.1</w:t>
            </w:r>
            <w:r w:rsidR="00532E19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9E394B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="00532E19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46</w:t>
            </w:r>
          </w:p>
        </w:tc>
        <w:tc>
          <w:tcPr>
            <w:tcW w:w="436" w:type="pct"/>
            <w:vAlign w:val="center"/>
          </w:tcPr>
          <w:p w14:paraId="760440C1" w14:textId="4247BBF0" w:rsidR="009E394B" w:rsidRPr="00667AD4" w:rsidRDefault="00A86D36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95.4</w:t>
            </w:r>
            <w:r w:rsidR="00532E19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9E394B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="00532E19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19</w:t>
            </w:r>
          </w:p>
        </w:tc>
        <w:tc>
          <w:tcPr>
            <w:tcW w:w="436" w:type="pct"/>
            <w:vAlign w:val="center"/>
          </w:tcPr>
          <w:p w14:paraId="1C3522CD" w14:textId="3F27FE9A" w:rsidR="009E394B" w:rsidRPr="00667AD4" w:rsidRDefault="00503EF3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95.8</w:t>
            </w:r>
            <w:r w:rsidR="00532E19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9E394B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="00532E19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87</w:t>
            </w:r>
          </w:p>
        </w:tc>
        <w:tc>
          <w:tcPr>
            <w:tcW w:w="436" w:type="pct"/>
            <w:vAlign w:val="center"/>
          </w:tcPr>
          <w:p w14:paraId="137F8630" w14:textId="6D1B8320" w:rsidR="009E394B" w:rsidRPr="00667AD4" w:rsidRDefault="00503EF3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96.5</w:t>
            </w:r>
            <w:r w:rsidR="00532E19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9E394B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="00532E19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54</w:t>
            </w:r>
          </w:p>
        </w:tc>
        <w:tc>
          <w:tcPr>
            <w:tcW w:w="436" w:type="pct"/>
            <w:vAlign w:val="center"/>
          </w:tcPr>
          <w:p w14:paraId="1E4B97B6" w14:textId="4B91F6B6" w:rsidR="009E394B" w:rsidRPr="00667AD4" w:rsidRDefault="00503EF3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95.8</w:t>
            </w:r>
            <w:r w:rsidR="00532E19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9E394B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="00532E19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7</w:t>
            </w:r>
          </w:p>
        </w:tc>
        <w:tc>
          <w:tcPr>
            <w:tcW w:w="436" w:type="pct"/>
            <w:vAlign w:val="center"/>
          </w:tcPr>
          <w:p w14:paraId="5507E467" w14:textId="103ACA4F" w:rsidR="009E394B" w:rsidRPr="00667AD4" w:rsidRDefault="00503EF3" w:rsidP="00B429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96.4</w:t>
            </w:r>
            <w:r w:rsidR="00532E19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9E394B" w:rsidRPr="00667AD4">
              <w:rPr>
                <w:rFonts w:ascii="Arial" w:hAnsi="Arial" w:cs="Arial"/>
                <w:color w:val="auto"/>
                <w:sz w:val="18"/>
                <w:szCs w:val="18"/>
              </w:rPr>
              <w:t>±</w:t>
            </w:r>
            <w:r w:rsidR="00532E19"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1.52</w:t>
            </w:r>
          </w:p>
        </w:tc>
      </w:tr>
      <w:tr w:rsidR="00667AD4" w:rsidRPr="00667AD4" w14:paraId="02A2CBAB" w14:textId="77777777" w:rsidTr="00B429B6">
        <w:tc>
          <w:tcPr>
            <w:tcW w:w="907" w:type="pct"/>
            <w:vMerge w:val="restart"/>
            <w:vAlign w:val="center"/>
          </w:tcPr>
          <w:p w14:paraId="1C5AF3D9" w14:textId="468A7D77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PMX/</w:t>
            </w:r>
            <w:proofErr w:type="gram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DL(</w:t>
            </w:r>
            <w:proofErr w:type="gram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1:1)</w:t>
            </w:r>
          </w:p>
        </w:tc>
        <w:tc>
          <w:tcPr>
            <w:tcW w:w="606" w:type="pct"/>
          </w:tcPr>
          <w:p w14:paraId="54774032" w14:textId="27744A1E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C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>out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μg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/mL)</w:t>
            </w:r>
          </w:p>
        </w:tc>
        <w:tc>
          <w:tcPr>
            <w:tcW w:w="435" w:type="pct"/>
            <w:vAlign w:val="center"/>
          </w:tcPr>
          <w:p w14:paraId="68499483" w14:textId="03393362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1.9 ± 10.1</w:t>
            </w:r>
          </w:p>
        </w:tc>
        <w:tc>
          <w:tcPr>
            <w:tcW w:w="436" w:type="pct"/>
            <w:vAlign w:val="center"/>
          </w:tcPr>
          <w:p w14:paraId="69D346C5" w14:textId="41187FEE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6.6 ± 9.08</w:t>
            </w:r>
          </w:p>
        </w:tc>
        <w:tc>
          <w:tcPr>
            <w:tcW w:w="436" w:type="pct"/>
            <w:vAlign w:val="center"/>
          </w:tcPr>
          <w:p w14:paraId="2C223348" w14:textId="63F0988A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8.1 ± 7.43</w:t>
            </w:r>
          </w:p>
        </w:tc>
        <w:tc>
          <w:tcPr>
            <w:tcW w:w="436" w:type="pct"/>
            <w:vAlign w:val="center"/>
          </w:tcPr>
          <w:p w14:paraId="371616C4" w14:textId="7A4381D2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9.3 ± 5.30</w:t>
            </w:r>
          </w:p>
        </w:tc>
        <w:tc>
          <w:tcPr>
            <w:tcW w:w="436" w:type="pct"/>
            <w:vAlign w:val="center"/>
          </w:tcPr>
          <w:p w14:paraId="65742D39" w14:textId="0ED5EC2D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81.2 ± 6.03</w:t>
            </w:r>
          </w:p>
        </w:tc>
        <w:tc>
          <w:tcPr>
            <w:tcW w:w="436" w:type="pct"/>
            <w:vAlign w:val="center"/>
          </w:tcPr>
          <w:p w14:paraId="5D38217A" w14:textId="78A1AED5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81.9 ± 2.57</w:t>
            </w:r>
          </w:p>
        </w:tc>
        <w:tc>
          <w:tcPr>
            <w:tcW w:w="436" w:type="pct"/>
            <w:vAlign w:val="center"/>
          </w:tcPr>
          <w:p w14:paraId="4D691B43" w14:textId="3CADEE25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82.7 ± 2.66</w:t>
            </w:r>
          </w:p>
        </w:tc>
        <w:tc>
          <w:tcPr>
            <w:tcW w:w="436" w:type="pct"/>
            <w:vAlign w:val="center"/>
          </w:tcPr>
          <w:p w14:paraId="5447C04A" w14:textId="14405415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83.8 ± 0.54</w:t>
            </w:r>
          </w:p>
        </w:tc>
      </w:tr>
      <w:tr w:rsidR="00667AD4" w:rsidRPr="00667AD4" w14:paraId="32F40F7F" w14:textId="77777777" w:rsidTr="00B429B6">
        <w:tc>
          <w:tcPr>
            <w:tcW w:w="907" w:type="pct"/>
            <w:vMerge/>
            <w:vAlign w:val="center"/>
          </w:tcPr>
          <w:p w14:paraId="3A6C12AC" w14:textId="50F2114E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06" w:type="pct"/>
          </w:tcPr>
          <w:p w14:paraId="4747BB5C" w14:textId="334C2263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Q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>out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(mL/min)</w:t>
            </w:r>
          </w:p>
        </w:tc>
        <w:tc>
          <w:tcPr>
            <w:tcW w:w="435" w:type="pct"/>
            <w:vAlign w:val="center"/>
          </w:tcPr>
          <w:p w14:paraId="5F152920" w14:textId="4333352C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30 ± 0.014</w:t>
            </w:r>
          </w:p>
        </w:tc>
        <w:tc>
          <w:tcPr>
            <w:tcW w:w="436" w:type="pct"/>
            <w:vAlign w:val="center"/>
          </w:tcPr>
          <w:p w14:paraId="49D79CE5" w14:textId="69173D2A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22 ± 0.013</w:t>
            </w:r>
          </w:p>
        </w:tc>
        <w:tc>
          <w:tcPr>
            <w:tcW w:w="436" w:type="pct"/>
            <w:vAlign w:val="center"/>
          </w:tcPr>
          <w:p w14:paraId="40EC7657" w14:textId="71E3CF87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15 ± 0.001</w:t>
            </w:r>
          </w:p>
        </w:tc>
        <w:tc>
          <w:tcPr>
            <w:tcW w:w="436" w:type="pct"/>
            <w:vAlign w:val="center"/>
          </w:tcPr>
          <w:p w14:paraId="4A84C172" w14:textId="77580AAC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15 ± 0.003</w:t>
            </w:r>
          </w:p>
        </w:tc>
        <w:tc>
          <w:tcPr>
            <w:tcW w:w="436" w:type="pct"/>
            <w:vAlign w:val="center"/>
          </w:tcPr>
          <w:p w14:paraId="61FE0416" w14:textId="4212F2F0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17 ± 0.005</w:t>
            </w:r>
          </w:p>
        </w:tc>
        <w:tc>
          <w:tcPr>
            <w:tcW w:w="436" w:type="pct"/>
            <w:vAlign w:val="center"/>
          </w:tcPr>
          <w:p w14:paraId="1CA852D4" w14:textId="0D928144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15 ± 0.000</w:t>
            </w:r>
          </w:p>
        </w:tc>
        <w:tc>
          <w:tcPr>
            <w:tcW w:w="436" w:type="pct"/>
            <w:vAlign w:val="center"/>
          </w:tcPr>
          <w:p w14:paraId="007E5B39" w14:textId="1FD0692B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14 ± 0.000</w:t>
            </w:r>
          </w:p>
        </w:tc>
        <w:tc>
          <w:tcPr>
            <w:tcW w:w="436" w:type="pct"/>
            <w:vAlign w:val="center"/>
          </w:tcPr>
          <w:p w14:paraId="0A7E42C5" w14:textId="6AB6E247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18 ± 0.004</w:t>
            </w:r>
          </w:p>
        </w:tc>
      </w:tr>
      <w:tr w:rsidR="00667AD4" w:rsidRPr="00667AD4" w14:paraId="3848A558" w14:textId="77777777" w:rsidTr="00B429B6">
        <w:tc>
          <w:tcPr>
            <w:tcW w:w="907" w:type="pct"/>
            <w:vMerge/>
            <w:vAlign w:val="center"/>
          </w:tcPr>
          <w:p w14:paraId="58033E0C" w14:textId="718EB7C6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06" w:type="pct"/>
          </w:tcPr>
          <w:p w14:paraId="110F7A4E" w14:textId="0AD0005E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C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>out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 xml:space="preserve">, </w:t>
            </w: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>corr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μg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/mL)</w:t>
            </w:r>
          </w:p>
        </w:tc>
        <w:tc>
          <w:tcPr>
            <w:tcW w:w="435" w:type="pct"/>
            <w:vAlign w:val="center"/>
          </w:tcPr>
          <w:p w14:paraId="0F703412" w14:textId="4485976C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82.3 ± 6.52</w:t>
            </w:r>
          </w:p>
        </w:tc>
        <w:tc>
          <w:tcPr>
            <w:tcW w:w="436" w:type="pct"/>
            <w:vAlign w:val="center"/>
          </w:tcPr>
          <w:p w14:paraId="5E8A449E" w14:textId="631BC127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84.5 ± 4.92</w:t>
            </w:r>
          </w:p>
        </w:tc>
        <w:tc>
          <w:tcPr>
            <w:tcW w:w="436" w:type="pct"/>
            <w:vAlign w:val="center"/>
          </w:tcPr>
          <w:p w14:paraId="45CEC38B" w14:textId="5B4A8518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83.8 ± 7.70</w:t>
            </w:r>
          </w:p>
        </w:tc>
        <w:tc>
          <w:tcPr>
            <w:tcW w:w="436" w:type="pct"/>
            <w:vAlign w:val="center"/>
          </w:tcPr>
          <w:p w14:paraId="28308C88" w14:textId="6B65346A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85.2 ± 4.57</w:t>
            </w:r>
          </w:p>
        </w:tc>
        <w:tc>
          <w:tcPr>
            <w:tcW w:w="436" w:type="pct"/>
            <w:vAlign w:val="center"/>
          </w:tcPr>
          <w:p w14:paraId="698BF97F" w14:textId="1D297643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87.8 ± 4.52</w:t>
            </w:r>
          </w:p>
        </w:tc>
        <w:tc>
          <w:tcPr>
            <w:tcW w:w="436" w:type="pct"/>
            <w:vAlign w:val="center"/>
          </w:tcPr>
          <w:p w14:paraId="2DC2C91C" w14:textId="7A830B85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88.0 ± 2.77</w:t>
            </w:r>
          </w:p>
        </w:tc>
        <w:tc>
          <w:tcPr>
            <w:tcW w:w="436" w:type="pct"/>
            <w:vAlign w:val="center"/>
          </w:tcPr>
          <w:p w14:paraId="24AA0074" w14:textId="1611463E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88.5 ± 2.85</w:t>
            </w:r>
          </w:p>
        </w:tc>
        <w:tc>
          <w:tcPr>
            <w:tcW w:w="436" w:type="pct"/>
            <w:vAlign w:val="center"/>
          </w:tcPr>
          <w:p w14:paraId="28E02E58" w14:textId="50630FD4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91.3 ± 2.37</w:t>
            </w:r>
          </w:p>
        </w:tc>
      </w:tr>
      <w:tr w:rsidR="00667AD4" w:rsidRPr="00667AD4" w14:paraId="2201D5E0" w14:textId="77777777" w:rsidTr="00B429B6">
        <w:tc>
          <w:tcPr>
            <w:tcW w:w="907" w:type="pct"/>
            <w:vMerge w:val="restart"/>
            <w:vAlign w:val="center"/>
          </w:tcPr>
          <w:p w14:paraId="1F00F575" w14:textId="25D1608B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PMX/</w:t>
            </w:r>
            <w:proofErr w:type="gram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DL(</w:t>
            </w:r>
            <w:proofErr w:type="gram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1:2)</w:t>
            </w:r>
          </w:p>
        </w:tc>
        <w:tc>
          <w:tcPr>
            <w:tcW w:w="606" w:type="pct"/>
          </w:tcPr>
          <w:p w14:paraId="02D53FFB" w14:textId="71FD1011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C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>out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μg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/mL)</w:t>
            </w:r>
          </w:p>
        </w:tc>
        <w:tc>
          <w:tcPr>
            <w:tcW w:w="435" w:type="pct"/>
            <w:vAlign w:val="center"/>
          </w:tcPr>
          <w:p w14:paraId="4A0435AF" w14:textId="0B053898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4.5 ± 8.07</w:t>
            </w:r>
          </w:p>
        </w:tc>
        <w:tc>
          <w:tcPr>
            <w:tcW w:w="436" w:type="pct"/>
            <w:vAlign w:val="center"/>
          </w:tcPr>
          <w:p w14:paraId="1E8C4894" w14:textId="533BC997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6.6 ± 8.81</w:t>
            </w:r>
          </w:p>
        </w:tc>
        <w:tc>
          <w:tcPr>
            <w:tcW w:w="436" w:type="pct"/>
            <w:vAlign w:val="center"/>
          </w:tcPr>
          <w:p w14:paraId="06C9239F" w14:textId="4345C891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7.9 ± 7.88</w:t>
            </w:r>
          </w:p>
        </w:tc>
        <w:tc>
          <w:tcPr>
            <w:tcW w:w="436" w:type="pct"/>
            <w:vAlign w:val="center"/>
          </w:tcPr>
          <w:p w14:paraId="6D6833AC" w14:textId="38509448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9.5 ± 8.57</w:t>
            </w:r>
          </w:p>
        </w:tc>
        <w:tc>
          <w:tcPr>
            <w:tcW w:w="436" w:type="pct"/>
            <w:vAlign w:val="center"/>
          </w:tcPr>
          <w:p w14:paraId="51932E11" w14:textId="1B9C4569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9.5 ± 10.8</w:t>
            </w:r>
          </w:p>
        </w:tc>
        <w:tc>
          <w:tcPr>
            <w:tcW w:w="436" w:type="pct"/>
            <w:vAlign w:val="center"/>
          </w:tcPr>
          <w:p w14:paraId="165B2143" w14:textId="126E559A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82.9 ± 6.83</w:t>
            </w:r>
          </w:p>
        </w:tc>
        <w:tc>
          <w:tcPr>
            <w:tcW w:w="436" w:type="pct"/>
            <w:vAlign w:val="center"/>
          </w:tcPr>
          <w:p w14:paraId="4117CE13" w14:textId="76100C49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83.3 ± 7.04</w:t>
            </w:r>
          </w:p>
        </w:tc>
        <w:tc>
          <w:tcPr>
            <w:tcW w:w="436" w:type="pct"/>
            <w:vAlign w:val="center"/>
          </w:tcPr>
          <w:p w14:paraId="4949745C" w14:textId="6238178E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84.5 ± 7.38</w:t>
            </w:r>
          </w:p>
        </w:tc>
      </w:tr>
      <w:tr w:rsidR="00667AD4" w:rsidRPr="00667AD4" w14:paraId="166F8DE7" w14:textId="77777777" w:rsidTr="00B429B6">
        <w:tc>
          <w:tcPr>
            <w:tcW w:w="907" w:type="pct"/>
            <w:vMerge/>
            <w:vAlign w:val="center"/>
          </w:tcPr>
          <w:p w14:paraId="32D45CCF" w14:textId="77777777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06" w:type="pct"/>
          </w:tcPr>
          <w:p w14:paraId="17F945A5" w14:textId="145E538A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Q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>out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(mL/min)</w:t>
            </w:r>
          </w:p>
        </w:tc>
        <w:tc>
          <w:tcPr>
            <w:tcW w:w="435" w:type="pct"/>
            <w:vAlign w:val="center"/>
          </w:tcPr>
          <w:p w14:paraId="50F1999E" w14:textId="6256EF6A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21 ± 0.017</w:t>
            </w:r>
          </w:p>
        </w:tc>
        <w:tc>
          <w:tcPr>
            <w:tcW w:w="436" w:type="pct"/>
            <w:vAlign w:val="center"/>
          </w:tcPr>
          <w:p w14:paraId="5F9F1199" w14:textId="7F7729BC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17 ± 0.017</w:t>
            </w:r>
          </w:p>
        </w:tc>
        <w:tc>
          <w:tcPr>
            <w:tcW w:w="436" w:type="pct"/>
            <w:vAlign w:val="center"/>
          </w:tcPr>
          <w:p w14:paraId="7472F432" w14:textId="6E065456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17 ± 0.018</w:t>
            </w:r>
          </w:p>
        </w:tc>
        <w:tc>
          <w:tcPr>
            <w:tcW w:w="436" w:type="pct"/>
            <w:vAlign w:val="center"/>
          </w:tcPr>
          <w:p w14:paraId="790F054B" w14:textId="6879BDBB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12 ± 0.010</w:t>
            </w:r>
          </w:p>
        </w:tc>
        <w:tc>
          <w:tcPr>
            <w:tcW w:w="436" w:type="pct"/>
            <w:vAlign w:val="center"/>
          </w:tcPr>
          <w:p w14:paraId="504AF413" w14:textId="184A0B4D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14 ± 0.018</w:t>
            </w:r>
          </w:p>
        </w:tc>
        <w:tc>
          <w:tcPr>
            <w:tcW w:w="436" w:type="pct"/>
            <w:vAlign w:val="center"/>
          </w:tcPr>
          <w:p w14:paraId="6682510B" w14:textId="7CD25039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06 ± 0.003</w:t>
            </w:r>
          </w:p>
        </w:tc>
        <w:tc>
          <w:tcPr>
            <w:tcW w:w="436" w:type="pct"/>
            <w:vAlign w:val="center"/>
          </w:tcPr>
          <w:p w14:paraId="306C1286" w14:textId="251F0D6A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05 ± 0.006</w:t>
            </w:r>
          </w:p>
        </w:tc>
        <w:tc>
          <w:tcPr>
            <w:tcW w:w="436" w:type="pct"/>
            <w:vAlign w:val="center"/>
          </w:tcPr>
          <w:p w14:paraId="3D0F7E5D" w14:textId="0FB99047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06 ± 0.004</w:t>
            </w:r>
          </w:p>
        </w:tc>
      </w:tr>
      <w:tr w:rsidR="00667AD4" w:rsidRPr="00667AD4" w14:paraId="4E0E24EA" w14:textId="77777777" w:rsidTr="00B429B6">
        <w:tc>
          <w:tcPr>
            <w:tcW w:w="907" w:type="pct"/>
            <w:vMerge/>
            <w:vAlign w:val="center"/>
          </w:tcPr>
          <w:p w14:paraId="1A07AA16" w14:textId="77777777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06" w:type="pct"/>
          </w:tcPr>
          <w:p w14:paraId="3314DE17" w14:textId="01B79640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C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>out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 xml:space="preserve">, </w:t>
            </w: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>corr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μg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/mL)</w:t>
            </w:r>
          </w:p>
        </w:tc>
        <w:tc>
          <w:tcPr>
            <w:tcW w:w="435" w:type="pct"/>
            <w:vAlign w:val="center"/>
          </w:tcPr>
          <w:p w14:paraId="4298F8DD" w14:textId="69833323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81.9 ± 3.06</w:t>
            </w:r>
          </w:p>
        </w:tc>
        <w:tc>
          <w:tcPr>
            <w:tcW w:w="436" w:type="pct"/>
            <w:vAlign w:val="center"/>
          </w:tcPr>
          <w:p w14:paraId="01900E54" w14:textId="44D83D40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82.7 ± 3.91</w:t>
            </w:r>
          </w:p>
        </w:tc>
        <w:tc>
          <w:tcPr>
            <w:tcW w:w="436" w:type="pct"/>
            <w:vAlign w:val="center"/>
          </w:tcPr>
          <w:p w14:paraId="0E827067" w14:textId="014AEB15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83.9 ± 1.89</w:t>
            </w:r>
          </w:p>
        </w:tc>
        <w:tc>
          <w:tcPr>
            <w:tcW w:w="436" w:type="pct"/>
            <w:vAlign w:val="center"/>
          </w:tcPr>
          <w:p w14:paraId="3D1EE8A0" w14:textId="0C4C1C3A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84.0 ± 5.21</w:t>
            </w:r>
          </w:p>
        </w:tc>
        <w:tc>
          <w:tcPr>
            <w:tcW w:w="436" w:type="pct"/>
            <w:vAlign w:val="center"/>
          </w:tcPr>
          <w:p w14:paraId="65CF12DC" w14:textId="03AFE2B5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84.6 ± 4.90</w:t>
            </w:r>
          </w:p>
        </w:tc>
        <w:tc>
          <w:tcPr>
            <w:tcW w:w="436" w:type="pct"/>
            <w:vAlign w:val="center"/>
          </w:tcPr>
          <w:p w14:paraId="54136414" w14:textId="23D35B61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85.2 ± 5.80</w:t>
            </w:r>
          </w:p>
        </w:tc>
        <w:tc>
          <w:tcPr>
            <w:tcW w:w="436" w:type="pct"/>
            <w:vAlign w:val="center"/>
          </w:tcPr>
          <w:p w14:paraId="06F32B29" w14:textId="05F92170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85.4 ± 4.74</w:t>
            </w:r>
          </w:p>
        </w:tc>
        <w:tc>
          <w:tcPr>
            <w:tcW w:w="436" w:type="pct"/>
            <w:vAlign w:val="center"/>
          </w:tcPr>
          <w:p w14:paraId="39CB79D8" w14:textId="692901DB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87.1 ± 6.12</w:t>
            </w:r>
          </w:p>
        </w:tc>
      </w:tr>
      <w:tr w:rsidR="00667AD4" w:rsidRPr="00667AD4" w14:paraId="3806A753" w14:textId="77777777" w:rsidTr="00B429B6">
        <w:tc>
          <w:tcPr>
            <w:tcW w:w="907" w:type="pct"/>
            <w:vMerge w:val="restart"/>
            <w:vAlign w:val="center"/>
          </w:tcPr>
          <w:p w14:paraId="50ED309D" w14:textId="32B96E2A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PMX/</w:t>
            </w:r>
            <w:proofErr w:type="gram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DL(</w:t>
            </w:r>
            <w:proofErr w:type="gram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1:1)-CD</w:t>
            </w:r>
          </w:p>
        </w:tc>
        <w:tc>
          <w:tcPr>
            <w:tcW w:w="606" w:type="pct"/>
          </w:tcPr>
          <w:p w14:paraId="366EC795" w14:textId="28A45D04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C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>out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μg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/mL)</w:t>
            </w:r>
          </w:p>
        </w:tc>
        <w:tc>
          <w:tcPr>
            <w:tcW w:w="435" w:type="pct"/>
            <w:vAlign w:val="center"/>
          </w:tcPr>
          <w:p w14:paraId="52EB8315" w14:textId="35F6674B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5.7 ± 15.0</w:t>
            </w:r>
          </w:p>
        </w:tc>
        <w:tc>
          <w:tcPr>
            <w:tcW w:w="436" w:type="pct"/>
            <w:vAlign w:val="center"/>
          </w:tcPr>
          <w:p w14:paraId="3010A24F" w14:textId="4B784758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2.8 ± 5.62</w:t>
            </w:r>
          </w:p>
        </w:tc>
        <w:tc>
          <w:tcPr>
            <w:tcW w:w="436" w:type="pct"/>
            <w:vAlign w:val="center"/>
          </w:tcPr>
          <w:p w14:paraId="092F76D6" w14:textId="69535331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3.9 ± 7.22</w:t>
            </w:r>
          </w:p>
        </w:tc>
        <w:tc>
          <w:tcPr>
            <w:tcW w:w="436" w:type="pct"/>
            <w:vAlign w:val="center"/>
          </w:tcPr>
          <w:p w14:paraId="7CEEA3D0" w14:textId="40430E91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6.8 ± 12.3</w:t>
            </w:r>
          </w:p>
        </w:tc>
        <w:tc>
          <w:tcPr>
            <w:tcW w:w="436" w:type="pct"/>
            <w:vAlign w:val="center"/>
          </w:tcPr>
          <w:p w14:paraId="6A0F6BFB" w14:textId="214B7800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69.5 ± 3.42</w:t>
            </w:r>
          </w:p>
        </w:tc>
        <w:tc>
          <w:tcPr>
            <w:tcW w:w="436" w:type="pct"/>
            <w:vAlign w:val="center"/>
          </w:tcPr>
          <w:p w14:paraId="6CAE5B1E" w14:textId="39A76D29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0.9 ± 6.44</w:t>
            </w:r>
          </w:p>
        </w:tc>
        <w:tc>
          <w:tcPr>
            <w:tcW w:w="436" w:type="pct"/>
            <w:vAlign w:val="center"/>
          </w:tcPr>
          <w:p w14:paraId="77EA6D0E" w14:textId="04FF31C8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67.6 ± 2.04</w:t>
            </w:r>
          </w:p>
        </w:tc>
        <w:tc>
          <w:tcPr>
            <w:tcW w:w="436" w:type="pct"/>
            <w:vAlign w:val="center"/>
          </w:tcPr>
          <w:p w14:paraId="7766A64C" w14:textId="48293A4B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0.1 ± 5.40</w:t>
            </w:r>
          </w:p>
        </w:tc>
      </w:tr>
      <w:tr w:rsidR="00667AD4" w:rsidRPr="00667AD4" w14:paraId="4C939785" w14:textId="77777777" w:rsidTr="00B429B6">
        <w:tc>
          <w:tcPr>
            <w:tcW w:w="907" w:type="pct"/>
            <w:vMerge/>
            <w:vAlign w:val="center"/>
          </w:tcPr>
          <w:p w14:paraId="3DE9A299" w14:textId="77777777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06" w:type="pct"/>
          </w:tcPr>
          <w:p w14:paraId="470F9EF3" w14:textId="44913852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Q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>out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(mL/min)</w:t>
            </w:r>
          </w:p>
        </w:tc>
        <w:tc>
          <w:tcPr>
            <w:tcW w:w="435" w:type="pct"/>
            <w:vAlign w:val="center"/>
          </w:tcPr>
          <w:p w14:paraId="3D51A22D" w14:textId="20C74146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08 ± 0.010</w:t>
            </w:r>
          </w:p>
        </w:tc>
        <w:tc>
          <w:tcPr>
            <w:tcW w:w="436" w:type="pct"/>
            <w:vAlign w:val="center"/>
          </w:tcPr>
          <w:p w14:paraId="7FC76046" w14:textId="2043BDB0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08 ± 0.008</w:t>
            </w:r>
          </w:p>
        </w:tc>
        <w:tc>
          <w:tcPr>
            <w:tcW w:w="436" w:type="pct"/>
            <w:vAlign w:val="center"/>
          </w:tcPr>
          <w:p w14:paraId="1EC56C05" w14:textId="4B0B82D6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07 ± 0.010</w:t>
            </w:r>
          </w:p>
        </w:tc>
        <w:tc>
          <w:tcPr>
            <w:tcW w:w="436" w:type="pct"/>
            <w:vAlign w:val="center"/>
          </w:tcPr>
          <w:p w14:paraId="16CDC8C5" w14:textId="716F2442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07 ± 0.006</w:t>
            </w:r>
          </w:p>
        </w:tc>
        <w:tc>
          <w:tcPr>
            <w:tcW w:w="436" w:type="pct"/>
            <w:vAlign w:val="center"/>
          </w:tcPr>
          <w:p w14:paraId="6F9BF5F2" w14:textId="1DD72AB0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07 ± 0.005</w:t>
            </w:r>
          </w:p>
        </w:tc>
        <w:tc>
          <w:tcPr>
            <w:tcW w:w="436" w:type="pct"/>
            <w:vAlign w:val="center"/>
          </w:tcPr>
          <w:p w14:paraId="4D373096" w14:textId="2C593350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08 ± 0.008</w:t>
            </w:r>
          </w:p>
        </w:tc>
        <w:tc>
          <w:tcPr>
            <w:tcW w:w="436" w:type="pct"/>
            <w:vAlign w:val="center"/>
          </w:tcPr>
          <w:p w14:paraId="594FC514" w14:textId="6F99052A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07 ± 0.005</w:t>
            </w:r>
          </w:p>
        </w:tc>
        <w:tc>
          <w:tcPr>
            <w:tcW w:w="436" w:type="pct"/>
            <w:vAlign w:val="center"/>
          </w:tcPr>
          <w:p w14:paraId="64488141" w14:textId="7B0223F4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06 ± 0.006</w:t>
            </w:r>
          </w:p>
        </w:tc>
      </w:tr>
      <w:tr w:rsidR="00667AD4" w:rsidRPr="00667AD4" w14:paraId="67D860D5" w14:textId="77777777" w:rsidTr="00B429B6">
        <w:tc>
          <w:tcPr>
            <w:tcW w:w="907" w:type="pct"/>
            <w:vMerge/>
            <w:vAlign w:val="center"/>
          </w:tcPr>
          <w:p w14:paraId="348E5BC7" w14:textId="77777777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06" w:type="pct"/>
          </w:tcPr>
          <w:p w14:paraId="5463AA33" w14:textId="122A81C6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C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>out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 xml:space="preserve">, </w:t>
            </w: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>corr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μg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/mL)</w:t>
            </w:r>
          </w:p>
        </w:tc>
        <w:tc>
          <w:tcPr>
            <w:tcW w:w="435" w:type="pct"/>
            <w:vAlign w:val="center"/>
          </w:tcPr>
          <w:p w14:paraId="0E853641" w14:textId="27628CEC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8.3 ± 11.9</w:t>
            </w:r>
          </w:p>
        </w:tc>
        <w:tc>
          <w:tcPr>
            <w:tcW w:w="436" w:type="pct"/>
            <w:vAlign w:val="center"/>
          </w:tcPr>
          <w:p w14:paraId="277F1948" w14:textId="39DE4E05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5.4 ± 3.00</w:t>
            </w:r>
          </w:p>
        </w:tc>
        <w:tc>
          <w:tcPr>
            <w:tcW w:w="436" w:type="pct"/>
            <w:vAlign w:val="center"/>
          </w:tcPr>
          <w:p w14:paraId="51F9A570" w14:textId="2AA7A544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6.3 ± 3.82</w:t>
            </w:r>
          </w:p>
        </w:tc>
        <w:tc>
          <w:tcPr>
            <w:tcW w:w="436" w:type="pct"/>
            <w:vAlign w:val="center"/>
          </w:tcPr>
          <w:p w14:paraId="714CA20F" w14:textId="7CA4EF53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9.2 ± 10.2</w:t>
            </w:r>
          </w:p>
        </w:tc>
        <w:tc>
          <w:tcPr>
            <w:tcW w:w="436" w:type="pct"/>
            <w:vAlign w:val="center"/>
          </w:tcPr>
          <w:p w14:paraId="23F21AA1" w14:textId="7314298E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1.7 ± 1.82</w:t>
            </w:r>
          </w:p>
        </w:tc>
        <w:tc>
          <w:tcPr>
            <w:tcW w:w="436" w:type="pct"/>
            <w:vAlign w:val="center"/>
          </w:tcPr>
          <w:p w14:paraId="19F44BA9" w14:textId="5611EB53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3.4 ± 3.92</w:t>
            </w:r>
          </w:p>
        </w:tc>
        <w:tc>
          <w:tcPr>
            <w:tcW w:w="436" w:type="pct"/>
            <w:vAlign w:val="center"/>
          </w:tcPr>
          <w:p w14:paraId="4C075C93" w14:textId="3E5C57F6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69.8 ± 0.43</w:t>
            </w:r>
          </w:p>
        </w:tc>
        <w:tc>
          <w:tcPr>
            <w:tcW w:w="436" w:type="pct"/>
            <w:vAlign w:val="center"/>
          </w:tcPr>
          <w:p w14:paraId="5177467F" w14:textId="7C7EA170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1.9 ± 3.32</w:t>
            </w:r>
          </w:p>
        </w:tc>
      </w:tr>
      <w:tr w:rsidR="00667AD4" w:rsidRPr="00667AD4" w14:paraId="4C83F2E5" w14:textId="77777777" w:rsidTr="00B429B6">
        <w:tc>
          <w:tcPr>
            <w:tcW w:w="907" w:type="pct"/>
            <w:vMerge w:val="restart"/>
            <w:vAlign w:val="center"/>
          </w:tcPr>
          <w:p w14:paraId="3B9C1489" w14:textId="161C4031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PMX/</w:t>
            </w:r>
            <w:proofErr w:type="gram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DL(</w:t>
            </w:r>
            <w:proofErr w:type="gram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1:2)-CD</w:t>
            </w:r>
          </w:p>
        </w:tc>
        <w:tc>
          <w:tcPr>
            <w:tcW w:w="606" w:type="pct"/>
          </w:tcPr>
          <w:p w14:paraId="6DCCA7B4" w14:textId="73BE3777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C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>out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μg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/mL)</w:t>
            </w:r>
          </w:p>
        </w:tc>
        <w:tc>
          <w:tcPr>
            <w:tcW w:w="435" w:type="pct"/>
            <w:vAlign w:val="center"/>
          </w:tcPr>
          <w:p w14:paraId="5F4A9FB9" w14:textId="60048EB9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64.7 ± 15.8</w:t>
            </w:r>
          </w:p>
        </w:tc>
        <w:tc>
          <w:tcPr>
            <w:tcW w:w="436" w:type="pct"/>
            <w:vAlign w:val="center"/>
          </w:tcPr>
          <w:p w14:paraId="4CDE5572" w14:textId="5EEB5678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65.7 ± 15.5</w:t>
            </w:r>
          </w:p>
        </w:tc>
        <w:tc>
          <w:tcPr>
            <w:tcW w:w="436" w:type="pct"/>
            <w:vAlign w:val="center"/>
          </w:tcPr>
          <w:p w14:paraId="0880DD12" w14:textId="7797D091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66.2 ± 15.9</w:t>
            </w:r>
          </w:p>
        </w:tc>
        <w:tc>
          <w:tcPr>
            <w:tcW w:w="436" w:type="pct"/>
            <w:vAlign w:val="center"/>
          </w:tcPr>
          <w:p w14:paraId="52ADA92B" w14:textId="63B43BB7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64.6 ± 17.4</w:t>
            </w:r>
          </w:p>
        </w:tc>
        <w:tc>
          <w:tcPr>
            <w:tcW w:w="436" w:type="pct"/>
            <w:vAlign w:val="center"/>
          </w:tcPr>
          <w:p w14:paraId="6B3FC836" w14:textId="3132DB58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67.7 ± 17.3</w:t>
            </w:r>
          </w:p>
        </w:tc>
        <w:tc>
          <w:tcPr>
            <w:tcW w:w="436" w:type="pct"/>
            <w:vAlign w:val="center"/>
          </w:tcPr>
          <w:p w14:paraId="08F0A78C" w14:textId="0B324827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67.3 ± 15.6</w:t>
            </w:r>
          </w:p>
        </w:tc>
        <w:tc>
          <w:tcPr>
            <w:tcW w:w="436" w:type="pct"/>
            <w:vAlign w:val="center"/>
          </w:tcPr>
          <w:p w14:paraId="135856F1" w14:textId="295031A1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68.1 ± 14.9</w:t>
            </w:r>
          </w:p>
        </w:tc>
        <w:tc>
          <w:tcPr>
            <w:tcW w:w="436" w:type="pct"/>
            <w:vAlign w:val="center"/>
          </w:tcPr>
          <w:p w14:paraId="3F0C0E0E" w14:textId="7919EFBD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69.4 ± 13.3</w:t>
            </w:r>
          </w:p>
        </w:tc>
      </w:tr>
      <w:tr w:rsidR="00667AD4" w:rsidRPr="00667AD4" w14:paraId="3B3E0AC9" w14:textId="77777777" w:rsidTr="00B429B6">
        <w:tc>
          <w:tcPr>
            <w:tcW w:w="907" w:type="pct"/>
            <w:vMerge/>
            <w:vAlign w:val="center"/>
          </w:tcPr>
          <w:p w14:paraId="2F5CE720" w14:textId="77777777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06" w:type="pct"/>
          </w:tcPr>
          <w:p w14:paraId="1A1B957D" w14:textId="6362BF6C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Q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>out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(mL/min)</w:t>
            </w:r>
          </w:p>
        </w:tc>
        <w:tc>
          <w:tcPr>
            <w:tcW w:w="435" w:type="pct"/>
            <w:vAlign w:val="center"/>
          </w:tcPr>
          <w:p w14:paraId="2F428E3D" w14:textId="06CFF6C9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18 ± 0.020</w:t>
            </w:r>
          </w:p>
        </w:tc>
        <w:tc>
          <w:tcPr>
            <w:tcW w:w="436" w:type="pct"/>
            <w:vAlign w:val="center"/>
          </w:tcPr>
          <w:p w14:paraId="27578BFC" w14:textId="098CF498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09 ± 0.008</w:t>
            </w:r>
          </w:p>
        </w:tc>
        <w:tc>
          <w:tcPr>
            <w:tcW w:w="436" w:type="pct"/>
            <w:vAlign w:val="center"/>
          </w:tcPr>
          <w:p w14:paraId="64A20382" w14:textId="16CEA73B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11 ± 0.011</w:t>
            </w:r>
          </w:p>
        </w:tc>
        <w:tc>
          <w:tcPr>
            <w:tcW w:w="436" w:type="pct"/>
            <w:vAlign w:val="center"/>
          </w:tcPr>
          <w:p w14:paraId="366D7E93" w14:textId="70F97F5A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16 ± 0.021</w:t>
            </w:r>
          </w:p>
        </w:tc>
        <w:tc>
          <w:tcPr>
            <w:tcW w:w="436" w:type="pct"/>
            <w:vAlign w:val="center"/>
          </w:tcPr>
          <w:p w14:paraId="219D99E8" w14:textId="7B394722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11 ± 0.014</w:t>
            </w:r>
          </w:p>
        </w:tc>
        <w:tc>
          <w:tcPr>
            <w:tcW w:w="436" w:type="pct"/>
            <w:vAlign w:val="center"/>
          </w:tcPr>
          <w:p w14:paraId="36261E37" w14:textId="211C42BB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09 ± 0.012</w:t>
            </w:r>
          </w:p>
        </w:tc>
        <w:tc>
          <w:tcPr>
            <w:tcW w:w="436" w:type="pct"/>
            <w:vAlign w:val="center"/>
          </w:tcPr>
          <w:p w14:paraId="6F620203" w14:textId="640E996E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08 ± 0.011</w:t>
            </w:r>
          </w:p>
        </w:tc>
        <w:tc>
          <w:tcPr>
            <w:tcW w:w="436" w:type="pct"/>
            <w:vAlign w:val="center"/>
          </w:tcPr>
          <w:p w14:paraId="1DF42BB9" w14:textId="09DDFDBA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0.204 ± 0.006</w:t>
            </w:r>
          </w:p>
        </w:tc>
      </w:tr>
      <w:tr w:rsidR="00667AD4" w:rsidRPr="00667AD4" w14:paraId="2B613309" w14:textId="77777777" w:rsidTr="00B429B6">
        <w:tc>
          <w:tcPr>
            <w:tcW w:w="907" w:type="pct"/>
            <w:vMerge/>
            <w:vAlign w:val="center"/>
          </w:tcPr>
          <w:p w14:paraId="48E0C0E9" w14:textId="77777777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06" w:type="pct"/>
          </w:tcPr>
          <w:p w14:paraId="7155903F" w14:textId="5E56815A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C</w:t>
            </w:r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>out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 xml:space="preserve">, </w:t>
            </w: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  <w:vertAlign w:val="subscript"/>
              </w:rPr>
              <w:t>corr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μg</w:t>
            </w:r>
            <w:proofErr w:type="spellEnd"/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/mL)</w:t>
            </w:r>
          </w:p>
        </w:tc>
        <w:tc>
          <w:tcPr>
            <w:tcW w:w="435" w:type="pct"/>
            <w:vAlign w:val="center"/>
          </w:tcPr>
          <w:p w14:paraId="7A8BA669" w14:textId="748ADD28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69.9 ± 13.1</w:t>
            </w:r>
          </w:p>
        </w:tc>
        <w:tc>
          <w:tcPr>
            <w:tcW w:w="436" w:type="pct"/>
            <w:vAlign w:val="center"/>
          </w:tcPr>
          <w:p w14:paraId="5A7C0F24" w14:textId="78FDF37B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68.2 ± 13.9</w:t>
            </w:r>
          </w:p>
        </w:tc>
        <w:tc>
          <w:tcPr>
            <w:tcW w:w="436" w:type="pct"/>
            <w:vAlign w:val="center"/>
          </w:tcPr>
          <w:p w14:paraId="645DC1CD" w14:textId="222E779E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69.3 ± 13.4</w:t>
            </w:r>
          </w:p>
        </w:tc>
        <w:tc>
          <w:tcPr>
            <w:tcW w:w="436" w:type="pct"/>
            <w:vAlign w:val="center"/>
          </w:tcPr>
          <w:p w14:paraId="7BE0BA9F" w14:textId="6B973A3D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68.9 ± 13.9</w:t>
            </w:r>
          </w:p>
        </w:tc>
        <w:tc>
          <w:tcPr>
            <w:tcW w:w="436" w:type="pct"/>
            <w:vAlign w:val="center"/>
          </w:tcPr>
          <w:p w14:paraId="77646E34" w14:textId="210501FB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0.7 ± 14.5</w:t>
            </w:r>
          </w:p>
        </w:tc>
        <w:tc>
          <w:tcPr>
            <w:tcW w:w="436" w:type="pct"/>
            <w:vAlign w:val="center"/>
          </w:tcPr>
          <w:p w14:paraId="62E4B840" w14:textId="153AB5DB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0.0 ± 13.6</w:t>
            </w:r>
          </w:p>
        </w:tc>
        <w:tc>
          <w:tcPr>
            <w:tcW w:w="436" w:type="pct"/>
            <w:vAlign w:val="center"/>
          </w:tcPr>
          <w:p w14:paraId="7B7D56B9" w14:textId="2667356B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0.3 ± 13.0</w:t>
            </w:r>
          </w:p>
        </w:tc>
        <w:tc>
          <w:tcPr>
            <w:tcW w:w="436" w:type="pct"/>
            <w:vAlign w:val="center"/>
          </w:tcPr>
          <w:p w14:paraId="1274F17E" w14:textId="4904C3CF" w:rsidR="00834BB6" w:rsidRPr="00667AD4" w:rsidRDefault="00834BB6" w:rsidP="00834BB6">
            <w:pPr>
              <w:widowControl w:val="0"/>
              <w:adjustRightInd w:val="0"/>
              <w:snapToGrid w:val="0"/>
              <w:spacing w:after="0"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67AD4">
              <w:rPr>
                <w:rFonts w:ascii="Arial" w:hAnsi="Arial" w:cs="Arial"/>
                <w:color w:val="auto"/>
                <w:sz w:val="18"/>
                <w:szCs w:val="18"/>
              </w:rPr>
              <w:t>70.5 ± 12.3</w:t>
            </w:r>
          </w:p>
        </w:tc>
      </w:tr>
    </w:tbl>
    <w:p w14:paraId="715E3EA7" w14:textId="6F53EB14" w:rsidR="00E43AFA" w:rsidRPr="00667AD4" w:rsidRDefault="00B40464" w:rsidP="004C6F86">
      <w:pPr>
        <w:kinsoku/>
        <w:overflowPunct/>
        <w:autoSpaceDE/>
        <w:autoSpaceDN/>
        <w:spacing w:before="240" w:after="0"/>
        <w:jc w:val="both"/>
        <w:rPr>
          <w:rFonts w:ascii="Arial" w:hAnsi="Arial" w:cs="Arial"/>
          <w:color w:val="auto"/>
          <w:kern w:val="2"/>
          <w:szCs w:val="22"/>
          <w:lang w:eastAsia="en-US"/>
        </w:rPr>
      </w:pPr>
      <w:r w:rsidRPr="00667AD4">
        <w:rPr>
          <w:rFonts w:ascii="Arial" w:hAnsi="Arial" w:cs="Arial"/>
          <w:color w:val="auto"/>
          <w:kern w:val="2"/>
          <w:szCs w:val="22"/>
          <w:lang w:eastAsia="en-US"/>
        </w:rPr>
        <w:lastRenderedPageBreak/>
        <w:t xml:space="preserve">PMX, </w:t>
      </w:r>
      <w:r w:rsidR="006F3D3C" w:rsidRPr="00667AD4">
        <w:rPr>
          <w:rFonts w:ascii="Arial" w:hAnsi="Arial" w:cs="Arial"/>
          <w:color w:val="auto"/>
          <w:kern w:val="2"/>
          <w:szCs w:val="22"/>
          <w:lang w:eastAsia="en-US"/>
        </w:rPr>
        <w:t>pemetrexed</w:t>
      </w:r>
      <w:r w:rsidR="0001238E" w:rsidRPr="00667AD4">
        <w:rPr>
          <w:rFonts w:ascii="Arial" w:hAnsi="Arial" w:cs="Arial"/>
          <w:color w:val="auto"/>
          <w:kern w:val="2"/>
          <w:szCs w:val="22"/>
          <w:lang w:eastAsia="en-US"/>
        </w:rPr>
        <w:t xml:space="preserve">; </w:t>
      </w:r>
      <w:r w:rsidR="00A219A5" w:rsidRPr="00667AD4">
        <w:rPr>
          <w:rFonts w:ascii="Arial" w:hAnsi="Arial" w:cs="Arial"/>
          <w:color w:val="auto"/>
          <w:kern w:val="2"/>
          <w:szCs w:val="22"/>
          <w:lang w:eastAsia="en-US"/>
        </w:rPr>
        <w:t xml:space="preserve">DL, deoxycholic acid-lysine conjugate; </w:t>
      </w:r>
      <w:r w:rsidR="0001238E" w:rsidRPr="00667AD4">
        <w:rPr>
          <w:rFonts w:ascii="Arial" w:hAnsi="Arial" w:cs="Arial"/>
          <w:color w:val="auto"/>
          <w:kern w:val="2"/>
          <w:szCs w:val="22"/>
          <w:lang w:eastAsia="en-US"/>
        </w:rPr>
        <w:t xml:space="preserve">PMX/DL(1:1) and PMX/DL(1:2), </w:t>
      </w:r>
      <w:r w:rsidRPr="00667AD4">
        <w:rPr>
          <w:rFonts w:ascii="Arial" w:hAnsi="Arial" w:cs="Arial"/>
          <w:color w:val="auto"/>
          <w:kern w:val="2"/>
          <w:szCs w:val="22"/>
          <w:lang w:eastAsia="en-US"/>
        </w:rPr>
        <w:t>ion-pairing complex of PMX with DL in 1:1 or 1:2 molar ratios, respectively</w:t>
      </w:r>
      <w:r w:rsidR="00907EF0" w:rsidRPr="00667AD4">
        <w:rPr>
          <w:rFonts w:ascii="Arial" w:hAnsi="Arial" w:cs="Arial"/>
          <w:color w:val="auto"/>
          <w:kern w:val="2"/>
          <w:szCs w:val="22"/>
          <w:lang w:eastAsia="en-US"/>
        </w:rPr>
        <w:t xml:space="preserve">; </w:t>
      </w:r>
      <w:r w:rsidR="00907EF0" w:rsidRPr="00667AD4">
        <w:rPr>
          <w:rFonts w:ascii="Arial" w:hAnsi="Arial" w:cs="Arial"/>
          <w:color w:val="auto"/>
          <w:kern w:val="2"/>
        </w:rPr>
        <w:t>CD</w:t>
      </w:r>
      <w:r w:rsidR="00907EF0" w:rsidRPr="00667AD4">
        <w:rPr>
          <w:rFonts w:ascii="Arial" w:hAnsi="Arial" w:cs="Arial"/>
          <w:color w:val="auto"/>
          <w:kern w:val="2"/>
          <w:szCs w:val="22"/>
          <w:lang w:eastAsia="en-US"/>
        </w:rPr>
        <w:t xml:space="preserve">, </w:t>
      </w:r>
      <w:r w:rsidRPr="00667AD4">
        <w:rPr>
          <w:rFonts w:ascii="Arial" w:hAnsi="Arial" w:cs="Arial"/>
          <w:color w:val="auto"/>
          <w:kern w:val="2"/>
          <w:szCs w:val="22"/>
          <w:lang w:eastAsia="en-US"/>
        </w:rPr>
        <w:t>colloidal dispersion</w:t>
      </w:r>
      <w:r w:rsidR="00907EF0" w:rsidRPr="00667AD4">
        <w:rPr>
          <w:rFonts w:ascii="Arial" w:hAnsi="Arial" w:cs="Arial"/>
          <w:color w:val="auto"/>
          <w:kern w:val="2"/>
          <w:szCs w:val="22"/>
          <w:lang w:eastAsia="en-US"/>
        </w:rPr>
        <w:t>; PMX/DL(1:1)-CD and PMX/DL(1:2)-CD</w:t>
      </w:r>
      <w:r w:rsidR="00042545" w:rsidRPr="00667AD4">
        <w:rPr>
          <w:rFonts w:ascii="Arial" w:hAnsi="Arial" w:cs="Arial"/>
          <w:color w:val="auto"/>
          <w:kern w:val="2"/>
          <w:szCs w:val="22"/>
          <w:lang w:eastAsia="en-US"/>
        </w:rPr>
        <w:t xml:space="preserve">, </w:t>
      </w:r>
      <w:r w:rsidRPr="00667AD4">
        <w:rPr>
          <w:rFonts w:ascii="Arial" w:hAnsi="Arial" w:cs="Arial"/>
          <w:color w:val="auto"/>
          <w:kern w:val="2"/>
        </w:rPr>
        <w:t xml:space="preserve">CD </w:t>
      </w:r>
      <w:r w:rsidRPr="00667AD4">
        <w:rPr>
          <w:rFonts w:ascii="Arial" w:hAnsi="Arial" w:cs="Arial"/>
          <w:color w:val="auto"/>
          <w:kern w:val="2"/>
          <w:szCs w:val="22"/>
          <w:lang w:eastAsia="en-US"/>
        </w:rPr>
        <w:t xml:space="preserve">of PMX/DL(1:1) or PMX/DL(1:2) formed by </w:t>
      </w:r>
      <w:proofErr w:type="spellStart"/>
      <w:r w:rsidRPr="00667AD4">
        <w:rPr>
          <w:rFonts w:ascii="Arial" w:hAnsi="Arial" w:cs="Arial"/>
          <w:color w:val="auto"/>
          <w:szCs w:val="22"/>
          <w:lang w:eastAsia="en-US"/>
        </w:rPr>
        <w:t>Kolliphor</w:t>
      </w:r>
      <w:proofErr w:type="spellEnd"/>
      <w:r w:rsidRPr="00667AD4">
        <w:rPr>
          <w:rFonts w:ascii="Arial" w:hAnsi="Arial" w:cs="Arial"/>
          <w:color w:val="auto"/>
          <w:szCs w:val="22"/>
          <w:lang w:eastAsia="en-US"/>
        </w:rPr>
        <w:t xml:space="preserve"> P188 and </w:t>
      </w:r>
      <w:proofErr w:type="spellStart"/>
      <w:r w:rsidRPr="00667AD4">
        <w:rPr>
          <w:rFonts w:ascii="Arial" w:hAnsi="Arial" w:cs="Arial"/>
          <w:color w:val="auto"/>
          <w:szCs w:val="22"/>
          <w:lang w:eastAsia="en-US"/>
        </w:rPr>
        <w:t>Labrasol</w:t>
      </w:r>
      <w:proofErr w:type="spellEnd"/>
      <w:r w:rsidRPr="00667AD4">
        <w:rPr>
          <w:rFonts w:ascii="Arial" w:hAnsi="Arial" w:cs="Arial"/>
          <w:color w:val="auto"/>
          <w:kern w:val="2"/>
          <w:szCs w:val="22"/>
          <w:lang w:eastAsia="en-US"/>
        </w:rPr>
        <w:t>, respectively</w:t>
      </w:r>
      <w:r w:rsidR="00042545" w:rsidRPr="00667AD4">
        <w:rPr>
          <w:rFonts w:ascii="Arial" w:hAnsi="Arial" w:cs="Arial"/>
          <w:color w:val="auto"/>
          <w:kern w:val="2"/>
          <w:szCs w:val="22"/>
          <w:lang w:eastAsia="en-US"/>
        </w:rPr>
        <w:t xml:space="preserve">; </w:t>
      </w:r>
      <w:proofErr w:type="spellStart"/>
      <w:r w:rsidR="00E43AFA" w:rsidRPr="00667AD4">
        <w:rPr>
          <w:rFonts w:ascii="Arial" w:hAnsi="Arial" w:cs="Arial"/>
          <w:color w:val="auto"/>
          <w:lang w:eastAsia="en-US"/>
        </w:rPr>
        <w:t>C</w:t>
      </w:r>
      <w:r w:rsidR="00E43AFA" w:rsidRPr="00667AD4">
        <w:rPr>
          <w:rFonts w:ascii="Arial" w:hAnsi="Arial" w:cs="Arial"/>
          <w:color w:val="auto"/>
          <w:vertAlign w:val="subscript"/>
          <w:lang w:eastAsia="en-US"/>
        </w:rPr>
        <w:t>out</w:t>
      </w:r>
      <w:proofErr w:type="spellEnd"/>
      <w:r w:rsidR="00E43AFA" w:rsidRPr="00667AD4">
        <w:rPr>
          <w:rFonts w:ascii="Arial" w:hAnsi="Arial" w:cs="Arial"/>
          <w:color w:val="auto"/>
          <w:lang w:eastAsia="en-US"/>
        </w:rPr>
        <w:t xml:space="preserve">, outlet concentration of PMX; </w:t>
      </w:r>
      <w:r w:rsidR="00E43AFA" w:rsidRPr="00667AD4">
        <w:rPr>
          <w:rFonts w:ascii="Arial" w:hAnsi="Arial" w:cs="Arial"/>
          <w:color w:val="auto"/>
        </w:rPr>
        <w:t>Q</w:t>
      </w:r>
      <w:r w:rsidR="00E43AFA" w:rsidRPr="00667AD4">
        <w:rPr>
          <w:rFonts w:ascii="Arial" w:hAnsi="Arial" w:cs="Arial"/>
          <w:color w:val="auto"/>
          <w:vertAlign w:val="subscript"/>
        </w:rPr>
        <w:t>in</w:t>
      </w:r>
      <w:r w:rsidR="00E43AFA" w:rsidRPr="00667AD4">
        <w:rPr>
          <w:rFonts w:ascii="Arial" w:hAnsi="Arial" w:cs="Arial"/>
          <w:color w:val="auto"/>
        </w:rPr>
        <w:t xml:space="preserve">, flow rate entering the intestine; </w:t>
      </w:r>
      <w:proofErr w:type="spellStart"/>
      <w:r w:rsidR="00E43AFA" w:rsidRPr="00667AD4">
        <w:rPr>
          <w:rFonts w:ascii="Arial" w:hAnsi="Arial" w:cs="Arial"/>
          <w:color w:val="auto"/>
        </w:rPr>
        <w:t>Q</w:t>
      </w:r>
      <w:r w:rsidR="00E43AFA" w:rsidRPr="00667AD4">
        <w:rPr>
          <w:rFonts w:ascii="Arial" w:hAnsi="Arial" w:cs="Arial"/>
          <w:color w:val="auto"/>
          <w:vertAlign w:val="subscript"/>
        </w:rPr>
        <w:t>out</w:t>
      </w:r>
      <w:proofErr w:type="spellEnd"/>
      <w:r w:rsidR="00E43AFA" w:rsidRPr="00667AD4">
        <w:rPr>
          <w:rFonts w:ascii="Arial" w:hAnsi="Arial" w:cs="Arial"/>
          <w:color w:val="auto"/>
        </w:rPr>
        <w:t xml:space="preserve">, perfusate exit flow (net weight/15 min, assumed density of 1.0 g/mL) for the specified time interval. </w:t>
      </w:r>
      <w:proofErr w:type="spellStart"/>
      <w:proofErr w:type="gramStart"/>
      <w:r w:rsidR="00E43AFA" w:rsidRPr="00667AD4">
        <w:rPr>
          <w:rFonts w:ascii="Arial" w:hAnsi="Arial" w:cs="Arial"/>
          <w:color w:val="auto"/>
        </w:rPr>
        <w:t>C</w:t>
      </w:r>
      <w:r w:rsidR="00E43AFA" w:rsidRPr="00667AD4">
        <w:rPr>
          <w:rFonts w:ascii="Arial" w:hAnsi="Arial" w:cs="Arial"/>
          <w:color w:val="auto"/>
          <w:vertAlign w:val="subscript"/>
        </w:rPr>
        <w:t>out,corr</w:t>
      </w:r>
      <w:proofErr w:type="spellEnd"/>
      <w:proofErr w:type="gramEnd"/>
      <w:r w:rsidR="00E43AFA" w:rsidRPr="00667AD4">
        <w:rPr>
          <w:rFonts w:ascii="Arial" w:hAnsi="Arial" w:cs="Arial"/>
          <w:color w:val="auto"/>
        </w:rPr>
        <w:t xml:space="preserve">, corrected outlet PMX concentration; </w:t>
      </w:r>
      <w:proofErr w:type="spellStart"/>
      <w:r w:rsidR="00E43AFA" w:rsidRPr="00667AD4">
        <w:rPr>
          <w:rFonts w:ascii="Arial" w:hAnsi="Arial" w:cs="Arial"/>
          <w:color w:val="auto"/>
        </w:rPr>
        <w:t>C</w:t>
      </w:r>
      <w:r w:rsidR="00E43AFA" w:rsidRPr="00667AD4">
        <w:rPr>
          <w:rFonts w:ascii="Arial" w:hAnsi="Arial" w:cs="Arial"/>
          <w:color w:val="auto"/>
          <w:vertAlign w:val="subscript"/>
        </w:rPr>
        <w:t>out,corr</w:t>
      </w:r>
      <w:proofErr w:type="spellEnd"/>
      <w:r w:rsidR="00E43AFA" w:rsidRPr="00667AD4">
        <w:rPr>
          <w:rFonts w:ascii="Arial" w:hAnsi="Arial" w:cs="Arial"/>
          <w:color w:val="auto"/>
        </w:rPr>
        <w:t xml:space="preserve"> = </w:t>
      </w:r>
      <w:proofErr w:type="spellStart"/>
      <w:r w:rsidR="00E43AFA" w:rsidRPr="00667AD4">
        <w:rPr>
          <w:rFonts w:ascii="Arial" w:hAnsi="Arial" w:cs="Arial"/>
          <w:color w:val="auto"/>
        </w:rPr>
        <w:t>C</w:t>
      </w:r>
      <w:r w:rsidR="00E43AFA" w:rsidRPr="00667AD4">
        <w:rPr>
          <w:rFonts w:ascii="Arial" w:hAnsi="Arial" w:cs="Arial"/>
          <w:color w:val="auto"/>
          <w:vertAlign w:val="subscript"/>
        </w:rPr>
        <w:t>out</w:t>
      </w:r>
      <w:proofErr w:type="spellEnd"/>
      <w:r w:rsidR="00E43AFA" w:rsidRPr="00667AD4">
        <w:rPr>
          <w:rFonts w:ascii="Arial" w:hAnsi="Arial" w:cs="Arial"/>
          <w:color w:val="auto"/>
        </w:rPr>
        <w:t xml:space="preserve"> × (</w:t>
      </w:r>
      <w:proofErr w:type="spellStart"/>
      <w:r w:rsidR="00E43AFA" w:rsidRPr="00667AD4">
        <w:rPr>
          <w:rFonts w:ascii="Arial" w:hAnsi="Arial" w:cs="Arial"/>
          <w:color w:val="auto"/>
        </w:rPr>
        <w:t>Q</w:t>
      </w:r>
      <w:r w:rsidR="00E43AFA" w:rsidRPr="00667AD4">
        <w:rPr>
          <w:rFonts w:ascii="Arial" w:hAnsi="Arial" w:cs="Arial"/>
          <w:color w:val="auto"/>
          <w:vertAlign w:val="subscript"/>
        </w:rPr>
        <w:t>out</w:t>
      </w:r>
      <w:proofErr w:type="spellEnd"/>
      <w:r w:rsidR="00E43AFA" w:rsidRPr="00667AD4">
        <w:rPr>
          <w:rFonts w:ascii="Arial" w:hAnsi="Arial" w:cs="Arial"/>
          <w:color w:val="auto"/>
        </w:rPr>
        <w:t>/Q</w:t>
      </w:r>
      <w:r w:rsidR="00E43AFA" w:rsidRPr="00667AD4">
        <w:rPr>
          <w:rFonts w:ascii="Arial" w:hAnsi="Arial" w:cs="Arial"/>
          <w:color w:val="auto"/>
          <w:vertAlign w:val="subscript"/>
        </w:rPr>
        <w:t>in</w:t>
      </w:r>
      <w:r w:rsidR="00E43AFA" w:rsidRPr="00667AD4">
        <w:rPr>
          <w:rFonts w:ascii="Arial" w:hAnsi="Arial" w:cs="Arial"/>
          <w:color w:val="auto"/>
        </w:rPr>
        <w:t>).</w:t>
      </w:r>
    </w:p>
    <w:p w14:paraId="2D9EF372" w14:textId="0B837D8C" w:rsidR="0099511E" w:rsidRPr="00667AD4" w:rsidRDefault="0099511E" w:rsidP="00EE59C5">
      <w:pPr>
        <w:kinsoku/>
        <w:overflowPunct/>
        <w:autoSpaceDE/>
        <w:autoSpaceDN/>
        <w:spacing w:line="240" w:lineRule="auto"/>
        <w:rPr>
          <w:rFonts w:ascii="Arial" w:hAnsi="Arial" w:cs="Arial"/>
          <w:color w:val="auto"/>
        </w:rPr>
      </w:pPr>
      <w:r w:rsidRPr="00667AD4">
        <w:rPr>
          <w:rFonts w:ascii="Arial" w:hAnsi="Arial" w:cs="Arial"/>
          <w:color w:val="auto"/>
        </w:rPr>
        <w:br w:type="page"/>
      </w:r>
    </w:p>
    <w:p w14:paraId="70202ED7" w14:textId="58B79F2B" w:rsidR="004428CB" w:rsidRPr="00667AD4" w:rsidRDefault="005B021E" w:rsidP="006F5D34">
      <w:pPr>
        <w:tabs>
          <w:tab w:val="left" w:pos="450"/>
        </w:tabs>
        <w:adjustRightInd w:val="0"/>
        <w:snapToGrid w:val="0"/>
        <w:spacing w:after="200"/>
        <w:jc w:val="center"/>
        <w:rPr>
          <w:rFonts w:ascii="Arial" w:hAnsi="Arial" w:cs="Arial"/>
          <w:color w:val="auto"/>
        </w:rPr>
      </w:pPr>
      <w:r w:rsidRPr="00667AD4">
        <w:rPr>
          <w:rFonts w:ascii="Arial" w:hAnsi="Arial" w:cs="Arial"/>
          <w:noProof/>
          <w:color w:val="auto"/>
        </w:rPr>
        <w:lastRenderedPageBreak/>
        <w:drawing>
          <wp:inline distT="0" distB="0" distL="0" distR="0" wp14:anchorId="17621356" wp14:editId="3E5E37F5">
            <wp:extent cx="5943600" cy="2559050"/>
            <wp:effectExtent l="0" t="0" r="0" b="0"/>
            <wp:docPr id="7" name="그림 6" descr="실내, 어두운, 켜진, 옅은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B764F46C-9231-4C50-9378-249B26319B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 descr="실내, 어두운, 켜진, 옅은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B764F46C-9231-4C50-9378-249B26319B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5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089AA" w14:textId="70225EC9" w:rsidR="008E11CF" w:rsidRPr="00667AD4" w:rsidRDefault="001F5DAF" w:rsidP="00A57187">
      <w:pPr>
        <w:tabs>
          <w:tab w:val="left" w:pos="450"/>
        </w:tabs>
        <w:adjustRightInd w:val="0"/>
        <w:snapToGrid w:val="0"/>
        <w:spacing w:before="240" w:after="200"/>
        <w:jc w:val="both"/>
        <w:rPr>
          <w:rFonts w:ascii="Arial" w:hAnsi="Arial"/>
          <w:color w:val="auto"/>
          <w:szCs w:val="22"/>
          <w:lang w:eastAsia="en-US"/>
        </w:rPr>
      </w:pPr>
      <w:r w:rsidRPr="00667AD4">
        <w:rPr>
          <w:rFonts w:ascii="Arial" w:hAnsi="Arial"/>
          <w:b/>
          <w:color w:val="auto"/>
          <w:kern w:val="2"/>
          <w:szCs w:val="22"/>
          <w:lang w:eastAsia="en-US"/>
        </w:rPr>
        <w:t>Figure S</w:t>
      </w:r>
      <w:r w:rsidR="0003096E" w:rsidRPr="00667AD4">
        <w:rPr>
          <w:rFonts w:ascii="Arial" w:hAnsi="Arial"/>
          <w:b/>
          <w:color w:val="auto"/>
          <w:kern w:val="2"/>
          <w:szCs w:val="22"/>
          <w:lang w:eastAsia="en-US"/>
        </w:rPr>
        <w:t>1</w:t>
      </w:r>
      <w:r w:rsidRPr="00667AD4">
        <w:rPr>
          <w:rFonts w:ascii="Arial" w:hAnsi="Arial"/>
          <w:b/>
          <w:color w:val="auto"/>
          <w:kern w:val="2"/>
          <w:szCs w:val="22"/>
          <w:lang w:eastAsia="en-US"/>
        </w:rPr>
        <w:t>.</w:t>
      </w:r>
      <w:r w:rsidRPr="00667AD4">
        <w:rPr>
          <w:rFonts w:ascii="Arial" w:hAnsi="Arial"/>
          <w:color w:val="auto"/>
          <w:kern w:val="2"/>
          <w:szCs w:val="22"/>
          <w:lang w:eastAsia="en-US"/>
        </w:rPr>
        <w:t xml:space="preserve"> Mean plasma concentration-time profiles of pemetrexed (PMX) in rats. (A) Mean plasma concentration-time profile of PMX after a single intravenous injection of 10 mg/kg PMX [PMX-IV (10)] (B) Mean plasma concentration-time profiles of PMX after a single oral administration of 20 mg/kg PMX [PMX-Oral (20)], PMX/DL(1:1)-CD equivalent to 10 mg/kg PMX [PMX/DL(1:1)-CD (10)], PMX/DL(1:1)-CD equivalent to 20 mg/kg PMX [PMX/DL(1:1)-CD (20)], and PMX/DL(1:1)-CD equivalent to 40 mg/kg PMX [PMX/DL(1:1)-CD (40)]. </w:t>
      </w:r>
      <w:r w:rsidRPr="00667AD4">
        <w:rPr>
          <w:rFonts w:ascii="Arial" w:hAnsi="Arial"/>
          <w:color w:val="auto"/>
          <w:szCs w:val="22"/>
          <w:lang w:eastAsia="en-US"/>
        </w:rPr>
        <w:t>All values are means</w:t>
      </w:r>
      <w:r w:rsidRPr="00667AD4">
        <w:rPr>
          <w:rFonts w:ascii="Arial" w:hAnsi="Arial"/>
          <w:color w:val="auto"/>
          <w:kern w:val="2"/>
          <w:szCs w:val="22"/>
          <w:lang w:eastAsia="en-US"/>
        </w:rPr>
        <w:t xml:space="preserve"> </w:t>
      </w:r>
      <w:r w:rsidRPr="00667AD4">
        <w:rPr>
          <w:rFonts w:ascii="Arial" w:hAnsi="Arial"/>
          <w:color w:val="auto"/>
          <w:szCs w:val="22"/>
          <w:lang w:eastAsia="en-US"/>
        </w:rPr>
        <w:t>±</w:t>
      </w:r>
      <w:r w:rsidRPr="00667AD4">
        <w:rPr>
          <w:rFonts w:ascii="Arial" w:hAnsi="Arial"/>
          <w:color w:val="auto"/>
          <w:kern w:val="2"/>
          <w:szCs w:val="22"/>
          <w:lang w:eastAsia="en-US"/>
        </w:rPr>
        <w:t xml:space="preserve"> SDs</w:t>
      </w:r>
      <w:r w:rsidRPr="00667AD4">
        <w:rPr>
          <w:rFonts w:ascii="Arial" w:hAnsi="Arial"/>
          <w:color w:val="auto"/>
          <w:szCs w:val="22"/>
          <w:lang w:eastAsia="en-US"/>
        </w:rPr>
        <w:t xml:space="preserve"> (</w:t>
      </w:r>
      <w:r w:rsidRPr="00667AD4">
        <w:rPr>
          <w:rFonts w:ascii="Arial" w:hAnsi="Arial"/>
          <w:i/>
          <w:color w:val="auto"/>
          <w:szCs w:val="22"/>
          <w:lang w:eastAsia="en-US"/>
        </w:rPr>
        <w:t>n</w:t>
      </w:r>
      <w:r w:rsidRPr="00667AD4">
        <w:rPr>
          <w:rFonts w:ascii="Arial" w:hAnsi="Arial"/>
          <w:color w:val="auto"/>
          <w:szCs w:val="22"/>
          <w:lang w:eastAsia="en-US"/>
        </w:rPr>
        <w:t xml:space="preserve"> = 4).</w:t>
      </w:r>
    </w:p>
    <w:p w14:paraId="275B2022" w14:textId="77777777" w:rsidR="001F5DAF" w:rsidRPr="00667AD4" w:rsidRDefault="001F5DAF" w:rsidP="00A57187">
      <w:pPr>
        <w:tabs>
          <w:tab w:val="left" w:pos="450"/>
        </w:tabs>
        <w:adjustRightInd w:val="0"/>
        <w:snapToGrid w:val="0"/>
        <w:spacing w:before="240" w:after="200"/>
        <w:jc w:val="both"/>
        <w:rPr>
          <w:rFonts w:ascii="Arial" w:hAnsi="Arial" w:cs="Arial"/>
          <w:color w:val="auto"/>
        </w:rPr>
      </w:pPr>
    </w:p>
    <w:sectPr w:rsidR="001F5DAF" w:rsidRPr="00667AD4" w:rsidSect="001A6B68"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5FBCC" w14:textId="77777777" w:rsidR="00E7046A" w:rsidRDefault="00E7046A" w:rsidP="0062556B">
      <w:pPr>
        <w:spacing w:after="0" w:line="240" w:lineRule="auto"/>
      </w:pPr>
      <w:r>
        <w:separator/>
      </w:r>
    </w:p>
  </w:endnote>
  <w:endnote w:type="continuationSeparator" w:id="0">
    <w:p w14:paraId="567EDE3A" w14:textId="77777777" w:rsidR="00E7046A" w:rsidRDefault="00E7046A" w:rsidP="006255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8C171" w14:textId="3D628B20" w:rsidR="005305A6" w:rsidRDefault="005305A6" w:rsidP="00673E19">
    <w:pPr>
      <w:pStyle w:val="Footer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3991709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1C7D8A0C" w14:textId="520B263D" w:rsidR="00FE1883" w:rsidRPr="00E9413D" w:rsidRDefault="00FE1883" w:rsidP="00FE1883">
        <w:pPr>
          <w:pStyle w:val="Footer"/>
          <w:jc w:val="center"/>
          <w:rPr>
            <w:rFonts w:ascii="Arial" w:hAnsi="Arial" w:cs="Arial"/>
          </w:rPr>
        </w:pPr>
        <w:r w:rsidRPr="00E9413D">
          <w:rPr>
            <w:rFonts w:ascii="Arial" w:hAnsi="Arial" w:cs="Arial"/>
          </w:rPr>
          <w:fldChar w:fldCharType="begin"/>
        </w:r>
        <w:r w:rsidRPr="00E9413D">
          <w:rPr>
            <w:rFonts w:ascii="Arial" w:hAnsi="Arial" w:cs="Arial"/>
          </w:rPr>
          <w:instrText>PAGE   \* MERGEFORMAT</w:instrText>
        </w:r>
        <w:r w:rsidRPr="00E9413D">
          <w:rPr>
            <w:rFonts w:ascii="Arial" w:hAnsi="Arial" w:cs="Arial"/>
          </w:rPr>
          <w:fldChar w:fldCharType="separate"/>
        </w:r>
        <w:r w:rsidR="006025A9" w:rsidRPr="006025A9">
          <w:rPr>
            <w:rFonts w:ascii="Arial" w:hAnsi="Arial" w:cs="Arial"/>
            <w:noProof/>
            <w:lang w:val="ko-KR"/>
          </w:rPr>
          <w:t>4</w:t>
        </w:r>
        <w:r w:rsidRPr="00E9413D">
          <w:rPr>
            <w:rFonts w:ascii="Arial" w:hAnsi="Arial" w:cs="Arial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AA1A4" w14:textId="77777777" w:rsidR="00E7046A" w:rsidRDefault="00E7046A" w:rsidP="0062556B">
      <w:pPr>
        <w:spacing w:after="0" w:line="240" w:lineRule="auto"/>
      </w:pPr>
      <w:r>
        <w:separator/>
      </w:r>
    </w:p>
  </w:footnote>
  <w:footnote w:type="continuationSeparator" w:id="0">
    <w:p w14:paraId="51DC8B8F" w14:textId="77777777" w:rsidR="00E7046A" w:rsidRDefault="00E7046A" w:rsidP="006255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95FDC"/>
    <w:multiLevelType w:val="multilevel"/>
    <w:tmpl w:val="4D8ECC3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ascii="Arial" w:hAnsi="Arial" w:cs="Arial" w:hint="default"/>
        <w:b/>
        <w:bCs/>
        <w:i w:val="0"/>
        <w:iCs w:val="0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9643E7E"/>
    <w:multiLevelType w:val="hybridMultilevel"/>
    <w:tmpl w:val="5060E8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BA4931"/>
    <w:multiLevelType w:val="hybridMultilevel"/>
    <w:tmpl w:val="2676DD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286C74"/>
    <w:multiLevelType w:val="hybridMultilevel"/>
    <w:tmpl w:val="1F404B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rug Resistance Updat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09rr02en2rx5pepz5gxzrwlwe9wsx52fvte&quot;&gt;My EndNote Library&lt;record-ids&gt;&lt;item&gt;5&lt;/item&gt;&lt;item&gt;17&lt;/item&gt;&lt;item&gt;33&lt;/item&gt;&lt;item&gt;38&lt;/item&gt;&lt;item&gt;42&lt;/item&gt;&lt;item&gt;51&lt;/item&gt;&lt;item&gt;52&lt;/item&gt;&lt;item&gt;53&lt;/item&gt;&lt;item&gt;56&lt;/item&gt;&lt;item&gt;57&lt;/item&gt;&lt;item&gt;59&lt;/item&gt;&lt;item&gt;60&lt;/item&gt;&lt;item&gt;61&lt;/item&gt;&lt;item&gt;67&lt;/item&gt;&lt;item&gt;71&lt;/item&gt;&lt;item&gt;75&lt;/item&gt;&lt;item&gt;76&lt;/item&gt;&lt;item&gt;83&lt;/item&gt;&lt;item&gt;84&lt;/item&gt;&lt;item&gt;214&lt;/item&gt;&lt;item&gt;215&lt;/item&gt;&lt;item&gt;216&lt;/item&gt;&lt;item&gt;217&lt;/item&gt;&lt;item&gt;218&lt;/item&gt;&lt;item&gt;219&lt;/item&gt;&lt;item&gt;220&lt;/item&gt;&lt;item&gt;221&lt;/item&gt;&lt;item&gt;222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7&lt;/item&gt;&lt;item&gt;238&lt;/item&gt;&lt;item&gt;239&lt;/item&gt;&lt;item&gt;240&lt;/item&gt;&lt;item&gt;242&lt;/item&gt;&lt;item&gt;243&lt;/item&gt;&lt;item&gt;244&lt;/item&gt;&lt;item&gt;245&lt;/item&gt;&lt;item&gt;246&lt;/item&gt;&lt;item&gt;247&lt;/item&gt;&lt;item&gt;249&lt;/item&gt;&lt;/record-ids&gt;&lt;/item&gt;&lt;/Libraries&gt;"/>
  </w:docVars>
  <w:rsids>
    <w:rsidRoot w:val="001224CF"/>
    <w:rsid w:val="00001AD9"/>
    <w:rsid w:val="00001D34"/>
    <w:rsid w:val="00005362"/>
    <w:rsid w:val="0001086C"/>
    <w:rsid w:val="00010EDE"/>
    <w:rsid w:val="000113C4"/>
    <w:rsid w:val="0001238E"/>
    <w:rsid w:val="00016694"/>
    <w:rsid w:val="00016F23"/>
    <w:rsid w:val="000227EB"/>
    <w:rsid w:val="00023E51"/>
    <w:rsid w:val="00025DCB"/>
    <w:rsid w:val="000262A6"/>
    <w:rsid w:val="00030169"/>
    <w:rsid w:val="0003096E"/>
    <w:rsid w:val="00030C43"/>
    <w:rsid w:val="00031398"/>
    <w:rsid w:val="0003654A"/>
    <w:rsid w:val="00041403"/>
    <w:rsid w:val="00042545"/>
    <w:rsid w:val="000433F2"/>
    <w:rsid w:val="00043ADA"/>
    <w:rsid w:val="00043BCF"/>
    <w:rsid w:val="00045454"/>
    <w:rsid w:val="00047E86"/>
    <w:rsid w:val="00052DAB"/>
    <w:rsid w:val="00053087"/>
    <w:rsid w:val="00054037"/>
    <w:rsid w:val="000546D6"/>
    <w:rsid w:val="000563FB"/>
    <w:rsid w:val="00063CDD"/>
    <w:rsid w:val="000658DB"/>
    <w:rsid w:val="00066792"/>
    <w:rsid w:val="00074B94"/>
    <w:rsid w:val="0007571E"/>
    <w:rsid w:val="00076488"/>
    <w:rsid w:val="00076A39"/>
    <w:rsid w:val="00077010"/>
    <w:rsid w:val="000779F5"/>
    <w:rsid w:val="00083A72"/>
    <w:rsid w:val="00083ECE"/>
    <w:rsid w:val="00084BA6"/>
    <w:rsid w:val="00087C17"/>
    <w:rsid w:val="00090A49"/>
    <w:rsid w:val="00091F83"/>
    <w:rsid w:val="0009234A"/>
    <w:rsid w:val="000952C9"/>
    <w:rsid w:val="0009552E"/>
    <w:rsid w:val="00095C3C"/>
    <w:rsid w:val="00095C5E"/>
    <w:rsid w:val="00095E80"/>
    <w:rsid w:val="00095F49"/>
    <w:rsid w:val="00096A17"/>
    <w:rsid w:val="000A0F19"/>
    <w:rsid w:val="000A30B6"/>
    <w:rsid w:val="000A513A"/>
    <w:rsid w:val="000A7D65"/>
    <w:rsid w:val="000B25C0"/>
    <w:rsid w:val="000B3EE9"/>
    <w:rsid w:val="000B4EA4"/>
    <w:rsid w:val="000C56AD"/>
    <w:rsid w:val="000C56BE"/>
    <w:rsid w:val="000C6EC1"/>
    <w:rsid w:val="000D073D"/>
    <w:rsid w:val="000D1034"/>
    <w:rsid w:val="000D18E3"/>
    <w:rsid w:val="000D24A7"/>
    <w:rsid w:val="000D31D1"/>
    <w:rsid w:val="000D3F6F"/>
    <w:rsid w:val="000D5CFE"/>
    <w:rsid w:val="000D65E5"/>
    <w:rsid w:val="000E1C7B"/>
    <w:rsid w:val="000E2878"/>
    <w:rsid w:val="000E4220"/>
    <w:rsid w:val="000E4D08"/>
    <w:rsid w:val="000E7045"/>
    <w:rsid w:val="000F2747"/>
    <w:rsid w:val="000F3AC3"/>
    <w:rsid w:val="000F530B"/>
    <w:rsid w:val="000F5EA6"/>
    <w:rsid w:val="000F72D1"/>
    <w:rsid w:val="001008C1"/>
    <w:rsid w:val="0010562B"/>
    <w:rsid w:val="00105F2D"/>
    <w:rsid w:val="00106A97"/>
    <w:rsid w:val="00107928"/>
    <w:rsid w:val="00107C62"/>
    <w:rsid w:val="00107D67"/>
    <w:rsid w:val="00110E1B"/>
    <w:rsid w:val="00111896"/>
    <w:rsid w:val="00113FCF"/>
    <w:rsid w:val="00114C2C"/>
    <w:rsid w:val="00116C23"/>
    <w:rsid w:val="0012141A"/>
    <w:rsid w:val="001224AB"/>
    <w:rsid w:val="001224CF"/>
    <w:rsid w:val="00123CF0"/>
    <w:rsid w:val="001250BA"/>
    <w:rsid w:val="00130E48"/>
    <w:rsid w:val="00131334"/>
    <w:rsid w:val="001320CC"/>
    <w:rsid w:val="00134CDA"/>
    <w:rsid w:val="00135BD7"/>
    <w:rsid w:val="00135FD1"/>
    <w:rsid w:val="00140B56"/>
    <w:rsid w:val="00140B83"/>
    <w:rsid w:val="00142F56"/>
    <w:rsid w:val="001440CD"/>
    <w:rsid w:val="001469AF"/>
    <w:rsid w:val="001510AD"/>
    <w:rsid w:val="001553A5"/>
    <w:rsid w:val="00155CDD"/>
    <w:rsid w:val="001562FE"/>
    <w:rsid w:val="00156F85"/>
    <w:rsid w:val="00157CBE"/>
    <w:rsid w:val="00164EEA"/>
    <w:rsid w:val="00167054"/>
    <w:rsid w:val="001677BF"/>
    <w:rsid w:val="00170AB6"/>
    <w:rsid w:val="00173329"/>
    <w:rsid w:val="00173498"/>
    <w:rsid w:val="00173FA4"/>
    <w:rsid w:val="001754EB"/>
    <w:rsid w:val="00175FFA"/>
    <w:rsid w:val="0017631D"/>
    <w:rsid w:val="00176885"/>
    <w:rsid w:val="00183F56"/>
    <w:rsid w:val="0019077E"/>
    <w:rsid w:val="00190835"/>
    <w:rsid w:val="00191410"/>
    <w:rsid w:val="001919C0"/>
    <w:rsid w:val="00193470"/>
    <w:rsid w:val="001957CD"/>
    <w:rsid w:val="001A1954"/>
    <w:rsid w:val="001A1B22"/>
    <w:rsid w:val="001A20DC"/>
    <w:rsid w:val="001A290C"/>
    <w:rsid w:val="001A2DC1"/>
    <w:rsid w:val="001A3133"/>
    <w:rsid w:val="001A59F3"/>
    <w:rsid w:val="001A6B68"/>
    <w:rsid w:val="001B0BA6"/>
    <w:rsid w:val="001B0C68"/>
    <w:rsid w:val="001B306E"/>
    <w:rsid w:val="001B45B2"/>
    <w:rsid w:val="001B580B"/>
    <w:rsid w:val="001B619D"/>
    <w:rsid w:val="001B66C6"/>
    <w:rsid w:val="001B7208"/>
    <w:rsid w:val="001B7B53"/>
    <w:rsid w:val="001C0B9D"/>
    <w:rsid w:val="001C2E1E"/>
    <w:rsid w:val="001C3451"/>
    <w:rsid w:val="001C3658"/>
    <w:rsid w:val="001C47AC"/>
    <w:rsid w:val="001D1E4A"/>
    <w:rsid w:val="001D23BC"/>
    <w:rsid w:val="001D40F1"/>
    <w:rsid w:val="001D48DF"/>
    <w:rsid w:val="001D5311"/>
    <w:rsid w:val="001D6240"/>
    <w:rsid w:val="001D6A17"/>
    <w:rsid w:val="001E1C7E"/>
    <w:rsid w:val="001E1D1D"/>
    <w:rsid w:val="001E2BBE"/>
    <w:rsid w:val="001E2C2A"/>
    <w:rsid w:val="001E4A46"/>
    <w:rsid w:val="001E5F0C"/>
    <w:rsid w:val="001E7989"/>
    <w:rsid w:val="001F39C3"/>
    <w:rsid w:val="001F5D69"/>
    <w:rsid w:val="001F5DAF"/>
    <w:rsid w:val="001F61C1"/>
    <w:rsid w:val="001F6A80"/>
    <w:rsid w:val="00201F03"/>
    <w:rsid w:val="00202B2D"/>
    <w:rsid w:val="002033BA"/>
    <w:rsid w:val="002035A7"/>
    <w:rsid w:val="00205D19"/>
    <w:rsid w:val="00214689"/>
    <w:rsid w:val="002173EC"/>
    <w:rsid w:val="00222186"/>
    <w:rsid w:val="00222CA8"/>
    <w:rsid w:val="00225D38"/>
    <w:rsid w:val="00227F43"/>
    <w:rsid w:val="002303D3"/>
    <w:rsid w:val="00234099"/>
    <w:rsid w:val="00235695"/>
    <w:rsid w:val="002367CC"/>
    <w:rsid w:val="00243EFD"/>
    <w:rsid w:val="00246008"/>
    <w:rsid w:val="002500E3"/>
    <w:rsid w:val="002509AC"/>
    <w:rsid w:val="00252F82"/>
    <w:rsid w:val="00256CB5"/>
    <w:rsid w:val="002571FD"/>
    <w:rsid w:val="0025770F"/>
    <w:rsid w:val="00263198"/>
    <w:rsid w:val="00272EE0"/>
    <w:rsid w:val="00274860"/>
    <w:rsid w:val="00275102"/>
    <w:rsid w:val="00277935"/>
    <w:rsid w:val="002834E6"/>
    <w:rsid w:val="00283C35"/>
    <w:rsid w:val="00283E73"/>
    <w:rsid w:val="002846BB"/>
    <w:rsid w:val="00285411"/>
    <w:rsid w:val="0028701A"/>
    <w:rsid w:val="00291946"/>
    <w:rsid w:val="00295CFB"/>
    <w:rsid w:val="00296927"/>
    <w:rsid w:val="002A0182"/>
    <w:rsid w:val="002A2522"/>
    <w:rsid w:val="002A28B3"/>
    <w:rsid w:val="002A7397"/>
    <w:rsid w:val="002B1CD6"/>
    <w:rsid w:val="002B32BA"/>
    <w:rsid w:val="002B56A6"/>
    <w:rsid w:val="002B5BAD"/>
    <w:rsid w:val="002C0AFD"/>
    <w:rsid w:val="002C22B9"/>
    <w:rsid w:val="002C4CDA"/>
    <w:rsid w:val="002C6FD9"/>
    <w:rsid w:val="002D00F2"/>
    <w:rsid w:val="002D1FF2"/>
    <w:rsid w:val="002D30DF"/>
    <w:rsid w:val="002D3F01"/>
    <w:rsid w:val="002D4545"/>
    <w:rsid w:val="002D786B"/>
    <w:rsid w:val="002E5536"/>
    <w:rsid w:val="002E6BBC"/>
    <w:rsid w:val="002E76E0"/>
    <w:rsid w:val="002E7E2C"/>
    <w:rsid w:val="002F032A"/>
    <w:rsid w:val="002F2F6A"/>
    <w:rsid w:val="002F4CDF"/>
    <w:rsid w:val="002F765B"/>
    <w:rsid w:val="00300F57"/>
    <w:rsid w:val="00305DD9"/>
    <w:rsid w:val="00307998"/>
    <w:rsid w:val="0031449D"/>
    <w:rsid w:val="0032141B"/>
    <w:rsid w:val="00324672"/>
    <w:rsid w:val="0032492F"/>
    <w:rsid w:val="003265B7"/>
    <w:rsid w:val="003331CE"/>
    <w:rsid w:val="00337E78"/>
    <w:rsid w:val="0034076F"/>
    <w:rsid w:val="00342B60"/>
    <w:rsid w:val="0034305A"/>
    <w:rsid w:val="003459DF"/>
    <w:rsid w:val="00345A43"/>
    <w:rsid w:val="00346B2F"/>
    <w:rsid w:val="0034741B"/>
    <w:rsid w:val="003533E3"/>
    <w:rsid w:val="0035555E"/>
    <w:rsid w:val="00355FCF"/>
    <w:rsid w:val="00357A0B"/>
    <w:rsid w:val="00360D08"/>
    <w:rsid w:val="00361C67"/>
    <w:rsid w:val="00362920"/>
    <w:rsid w:val="00363BA1"/>
    <w:rsid w:val="003656AA"/>
    <w:rsid w:val="00366325"/>
    <w:rsid w:val="003703B9"/>
    <w:rsid w:val="00371F6E"/>
    <w:rsid w:val="00374746"/>
    <w:rsid w:val="00375649"/>
    <w:rsid w:val="0038695B"/>
    <w:rsid w:val="00387358"/>
    <w:rsid w:val="00394A0D"/>
    <w:rsid w:val="00395490"/>
    <w:rsid w:val="00396C8B"/>
    <w:rsid w:val="003972C2"/>
    <w:rsid w:val="003A1695"/>
    <w:rsid w:val="003A2922"/>
    <w:rsid w:val="003A571A"/>
    <w:rsid w:val="003A6B4B"/>
    <w:rsid w:val="003A70B6"/>
    <w:rsid w:val="003A7ADD"/>
    <w:rsid w:val="003B075E"/>
    <w:rsid w:val="003B19C9"/>
    <w:rsid w:val="003B21F0"/>
    <w:rsid w:val="003B2951"/>
    <w:rsid w:val="003B384E"/>
    <w:rsid w:val="003B4DF9"/>
    <w:rsid w:val="003B77AC"/>
    <w:rsid w:val="003C4DD4"/>
    <w:rsid w:val="003D209D"/>
    <w:rsid w:val="003D220A"/>
    <w:rsid w:val="003D3747"/>
    <w:rsid w:val="003D3967"/>
    <w:rsid w:val="003D5A80"/>
    <w:rsid w:val="003D625F"/>
    <w:rsid w:val="003D7BCC"/>
    <w:rsid w:val="003E0149"/>
    <w:rsid w:val="003E01AE"/>
    <w:rsid w:val="003E0AAE"/>
    <w:rsid w:val="003E13F7"/>
    <w:rsid w:val="003E1BBB"/>
    <w:rsid w:val="003E3A1D"/>
    <w:rsid w:val="003E3FF7"/>
    <w:rsid w:val="003E4E24"/>
    <w:rsid w:val="003E5704"/>
    <w:rsid w:val="003E5BB7"/>
    <w:rsid w:val="003E7120"/>
    <w:rsid w:val="003F2F47"/>
    <w:rsid w:val="003F44BD"/>
    <w:rsid w:val="003F663A"/>
    <w:rsid w:val="003F7212"/>
    <w:rsid w:val="004005AE"/>
    <w:rsid w:val="00400F99"/>
    <w:rsid w:val="00406F12"/>
    <w:rsid w:val="00407393"/>
    <w:rsid w:val="00411422"/>
    <w:rsid w:val="0041720F"/>
    <w:rsid w:val="00426BB5"/>
    <w:rsid w:val="00427D5D"/>
    <w:rsid w:val="00432BDB"/>
    <w:rsid w:val="0043365B"/>
    <w:rsid w:val="00440BC9"/>
    <w:rsid w:val="00440EEB"/>
    <w:rsid w:val="004428CB"/>
    <w:rsid w:val="00442CA6"/>
    <w:rsid w:val="00443091"/>
    <w:rsid w:val="00446182"/>
    <w:rsid w:val="004467CE"/>
    <w:rsid w:val="00446BC2"/>
    <w:rsid w:val="00446CAE"/>
    <w:rsid w:val="00447453"/>
    <w:rsid w:val="00451938"/>
    <w:rsid w:val="0045367C"/>
    <w:rsid w:val="00453BFB"/>
    <w:rsid w:val="00455058"/>
    <w:rsid w:val="00456170"/>
    <w:rsid w:val="00456A86"/>
    <w:rsid w:val="00457BD8"/>
    <w:rsid w:val="00457F27"/>
    <w:rsid w:val="0046016F"/>
    <w:rsid w:val="00461454"/>
    <w:rsid w:val="004630F4"/>
    <w:rsid w:val="00463441"/>
    <w:rsid w:val="00464542"/>
    <w:rsid w:val="00465A97"/>
    <w:rsid w:val="00466727"/>
    <w:rsid w:val="00467CC4"/>
    <w:rsid w:val="004700B0"/>
    <w:rsid w:val="0047311F"/>
    <w:rsid w:val="00473644"/>
    <w:rsid w:val="00473EB5"/>
    <w:rsid w:val="004764E1"/>
    <w:rsid w:val="004767AC"/>
    <w:rsid w:val="00480D77"/>
    <w:rsid w:val="004828B4"/>
    <w:rsid w:val="0048294B"/>
    <w:rsid w:val="00482AD8"/>
    <w:rsid w:val="004843F0"/>
    <w:rsid w:val="004845F6"/>
    <w:rsid w:val="00490B73"/>
    <w:rsid w:val="00491EDC"/>
    <w:rsid w:val="0049746F"/>
    <w:rsid w:val="0049776C"/>
    <w:rsid w:val="004A03D7"/>
    <w:rsid w:val="004A21E0"/>
    <w:rsid w:val="004A29E5"/>
    <w:rsid w:val="004A746D"/>
    <w:rsid w:val="004B0575"/>
    <w:rsid w:val="004B1CCD"/>
    <w:rsid w:val="004B35FE"/>
    <w:rsid w:val="004B72FA"/>
    <w:rsid w:val="004C0468"/>
    <w:rsid w:val="004C168D"/>
    <w:rsid w:val="004C1D1D"/>
    <w:rsid w:val="004C23C9"/>
    <w:rsid w:val="004C2587"/>
    <w:rsid w:val="004C2BB2"/>
    <w:rsid w:val="004C43C2"/>
    <w:rsid w:val="004C6F86"/>
    <w:rsid w:val="004C75D7"/>
    <w:rsid w:val="004E1DFC"/>
    <w:rsid w:val="004F0F45"/>
    <w:rsid w:val="004F2532"/>
    <w:rsid w:val="004F3C5F"/>
    <w:rsid w:val="004F4311"/>
    <w:rsid w:val="004F6001"/>
    <w:rsid w:val="004F65ED"/>
    <w:rsid w:val="004F6902"/>
    <w:rsid w:val="004F718C"/>
    <w:rsid w:val="004F767E"/>
    <w:rsid w:val="004F7D82"/>
    <w:rsid w:val="0050074F"/>
    <w:rsid w:val="005008E6"/>
    <w:rsid w:val="00501D08"/>
    <w:rsid w:val="00501FD1"/>
    <w:rsid w:val="00502474"/>
    <w:rsid w:val="00503EF3"/>
    <w:rsid w:val="00504D6F"/>
    <w:rsid w:val="005059FE"/>
    <w:rsid w:val="00506239"/>
    <w:rsid w:val="00511FCE"/>
    <w:rsid w:val="00515A47"/>
    <w:rsid w:val="00515D97"/>
    <w:rsid w:val="0052042D"/>
    <w:rsid w:val="00522B92"/>
    <w:rsid w:val="00525537"/>
    <w:rsid w:val="0052610B"/>
    <w:rsid w:val="0052711D"/>
    <w:rsid w:val="00527A28"/>
    <w:rsid w:val="005300FB"/>
    <w:rsid w:val="005305A6"/>
    <w:rsid w:val="0053247F"/>
    <w:rsid w:val="00532E19"/>
    <w:rsid w:val="00532FBF"/>
    <w:rsid w:val="00535794"/>
    <w:rsid w:val="0053630A"/>
    <w:rsid w:val="00537430"/>
    <w:rsid w:val="00540CB3"/>
    <w:rsid w:val="005442C2"/>
    <w:rsid w:val="00547612"/>
    <w:rsid w:val="00551998"/>
    <w:rsid w:val="00551D55"/>
    <w:rsid w:val="00553CA2"/>
    <w:rsid w:val="00553F19"/>
    <w:rsid w:val="00554070"/>
    <w:rsid w:val="00554F59"/>
    <w:rsid w:val="0055660B"/>
    <w:rsid w:val="00557122"/>
    <w:rsid w:val="00557330"/>
    <w:rsid w:val="0056057B"/>
    <w:rsid w:val="00561798"/>
    <w:rsid w:val="00565AD4"/>
    <w:rsid w:val="00567FC8"/>
    <w:rsid w:val="00572A86"/>
    <w:rsid w:val="0057314E"/>
    <w:rsid w:val="0057403C"/>
    <w:rsid w:val="0057419D"/>
    <w:rsid w:val="0057531D"/>
    <w:rsid w:val="0058012F"/>
    <w:rsid w:val="00581314"/>
    <w:rsid w:val="005828D0"/>
    <w:rsid w:val="00583EC8"/>
    <w:rsid w:val="005906D4"/>
    <w:rsid w:val="00590AA8"/>
    <w:rsid w:val="005945A1"/>
    <w:rsid w:val="0059538E"/>
    <w:rsid w:val="00595C92"/>
    <w:rsid w:val="00595EB9"/>
    <w:rsid w:val="00596BBE"/>
    <w:rsid w:val="00596D88"/>
    <w:rsid w:val="00597849"/>
    <w:rsid w:val="005A0289"/>
    <w:rsid w:val="005A11CD"/>
    <w:rsid w:val="005A19A7"/>
    <w:rsid w:val="005A46F1"/>
    <w:rsid w:val="005A620E"/>
    <w:rsid w:val="005A62AD"/>
    <w:rsid w:val="005A6E95"/>
    <w:rsid w:val="005A782A"/>
    <w:rsid w:val="005B021E"/>
    <w:rsid w:val="005B1283"/>
    <w:rsid w:val="005B6318"/>
    <w:rsid w:val="005B6CBC"/>
    <w:rsid w:val="005C0250"/>
    <w:rsid w:val="005C07CA"/>
    <w:rsid w:val="005C4A3F"/>
    <w:rsid w:val="005D090C"/>
    <w:rsid w:val="005D1324"/>
    <w:rsid w:val="005D35D8"/>
    <w:rsid w:val="005E3F26"/>
    <w:rsid w:val="005E4B68"/>
    <w:rsid w:val="005E58A7"/>
    <w:rsid w:val="005E76A0"/>
    <w:rsid w:val="005F4927"/>
    <w:rsid w:val="005F526F"/>
    <w:rsid w:val="005F7F15"/>
    <w:rsid w:val="006025A9"/>
    <w:rsid w:val="00602CE0"/>
    <w:rsid w:val="006039D2"/>
    <w:rsid w:val="006047BA"/>
    <w:rsid w:val="006048F8"/>
    <w:rsid w:val="00604928"/>
    <w:rsid w:val="00604D9A"/>
    <w:rsid w:val="00612650"/>
    <w:rsid w:val="00614076"/>
    <w:rsid w:val="00614E58"/>
    <w:rsid w:val="006164CE"/>
    <w:rsid w:val="0061782D"/>
    <w:rsid w:val="006204CA"/>
    <w:rsid w:val="00622304"/>
    <w:rsid w:val="00625431"/>
    <w:rsid w:val="0062556B"/>
    <w:rsid w:val="00625843"/>
    <w:rsid w:val="00626346"/>
    <w:rsid w:val="0063074E"/>
    <w:rsid w:val="0063088D"/>
    <w:rsid w:val="00633ACB"/>
    <w:rsid w:val="00635BB9"/>
    <w:rsid w:val="00640180"/>
    <w:rsid w:val="00645242"/>
    <w:rsid w:val="006465DD"/>
    <w:rsid w:val="00647F53"/>
    <w:rsid w:val="006509AB"/>
    <w:rsid w:val="00651CD3"/>
    <w:rsid w:val="00652474"/>
    <w:rsid w:val="00652AF6"/>
    <w:rsid w:val="0065312E"/>
    <w:rsid w:val="00653568"/>
    <w:rsid w:val="00653D43"/>
    <w:rsid w:val="0066000E"/>
    <w:rsid w:val="0066002D"/>
    <w:rsid w:val="00660B50"/>
    <w:rsid w:val="00660E93"/>
    <w:rsid w:val="00662675"/>
    <w:rsid w:val="006627A1"/>
    <w:rsid w:val="00667AD4"/>
    <w:rsid w:val="00667C2D"/>
    <w:rsid w:val="00672E0D"/>
    <w:rsid w:val="00673E19"/>
    <w:rsid w:val="00673E37"/>
    <w:rsid w:val="006754BD"/>
    <w:rsid w:val="00675A80"/>
    <w:rsid w:val="006773C2"/>
    <w:rsid w:val="00681351"/>
    <w:rsid w:val="00681899"/>
    <w:rsid w:val="0068415D"/>
    <w:rsid w:val="006869C1"/>
    <w:rsid w:val="0069185E"/>
    <w:rsid w:val="00691D32"/>
    <w:rsid w:val="00692660"/>
    <w:rsid w:val="00693D75"/>
    <w:rsid w:val="00694E9C"/>
    <w:rsid w:val="00695456"/>
    <w:rsid w:val="00696962"/>
    <w:rsid w:val="00696AEF"/>
    <w:rsid w:val="00697B7F"/>
    <w:rsid w:val="006A1C7C"/>
    <w:rsid w:val="006A269B"/>
    <w:rsid w:val="006A3812"/>
    <w:rsid w:val="006A422D"/>
    <w:rsid w:val="006A6D34"/>
    <w:rsid w:val="006A7A5C"/>
    <w:rsid w:val="006A7C1F"/>
    <w:rsid w:val="006B058D"/>
    <w:rsid w:val="006B0E9D"/>
    <w:rsid w:val="006B3070"/>
    <w:rsid w:val="006B3D30"/>
    <w:rsid w:val="006B5576"/>
    <w:rsid w:val="006B74A5"/>
    <w:rsid w:val="006C04CB"/>
    <w:rsid w:val="006C3612"/>
    <w:rsid w:val="006C402D"/>
    <w:rsid w:val="006C4B11"/>
    <w:rsid w:val="006C66BE"/>
    <w:rsid w:val="006C6F01"/>
    <w:rsid w:val="006C7394"/>
    <w:rsid w:val="006C7E1F"/>
    <w:rsid w:val="006D0866"/>
    <w:rsid w:val="006D0E63"/>
    <w:rsid w:val="006D0E6F"/>
    <w:rsid w:val="006D5287"/>
    <w:rsid w:val="006E0C7E"/>
    <w:rsid w:val="006E341D"/>
    <w:rsid w:val="006E5121"/>
    <w:rsid w:val="006E6400"/>
    <w:rsid w:val="006F11AC"/>
    <w:rsid w:val="006F1732"/>
    <w:rsid w:val="006F2518"/>
    <w:rsid w:val="006F295B"/>
    <w:rsid w:val="006F30A6"/>
    <w:rsid w:val="006F3181"/>
    <w:rsid w:val="006F3D3C"/>
    <w:rsid w:val="006F5B3A"/>
    <w:rsid w:val="006F5D34"/>
    <w:rsid w:val="006F6DAF"/>
    <w:rsid w:val="007005E9"/>
    <w:rsid w:val="00700EFC"/>
    <w:rsid w:val="007033FB"/>
    <w:rsid w:val="00707599"/>
    <w:rsid w:val="007101EF"/>
    <w:rsid w:val="00710F85"/>
    <w:rsid w:val="00711F10"/>
    <w:rsid w:val="0071481E"/>
    <w:rsid w:val="00717DA3"/>
    <w:rsid w:val="007214F9"/>
    <w:rsid w:val="007221D8"/>
    <w:rsid w:val="00723ECE"/>
    <w:rsid w:val="00724C24"/>
    <w:rsid w:val="00726BA8"/>
    <w:rsid w:val="00727B62"/>
    <w:rsid w:val="00731313"/>
    <w:rsid w:val="007341BB"/>
    <w:rsid w:val="00735525"/>
    <w:rsid w:val="007356D3"/>
    <w:rsid w:val="00736B0E"/>
    <w:rsid w:val="0074095E"/>
    <w:rsid w:val="00742188"/>
    <w:rsid w:val="007441BE"/>
    <w:rsid w:val="00746743"/>
    <w:rsid w:val="00750F61"/>
    <w:rsid w:val="007516EB"/>
    <w:rsid w:val="00752EB6"/>
    <w:rsid w:val="007622C2"/>
    <w:rsid w:val="00762CBA"/>
    <w:rsid w:val="0076485E"/>
    <w:rsid w:val="007763BB"/>
    <w:rsid w:val="00780080"/>
    <w:rsid w:val="007806D4"/>
    <w:rsid w:val="00782051"/>
    <w:rsid w:val="00783349"/>
    <w:rsid w:val="007900B4"/>
    <w:rsid w:val="00790551"/>
    <w:rsid w:val="00790733"/>
    <w:rsid w:val="007A162C"/>
    <w:rsid w:val="007A20FC"/>
    <w:rsid w:val="007A29A4"/>
    <w:rsid w:val="007B17CA"/>
    <w:rsid w:val="007B2193"/>
    <w:rsid w:val="007B33E8"/>
    <w:rsid w:val="007B501A"/>
    <w:rsid w:val="007B64E9"/>
    <w:rsid w:val="007C1EBA"/>
    <w:rsid w:val="007C3D8E"/>
    <w:rsid w:val="007C4CD0"/>
    <w:rsid w:val="007C4EE9"/>
    <w:rsid w:val="007C7E02"/>
    <w:rsid w:val="007E2C35"/>
    <w:rsid w:val="007E3254"/>
    <w:rsid w:val="007E457E"/>
    <w:rsid w:val="007E5192"/>
    <w:rsid w:val="007E7C25"/>
    <w:rsid w:val="007F09F6"/>
    <w:rsid w:val="007F1A69"/>
    <w:rsid w:val="007F2242"/>
    <w:rsid w:val="007F237B"/>
    <w:rsid w:val="007F2C12"/>
    <w:rsid w:val="007F409A"/>
    <w:rsid w:val="007F42AF"/>
    <w:rsid w:val="007F58DB"/>
    <w:rsid w:val="00801A45"/>
    <w:rsid w:val="00803FE3"/>
    <w:rsid w:val="008045BC"/>
    <w:rsid w:val="00805A1E"/>
    <w:rsid w:val="00805FDE"/>
    <w:rsid w:val="00806DE6"/>
    <w:rsid w:val="00807006"/>
    <w:rsid w:val="008102CD"/>
    <w:rsid w:val="00810912"/>
    <w:rsid w:val="008109E7"/>
    <w:rsid w:val="00810ED8"/>
    <w:rsid w:val="00811E5A"/>
    <w:rsid w:val="00812CE1"/>
    <w:rsid w:val="008132DE"/>
    <w:rsid w:val="00813CF1"/>
    <w:rsid w:val="008173C5"/>
    <w:rsid w:val="00820F8D"/>
    <w:rsid w:val="00821544"/>
    <w:rsid w:val="008241B0"/>
    <w:rsid w:val="00825E4C"/>
    <w:rsid w:val="008263DC"/>
    <w:rsid w:val="00826906"/>
    <w:rsid w:val="00826B5E"/>
    <w:rsid w:val="00826EFA"/>
    <w:rsid w:val="0082770B"/>
    <w:rsid w:val="00827B7B"/>
    <w:rsid w:val="00830BE6"/>
    <w:rsid w:val="00831F32"/>
    <w:rsid w:val="00832A76"/>
    <w:rsid w:val="00834BB6"/>
    <w:rsid w:val="00836745"/>
    <w:rsid w:val="00837166"/>
    <w:rsid w:val="00840E6B"/>
    <w:rsid w:val="00841A05"/>
    <w:rsid w:val="00844067"/>
    <w:rsid w:val="008462A7"/>
    <w:rsid w:val="00856F1C"/>
    <w:rsid w:val="00860ED9"/>
    <w:rsid w:val="008619B7"/>
    <w:rsid w:val="00861F35"/>
    <w:rsid w:val="008674A5"/>
    <w:rsid w:val="00867D9D"/>
    <w:rsid w:val="0087035F"/>
    <w:rsid w:val="00870ABC"/>
    <w:rsid w:val="00870B37"/>
    <w:rsid w:val="0087414E"/>
    <w:rsid w:val="008762C1"/>
    <w:rsid w:val="008862FF"/>
    <w:rsid w:val="00887FBD"/>
    <w:rsid w:val="008955C8"/>
    <w:rsid w:val="0089585F"/>
    <w:rsid w:val="00896ED9"/>
    <w:rsid w:val="008A0DDF"/>
    <w:rsid w:val="008A193B"/>
    <w:rsid w:val="008A52F8"/>
    <w:rsid w:val="008A6C82"/>
    <w:rsid w:val="008A730C"/>
    <w:rsid w:val="008A77ED"/>
    <w:rsid w:val="008B1FD2"/>
    <w:rsid w:val="008B3CC8"/>
    <w:rsid w:val="008B4543"/>
    <w:rsid w:val="008B4645"/>
    <w:rsid w:val="008B674C"/>
    <w:rsid w:val="008B6B15"/>
    <w:rsid w:val="008B7611"/>
    <w:rsid w:val="008B7986"/>
    <w:rsid w:val="008C18A4"/>
    <w:rsid w:val="008C2ECE"/>
    <w:rsid w:val="008C3179"/>
    <w:rsid w:val="008C580C"/>
    <w:rsid w:val="008C6D9C"/>
    <w:rsid w:val="008D1BA6"/>
    <w:rsid w:val="008D20F7"/>
    <w:rsid w:val="008D21B9"/>
    <w:rsid w:val="008D4382"/>
    <w:rsid w:val="008D59D3"/>
    <w:rsid w:val="008D7121"/>
    <w:rsid w:val="008E11CF"/>
    <w:rsid w:val="008E33D2"/>
    <w:rsid w:val="008E3F50"/>
    <w:rsid w:val="008E4B6C"/>
    <w:rsid w:val="008E7BF6"/>
    <w:rsid w:val="008F045D"/>
    <w:rsid w:val="008F412A"/>
    <w:rsid w:val="008F5ACB"/>
    <w:rsid w:val="00903C4C"/>
    <w:rsid w:val="009076B0"/>
    <w:rsid w:val="00907EF0"/>
    <w:rsid w:val="009103BE"/>
    <w:rsid w:val="00910A32"/>
    <w:rsid w:val="00910D4C"/>
    <w:rsid w:val="00912BF2"/>
    <w:rsid w:val="009231F3"/>
    <w:rsid w:val="00923E50"/>
    <w:rsid w:val="00924116"/>
    <w:rsid w:val="00926001"/>
    <w:rsid w:val="009264D4"/>
    <w:rsid w:val="00933188"/>
    <w:rsid w:val="009342CC"/>
    <w:rsid w:val="00936194"/>
    <w:rsid w:val="0093777B"/>
    <w:rsid w:val="00941251"/>
    <w:rsid w:val="00941821"/>
    <w:rsid w:val="009420D5"/>
    <w:rsid w:val="0094220C"/>
    <w:rsid w:val="0094287E"/>
    <w:rsid w:val="009429C7"/>
    <w:rsid w:val="00943B12"/>
    <w:rsid w:val="009511BF"/>
    <w:rsid w:val="00953073"/>
    <w:rsid w:val="00956784"/>
    <w:rsid w:val="00957152"/>
    <w:rsid w:val="0096074D"/>
    <w:rsid w:val="00962E71"/>
    <w:rsid w:val="00964C98"/>
    <w:rsid w:val="0097140B"/>
    <w:rsid w:val="00972E9F"/>
    <w:rsid w:val="00976332"/>
    <w:rsid w:val="00977774"/>
    <w:rsid w:val="00977D5B"/>
    <w:rsid w:val="0098037F"/>
    <w:rsid w:val="00983CAB"/>
    <w:rsid w:val="00986222"/>
    <w:rsid w:val="00986DCF"/>
    <w:rsid w:val="00987E26"/>
    <w:rsid w:val="0099147B"/>
    <w:rsid w:val="0099511E"/>
    <w:rsid w:val="009A17AF"/>
    <w:rsid w:val="009A40B8"/>
    <w:rsid w:val="009A539E"/>
    <w:rsid w:val="009A5CC3"/>
    <w:rsid w:val="009A66C5"/>
    <w:rsid w:val="009B6CE7"/>
    <w:rsid w:val="009B7097"/>
    <w:rsid w:val="009B7227"/>
    <w:rsid w:val="009B78A1"/>
    <w:rsid w:val="009C09F0"/>
    <w:rsid w:val="009C155E"/>
    <w:rsid w:val="009C28A9"/>
    <w:rsid w:val="009C3AE8"/>
    <w:rsid w:val="009C4669"/>
    <w:rsid w:val="009C4848"/>
    <w:rsid w:val="009C6CA1"/>
    <w:rsid w:val="009C7C41"/>
    <w:rsid w:val="009D0223"/>
    <w:rsid w:val="009D2C69"/>
    <w:rsid w:val="009D4AE7"/>
    <w:rsid w:val="009D4CAF"/>
    <w:rsid w:val="009D53DC"/>
    <w:rsid w:val="009D732B"/>
    <w:rsid w:val="009D7FD8"/>
    <w:rsid w:val="009E0E16"/>
    <w:rsid w:val="009E10CD"/>
    <w:rsid w:val="009E1FB1"/>
    <w:rsid w:val="009E36A3"/>
    <w:rsid w:val="009E394B"/>
    <w:rsid w:val="009E79CA"/>
    <w:rsid w:val="009F1326"/>
    <w:rsid w:val="009F2932"/>
    <w:rsid w:val="009F368E"/>
    <w:rsid w:val="009F4541"/>
    <w:rsid w:val="009F508B"/>
    <w:rsid w:val="009F5485"/>
    <w:rsid w:val="009F6A1A"/>
    <w:rsid w:val="00A006A2"/>
    <w:rsid w:val="00A017B1"/>
    <w:rsid w:val="00A030F8"/>
    <w:rsid w:val="00A118B3"/>
    <w:rsid w:val="00A158D0"/>
    <w:rsid w:val="00A171F1"/>
    <w:rsid w:val="00A2062D"/>
    <w:rsid w:val="00A206D1"/>
    <w:rsid w:val="00A2198E"/>
    <w:rsid w:val="00A219A5"/>
    <w:rsid w:val="00A2488D"/>
    <w:rsid w:val="00A249FF"/>
    <w:rsid w:val="00A32C20"/>
    <w:rsid w:val="00A35FC3"/>
    <w:rsid w:val="00A36166"/>
    <w:rsid w:val="00A36342"/>
    <w:rsid w:val="00A36E40"/>
    <w:rsid w:val="00A37242"/>
    <w:rsid w:val="00A377C4"/>
    <w:rsid w:val="00A37BB0"/>
    <w:rsid w:val="00A408B4"/>
    <w:rsid w:val="00A4360E"/>
    <w:rsid w:val="00A51796"/>
    <w:rsid w:val="00A52611"/>
    <w:rsid w:val="00A53115"/>
    <w:rsid w:val="00A5451F"/>
    <w:rsid w:val="00A5665E"/>
    <w:rsid w:val="00A57187"/>
    <w:rsid w:val="00A5764C"/>
    <w:rsid w:val="00A57841"/>
    <w:rsid w:val="00A57DA1"/>
    <w:rsid w:val="00A60EDF"/>
    <w:rsid w:val="00A63B1C"/>
    <w:rsid w:val="00A6577B"/>
    <w:rsid w:val="00A65F76"/>
    <w:rsid w:val="00A664C7"/>
    <w:rsid w:val="00A677B0"/>
    <w:rsid w:val="00A714C1"/>
    <w:rsid w:val="00A7422A"/>
    <w:rsid w:val="00A76594"/>
    <w:rsid w:val="00A76A0A"/>
    <w:rsid w:val="00A76AD2"/>
    <w:rsid w:val="00A76EE6"/>
    <w:rsid w:val="00A774D1"/>
    <w:rsid w:val="00A77DF9"/>
    <w:rsid w:val="00A8135D"/>
    <w:rsid w:val="00A814C9"/>
    <w:rsid w:val="00A82D45"/>
    <w:rsid w:val="00A840B6"/>
    <w:rsid w:val="00A84235"/>
    <w:rsid w:val="00A85529"/>
    <w:rsid w:val="00A85981"/>
    <w:rsid w:val="00A85BB9"/>
    <w:rsid w:val="00A86D36"/>
    <w:rsid w:val="00A91CDF"/>
    <w:rsid w:val="00A943C2"/>
    <w:rsid w:val="00A96259"/>
    <w:rsid w:val="00A96537"/>
    <w:rsid w:val="00AA1367"/>
    <w:rsid w:val="00AA60FF"/>
    <w:rsid w:val="00AA61F2"/>
    <w:rsid w:val="00AA7FA6"/>
    <w:rsid w:val="00AB11EE"/>
    <w:rsid w:val="00AB1412"/>
    <w:rsid w:val="00AB283D"/>
    <w:rsid w:val="00AB4C01"/>
    <w:rsid w:val="00AB55D0"/>
    <w:rsid w:val="00AB62BE"/>
    <w:rsid w:val="00AB7143"/>
    <w:rsid w:val="00AC35A1"/>
    <w:rsid w:val="00AC58B9"/>
    <w:rsid w:val="00AC6354"/>
    <w:rsid w:val="00AC766B"/>
    <w:rsid w:val="00AC788B"/>
    <w:rsid w:val="00AD07AC"/>
    <w:rsid w:val="00AD2EBB"/>
    <w:rsid w:val="00AD6891"/>
    <w:rsid w:val="00AD697D"/>
    <w:rsid w:val="00AD6E08"/>
    <w:rsid w:val="00AE0652"/>
    <w:rsid w:val="00AE0EC3"/>
    <w:rsid w:val="00AE2013"/>
    <w:rsid w:val="00AE32A0"/>
    <w:rsid w:val="00AE42A5"/>
    <w:rsid w:val="00AE47A4"/>
    <w:rsid w:val="00AE523D"/>
    <w:rsid w:val="00AF10DB"/>
    <w:rsid w:val="00AF1475"/>
    <w:rsid w:val="00AF4A57"/>
    <w:rsid w:val="00AF4F5E"/>
    <w:rsid w:val="00AF5499"/>
    <w:rsid w:val="00B00061"/>
    <w:rsid w:val="00B005D0"/>
    <w:rsid w:val="00B05311"/>
    <w:rsid w:val="00B05681"/>
    <w:rsid w:val="00B06E3D"/>
    <w:rsid w:val="00B072B9"/>
    <w:rsid w:val="00B07CEC"/>
    <w:rsid w:val="00B101C7"/>
    <w:rsid w:val="00B10702"/>
    <w:rsid w:val="00B1134E"/>
    <w:rsid w:val="00B11C2C"/>
    <w:rsid w:val="00B129B6"/>
    <w:rsid w:val="00B16811"/>
    <w:rsid w:val="00B17A2E"/>
    <w:rsid w:val="00B30DE1"/>
    <w:rsid w:val="00B3413F"/>
    <w:rsid w:val="00B40464"/>
    <w:rsid w:val="00B40D94"/>
    <w:rsid w:val="00B421BE"/>
    <w:rsid w:val="00B427B8"/>
    <w:rsid w:val="00B429B6"/>
    <w:rsid w:val="00B42D78"/>
    <w:rsid w:val="00B441CF"/>
    <w:rsid w:val="00B46767"/>
    <w:rsid w:val="00B47A01"/>
    <w:rsid w:val="00B5101C"/>
    <w:rsid w:val="00B51811"/>
    <w:rsid w:val="00B51B6E"/>
    <w:rsid w:val="00B5231E"/>
    <w:rsid w:val="00B544A5"/>
    <w:rsid w:val="00B55E3E"/>
    <w:rsid w:val="00B56BF7"/>
    <w:rsid w:val="00B63D72"/>
    <w:rsid w:val="00B63DF2"/>
    <w:rsid w:val="00B64F9D"/>
    <w:rsid w:val="00B65064"/>
    <w:rsid w:val="00B6536B"/>
    <w:rsid w:val="00B65FA4"/>
    <w:rsid w:val="00B6630A"/>
    <w:rsid w:val="00B66CB1"/>
    <w:rsid w:val="00B701BB"/>
    <w:rsid w:val="00B70822"/>
    <w:rsid w:val="00B72795"/>
    <w:rsid w:val="00B73826"/>
    <w:rsid w:val="00B8001C"/>
    <w:rsid w:val="00B843DE"/>
    <w:rsid w:val="00B84B43"/>
    <w:rsid w:val="00B87CAF"/>
    <w:rsid w:val="00B90302"/>
    <w:rsid w:val="00B90C1C"/>
    <w:rsid w:val="00B9411F"/>
    <w:rsid w:val="00B9522A"/>
    <w:rsid w:val="00B95425"/>
    <w:rsid w:val="00B965F6"/>
    <w:rsid w:val="00BA0AB6"/>
    <w:rsid w:val="00BA1D06"/>
    <w:rsid w:val="00BA480A"/>
    <w:rsid w:val="00BA5E08"/>
    <w:rsid w:val="00BA62CF"/>
    <w:rsid w:val="00BB25D5"/>
    <w:rsid w:val="00BB3AA0"/>
    <w:rsid w:val="00BB3FEB"/>
    <w:rsid w:val="00BB7755"/>
    <w:rsid w:val="00BB7E7B"/>
    <w:rsid w:val="00BC118E"/>
    <w:rsid w:val="00BC197F"/>
    <w:rsid w:val="00BC3B18"/>
    <w:rsid w:val="00BC454D"/>
    <w:rsid w:val="00BC6E3D"/>
    <w:rsid w:val="00BD3359"/>
    <w:rsid w:val="00BD6E68"/>
    <w:rsid w:val="00BE07BA"/>
    <w:rsid w:val="00BE0CD5"/>
    <w:rsid w:val="00BE30C9"/>
    <w:rsid w:val="00BE3632"/>
    <w:rsid w:val="00BE3652"/>
    <w:rsid w:val="00BE75A2"/>
    <w:rsid w:val="00BF0EA4"/>
    <w:rsid w:val="00BF1232"/>
    <w:rsid w:val="00BF188E"/>
    <w:rsid w:val="00C00E67"/>
    <w:rsid w:val="00C034A4"/>
    <w:rsid w:val="00C06427"/>
    <w:rsid w:val="00C111A3"/>
    <w:rsid w:val="00C12ADD"/>
    <w:rsid w:val="00C13997"/>
    <w:rsid w:val="00C17038"/>
    <w:rsid w:val="00C228C6"/>
    <w:rsid w:val="00C241A7"/>
    <w:rsid w:val="00C26349"/>
    <w:rsid w:val="00C271B8"/>
    <w:rsid w:val="00C30106"/>
    <w:rsid w:val="00C31783"/>
    <w:rsid w:val="00C373EF"/>
    <w:rsid w:val="00C41041"/>
    <w:rsid w:val="00C41C32"/>
    <w:rsid w:val="00C41E97"/>
    <w:rsid w:val="00C43AC1"/>
    <w:rsid w:val="00C45C3E"/>
    <w:rsid w:val="00C5146F"/>
    <w:rsid w:val="00C53056"/>
    <w:rsid w:val="00C53A76"/>
    <w:rsid w:val="00C5479C"/>
    <w:rsid w:val="00C575DA"/>
    <w:rsid w:val="00C57C72"/>
    <w:rsid w:val="00C61ECF"/>
    <w:rsid w:val="00C625B5"/>
    <w:rsid w:val="00C64E56"/>
    <w:rsid w:val="00C65401"/>
    <w:rsid w:val="00C66066"/>
    <w:rsid w:val="00C6799C"/>
    <w:rsid w:val="00C70E0F"/>
    <w:rsid w:val="00C72A77"/>
    <w:rsid w:val="00C72EAF"/>
    <w:rsid w:val="00C74112"/>
    <w:rsid w:val="00C75B37"/>
    <w:rsid w:val="00C761BE"/>
    <w:rsid w:val="00C76681"/>
    <w:rsid w:val="00C829F2"/>
    <w:rsid w:val="00C83EB8"/>
    <w:rsid w:val="00C86351"/>
    <w:rsid w:val="00C86D34"/>
    <w:rsid w:val="00C86D9E"/>
    <w:rsid w:val="00C86E04"/>
    <w:rsid w:val="00C93A07"/>
    <w:rsid w:val="00C94020"/>
    <w:rsid w:val="00C940B7"/>
    <w:rsid w:val="00C94232"/>
    <w:rsid w:val="00C95C9C"/>
    <w:rsid w:val="00C95E23"/>
    <w:rsid w:val="00CA07AA"/>
    <w:rsid w:val="00CA1DCA"/>
    <w:rsid w:val="00CA2632"/>
    <w:rsid w:val="00CA55F5"/>
    <w:rsid w:val="00CA567A"/>
    <w:rsid w:val="00CB0B59"/>
    <w:rsid w:val="00CB1182"/>
    <w:rsid w:val="00CB177E"/>
    <w:rsid w:val="00CB3414"/>
    <w:rsid w:val="00CB405E"/>
    <w:rsid w:val="00CC1FE6"/>
    <w:rsid w:val="00CC5CBB"/>
    <w:rsid w:val="00CC6C7C"/>
    <w:rsid w:val="00CD3294"/>
    <w:rsid w:val="00CD39DC"/>
    <w:rsid w:val="00CD7FB5"/>
    <w:rsid w:val="00CD7FBD"/>
    <w:rsid w:val="00CE0011"/>
    <w:rsid w:val="00CE33BC"/>
    <w:rsid w:val="00CE3BC0"/>
    <w:rsid w:val="00CF0829"/>
    <w:rsid w:val="00CF1032"/>
    <w:rsid w:val="00CF31EC"/>
    <w:rsid w:val="00CF360F"/>
    <w:rsid w:val="00CF4756"/>
    <w:rsid w:val="00D01D2A"/>
    <w:rsid w:val="00D02905"/>
    <w:rsid w:val="00D04B5B"/>
    <w:rsid w:val="00D10CCA"/>
    <w:rsid w:val="00D111EB"/>
    <w:rsid w:val="00D12E58"/>
    <w:rsid w:val="00D13B65"/>
    <w:rsid w:val="00D15842"/>
    <w:rsid w:val="00D17EF8"/>
    <w:rsid w:val="00D217CB"/>
    <w:rsid w:val="00D2348C"/>
    <w:rsid w:val="00D2352A"/>
    <w:rsid w:val="00D2364C"/>
    <w:rsid w:val="00D23B51"/>
    <w:rsid w:val="00D26BE5"/>
    <w:rsid w:val="00D322B9"/>
    <w:rsid w:val="00D32611"/>
    <w:rsid w:val="00D34380"/>
    <w:rsid w:val="00D35329"/>
    <w:rsid w:val="00D355CB"/>
    <w:rsid w:val="00D37E5F"/>
    <w:rsid w:val="00D4047D"/>
    <w:rsid w:val="00D42300"/>
    <w:rsid w:val="00D43A76"/>
    <w:rsid w:val="00D51916"/>
    <w:rsid w:val="00D5292B"/>
    <w:rsid w:val="00D54FAE"/>
    <w:rsid w:val="00D560EC"/>
    <w:rsid w:val="00D636B2"/>
    <w:rsid w:val="00D7149D"/>
    <w:rsid w:val="00D7261C"/>
    <w:rsid w:val="00D728D2"/>
    <w:rsid w:val="00D72919"/>
    <w:rsid w:val="00D73E39"/>
    <w:rsid w:val="00D74574"/>
    <w:rsid w:val="00D7622B"/>
    <w:rsid w:val="00D765E2"/>
    <w:rsid w:val="00D76B34"/>
    <w:rsid w:val="00D77474"/>
    <w:rsid w:val="00D811A4"/>
    <w:rsid w:val="00D82BD7"/>
    <w:rsid w:val="00D8489E"/>
    <w:rsid w:val="00D84A67"/>
    <w:rsid w:val="00D873C8"/>
    <w:rsid w:val="00D90AF8"/>
    <w:rsid w:val="00D926F4"/>
    <w:rsid w:val="00D97686"/>
    <w:rsid w:val="00DA3863"/>
    <w:rsid w:val="00DA5280"/>
    <w:rsid w:val="00DA5D48"/>
    <w:rsid w:val="00DA5DC1"/>
    <w:rsid w:val="00DA7024"/>
    <w:rsid w:val="00DB15EE"/>
    <w:rsid w:val="00DB4458"/>
    <w:rsid w:val="00DB5101"/>
    <w:rsid w:val="00DB6F77"/>
    <w:rsid w:val="00DB7C06"/>
    <w:rsid w:val="00DC1163"/>
    <w:rsid w:val="00DC15A1"/>
    <w:rsid w:val="00DC22F6"/>
    <w:rsid w:val="00DC3BC1"/>
    <w:rsid w:val="00DC4064"/>
    <w:rsid w:val="00DC52B7"/>
    <w:rsid w:val="00DC587D"/>
    <w:rsid w:val="00DD10CE"/>
    <w:rsid w:val="00DD4B85"/>
    <w:rsid w:val="00DD60F5"/>
    <w:rsid w:val="00DD6B82"/>
    <w:rsid w:val="00DE29B6"/>
    <w:rsid w:val="00DE489D"/>
    <w:rsid w:val="00DE49F2"/>
    <w:rsid w:val="00DE538D"/>
    <w:rsid w:val="00DE5848"/>
    <w:rsid w:val="00DE5911"/>
    <w:rsid w:val="00DE5EDC"/>
    <w:rsid w:val="00DF3DC4"/>
    <w:rsid w:val="00DF6DAF"/>
    <w:rsid w:val="00DF6EF2"/>
    <w:rsid w:val="00E042D1"/>
    <w:rsid w:val="00E05E65"/>
    <w:rsid w:val="00E07348"/>
    <w:rsid w:val="00E11E34"/>
    <w:rsid w:val="00E1204E"/>
    <w:rsid w:val="00E1255A"/>
    <w:rsid w:val="00E14EB0"/>
    <w:rsid w:val="00E203A6"/>
    <w:rsid w:val="00E20E71"/>
    <w:rsid w:val="00E21055"/>
    <w:rsid w:val="00E21D26"/>
    <w:rsid w:val="00E22004"/>
    <w:rsid w:val="00E256FB"/>
    <w:rsid w:val="00E2598C"/>
    <w:rsid w:val="00E34D65"/>
    <w:rsid w:val="00E363D2"/>
    <w:rsid w:val="00E36EB4"/>
    <w:rsid w:val="00E37286"/>
    <w:rsid w:val="00E37AC7"/>
    <w:rsid w:val="00E37D1D"/>
    <w:rsid w:val="00E37F06"/>
    <w:rsid w:val="00E4110E"/>
    <w:rsid w:val="00E41777"/>
    <w:rsid w:val="00E435DF"/>
    <w:rsid w:val="00E43AFA"/>
    <w:rsid w:val="00E457E8"/>
    <w:rsid w:val="00E5084C"/>
    <w:rsid w:val="00E542AC"/>
    <w:rsid w:val="00E54A0D"/>
    <w:rsid w:val="00E606BE"/>
    <w:rsid w:val="00E6161D"/>
    <w:rsid w:val="00E6210D"/>
    <w:rsid w:val="00E651A6"/>
    <w:rsid w:val="00E65718"/>
    <w:rsid w:val="00E66BE8"/>
    <w:rsid w:val="00E66EA1"/>
    <w:rsid w:val="00E7046A"/>
    <w:rsid w:val="00E732F0"/>
    <w:rsid w:val="00E74697"/>
    <w:rsid w:val="00E748E5"/>
    <w:rsid w:val="00E75127"/>
    <w:rsid w:val="00E80A7A"/>
    <w:rsid w:val="00E93EC5"/>
    <w:rsid w:val="00E9413D"/>
    <w:rsid w:val="00E94DED"/>
    <w:rsid w:val="00E959B2"/>
    <w:rsid w:val="00E960AE"/>
    <w:rsid w:val="00E96B7A"/>
    <w:rsid w:val="00E97B29"/>
    <w:rsid w:val="00E97CE6"/>
    <w:rsid w:val="00EA087D"/>
    <w:rsid w:val="00EA1E36"/>
    <w:rsid w:val="00EA78F4"/>
    <w:rsid w:val="00EB0AC1"/>
    <w:rsid w:val="00EB3087"/>
    <w:rsid w:val="00EB3393"/>
    <w:rsid w:val="00EB6E9C"/>
    <w:rsid w:val="00EB6F28"/>
    <w:rsid w:val="00EB73A9"/>
    <w:rsid w:val="00EC3937"/>
    <w:rsid w:val="00EC5247"/>
    <w:rsid w:val="00EC68BE"/>
    <w:rsid w:val="00ED0742"/>
    <w:rsid w:val="00ED1DD5"/>
    <w:rsid w:val="00ED1EC6"/>
    <w:rsid w:val="00ED1F0B"/>
    <w:rsid w:val="00ED2FC5"/>
    <w:rsid w:val="00ED41AB"/>
    <w:rsid w:val="00ED553A"/>
    <w:rsid w:val="00ED5C73"/>
    <w:rsid w:val="00ED690D"/>
    <w:rsid w:val="00ED6E1C"/>
    <w:rsid w:val="00EE02A2"/>
    <w:rsid w:val="00EE3D85"/>
    <w:rsid w:val="00EE3DF8"/>
    <w:rsid w:val="00EE44A0"/>
    <w:rsid w:val="00EE59C5"/>
    <w:rsid w:val="00EE685A"/>
    <w:rsid w:val="00EF1D7D"/>
    <w:rsid w:val="00EF53F8"/>
    <w:rsid w:val="00EF639F"/>
    <w:rsid w:val="00EF6ECC"/>
    <w:rsid w:val="00EF70A8"/>
    <w:rsid w:val="00F01CF2"/>
    <w:rsid w:val="00F0685D"/>
    <w:rsid w:val="00F112F4"/>
    <w:rsid w:val="00F13150"/>
    <w:rsid w:val="00F13DE4"/>
    <w:rsid w:val="00F14FED"/>
    <w:rsid w:val="00F17C8F"/>
    <w:rsid w:val="00F17D70"/>
    <w:rsid w:val="00F20EAF"/>
    <w:rsid w:val="00F224EF"/>
    <w:rsid w:val="00F22989"/>
    <w:rsid w:val="00F2299F"/>
    <w:rsid w:val="00F241AD"/>
    <w:rsid w:val="00F2473F"/>
    <w:rsid w:val="00F26CE8"/>
    <w:rsid w:val="00F31334"/>
    <w:rsid w:val="00F33864"/>
    <w:rsid w:val="00F33D3B"/>
    <w:rsid w:val="00F3456F"/>
    <w:rsid w:val="00F3479A"/>
    <w:rsid w:val="00F359B7"/>
    <w:rsid w:val="00F42113"/>
    <w:rsid w:val="00F42E7A"/>
    <w:rsid w:val="00F4469C"/>
    <w:rsid w:val="00F44773"/>
    <w:rsid w:val="00F46920"/>
    <w:rsid w:val="00F46BD0"/>
    <w:rsid w:val="00F474E4"/>
    <w:rsid w:val="00F4794A"/>
    <w:rsid w:val="00F505F2"/>
    <w:rsid w:val="00F5076F"/>
    <w:rsid w:val="00F5230B"/>
    <w:rsid w:val="00F5379C"/>
    <w:rsid w:val="00F53A68"/>
    <w:rsid w:val="00F55A51"/>
    <w:rsid w:val="00F5627B"/>
    <w:rsid w:val="00F57463"/>
    <w:rsid w:val="00F66E50"/>
    <w:rsid w:val="00F70CE6"/>
    <w:rsid w:val="00F70CF1"/>
    <w:rsid w:val="00F717DF"/>
    <w:rsid w:val="00F71CB0"/>
    <w:rsid w:val="00F74DF7"/>
    <w:rsid w:val="00F75BAE"/>
    <w:rsid w:val="00F76960"/>
    <w:rsid w:val="00F80C74"/>
    <w:rsid w:val="00F81A31"/>
    <w:rsid w:val="00F81C2F"/>
    <w:rsid w:val="00F82069"/>
    <w:rsid w:val="00F82939"/>
    <w:rsid w:val="00F834F4"/>
    <w:rsid w:val="00F85838"/>
    <w:rsid w:val="00F863C7"/>
    <w:rsid w:val="00F87BB8"/>
    <w:rsid w:val="00F901C6"/>
    <w:rsid w:val="00F9304E"/>
    <w:rsid w:val="00FA05FB"/>
    <w:rsid w:val="00FA0714"/>
    <w:rsid w:val="00FA20CD"/>
    <w:rsid w:val="00FA2AB4"/>
    <w:rsid w:val="00FA2EEF"/>
    <w:rsid w:val="00FA3701"/>
    <w:rsid w:val="00FA4B56"/>
    <w:rsid w:val="00FA4D43"/>
    <w:rsid w:val="00FA4FA8"/>
    <w:rsid w:val="00FA7BAD"/>
    <w:rsid w:val="00FB1EA1"/>
    <w:rsid w:val="00FB2347"/>
    <w:rsid w:val="00FB47A6"/>
    <w:rsid w:val="00FB5A56"/>
    <w:rsid w:val="00FB63B5"/>
    <w:rsid w:val="00FB6726"/>
    <w:rsid w:val="00FC2104"/>
    <w:rsid w:val="00FC39C5"/>
    <w:rsid w:val="00FC5BBA"/>
    <w:rsid w:val="00FC6369"/>
    <w:rsid w:val="00FC7F15"/>
    <w:rsid w:val="00FD2639"/>
    <w:rsid w:val="00FD294C"/>
    <w:rsid w:val="00FD52BB"/>
    <w:rsid w:val="00FD55A4"/>
    <w:rsid w:val="00FD6532"/>
    <w:rsid w:val="00FD74E3"/>
    <w:rsid w:val="00FE0224"/>
    <w:rsid w:val="00FE1883"/>
    <w:rsid w:val="00FE3A9E"/>
    <w:rsid w:val="00FE7118"/>
    <w:rsid w:val="00FF19BC"/>
    <w:rsid w:val="00FF21FC"/>
    <w:rsid w:val="00FF26EE"/>
    <w:rsid w:val="00FF2FFC"/>
    <w:rsid w:val="00FF32AC"/>
    <w:rsid w:val="00FF4AA8"/>
    <w:rsid w:val="00FF7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9E5CF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algun Gothic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C23"/>
    <w:pPr>
      <w:kinsoku w:val="0"/>
      <w:overflowPunct w:val="0"/>
      <w:autoSpaceDE w:val="0"/>
      <w:autoSpaceDN w:val="0"/>
      <w:spacing w:after="160" w:line="480" w:lineRule="auto"/>
    </w:pPr>
    <w:rPr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D4AE7"/>
    <w:pPr>
      <w:keepNext/>
      <w:numPr>
        <w:numId w:val="3"/>
      </w:numPr>
      <w:spacing w:after="60"/>
      <w:outlineLvl w:val="0"/>
    </w:pPr>
    <w:rPr>
      <w:rFonts w:ascii="Arial" w:eastAsia="MS Gothic" w:hAnsi="Arial" w:cs="Mang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6536B"/>
    <w:pPr>
      <w:keepNext/>
      <w:numPr>
        <w:ilvl w:val="1"/>
        <w:numId w:val="3"/>
      </w:numPr>
      <w:spacing w:after="60"/>
      <w:ind w:left="0" w:firstLine="0"/>
      <w:outlineLvl w:val="1"/>
    </w:pPr>
    <w:rPr>
      <w:rFonts w:ascii="Arial" w:eastAsia="MS Gothic" w:hAnsi="Arial" w:cs="Mangal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76B34"/>
    <w:pPr>
      <w:keepNext/>
      <w:numPr>
        <w:ilvl w:val="2"/>
        <w:numId w:val="3"/>
      </w:numPr>
      <w:spacing w:before="240" w:after="60"/>
      <w:ind w:left="0" w:firstLine="0"/>
      <w:outlineLvl w:val="2"/>
    </w:pPr>
    <w:rPr>
      <w:rFonts w:ascii="Arial" w:eastAsia="MS Gothic" w:hAnsi="Arial" w:cs="Mangal"/>
      <w:bCs/>
      <w:i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B34"/>
    <w:pPr>
      <w:keepNext/>
      <w:numPr>
        <w:ilvl w:val="3"/>
        <w:numId w:val="3"/>
      </w:numPr>
      <w:spacing w:before="240" w:after="60"/>
      <w:outlineLvl w:val="3"/>
    </w:pPr>
    <w:rPr>
      <w:rFonts w:ascii="Calibri" w:eastAsia="MS Mincho" w:hAnsi="Calibri" w:cs="Mangal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B34"/>
    <w:pPr>
      <w:numPr>
        <w:ilvl w:val="4"/>
        <w:numId w:val="3"/>
      </w:numPr>
      <w:spacing w:before="240" w:after="60"/>
      <w:outlineLvl w:val="4"/>
    </w:pPr>
    <w:rPr>
      <w:rFonts w:ascii="Calibri" w:eastAsia="MS Mincho" w:hAnsi="Calibri" w:cs="Mang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B34"/>
    <w:pPr>
      <w:numPr>
        <w:ilvl w:val="5"/>
        <w:numId w:val="3"/>
      </w:numPr>
      <w:spacing w:before="240" w:after="60"/>
      <w:outlineLvl w:val="5"/>
    </w:pPr>
    <w:rPr>
      <w:rFonts w:ascii="Calibri" w:eastAsia="MS Mincho" w:hAnsi="Calibri" w:cs="Mang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B34"/>
    <w:pPr>
      <w:numPr>
        <w:ilvl w:val="6"/>
        <w:numId w:val="3"/>
      </w:numPr>
      <w:spacing w:before="240" w:after="60"/>
      <w:outlineLvl w:val="6"/>
    </w:pPr>
    <w:rPr>
      <w:rFonts w:ascii="Calibri" w:eastAsia="MS Mincho" w:hAnsi="Calibri" w:cs="Mang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B34"/>
    <w:pPr>
      <w:numPr>
        <w:ilvl w:val="7"/>
        <w:numId w:val="3"/>
      </w:numPr>
      <w:spacing w:before="240" w:after="60"/>
      <w:outlineLvl w:val="7"/>
    </w:pPr>
    <w:rPr>
      <w:rFonts w:ascii="Calibri" w:eastAsia="MS Mincho" w:hAnsi="Calibri" w:cs="Mangal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B34"/>
    <w:pPr>
      <w:numPr>
        <w:ilvl w:val="8"/>
        <w:numId w:val="3"/>
      </w:numPr>
      <w:spacing w:before="240" w:after="60"/>
      <w:outlineLvl w:val="8"/>
    </w:pPr>
    <w:rPr>
      <w:rFonts w:ascii="Cambria" w:eastAsia="MS Gothic" w:hAnsi="Cambria" w:cs="Mang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B63B5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Emphasis">
    <w:name w:val="Emphasis"/>
    <w:uiPriority w:val="20"/>
    <w:qFormat/>
    <w:rsid w:val="00FB63B5"/>
    <w:rPr>
      <w:i/>
      <w:iCs/>
    </w:rPr>
  </w:style>
  <w:style w:type="paragraph" w:styleId="ListParagraph">
    <w:name w:val="List Paragraph"/>
    <w:basedOn w:val="Normal"/>
    <w:uiPriority w:val="34"/>
    <w:qFormat/>
    <w:rsid w:val="00F3133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7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C7E1F"/>
    <w:rPr>
      <w:rFonts w:ascii="Segoe UI" w:hAnsi="Segoe UI" w:cs="Segoe UI"/>
      <w:sz w:val="18"/>
      <w:szCs w:val="18"/>
    </w:rPr>
  </w:style>
  <w:style w:type="character" w:styleId="PlaceholderText">
    <w:name w:val="Placeholder Text"/>
    <w:uiPriority w:val="99"/>
    <w:semiHidden/>
    <w:rsid w:val="004767A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446BC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446BC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6BC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446BC2"/>
    <w:rPr>
      <w:rFonts w:ascii="Calibri" w:hAnsi="Calibri" w:cs="Calibri"/>
      <w:noProof/>
    </w:rPr>
  </w:style>
  <w:style w:type="character" w:styleId="Hyperlink">
    <w:name w:val="Hyperlink"/>
    <w:uiPriority w:val="99"/>
    <w:unhideWhenUsed/>
    <w:rsid w:val="00446BC2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55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56B"/>
  </w:style>
  <w:style w:type="paragraph" w:styleId="Footer">
    <w:name w:val="footer"/>
    <w:basedOn w:val="Normal"/>
    <w:link w:val="FooterChar"/>
    <w:uiPriority w:val="99"/>
    <w:unhideWhenUsed/>
    <w:rsid w:val="006255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56B"/>
  </w:style>
  <w:style w:type="character" w:styleId="LineNumber">
    <w:name w:val="line number"/>
    <w:basedOn w:val="DefaultParagraphFont"/>
    <w:uiPriority w:val="99"/>
    <w:semiHidden/>
    <w:unhideWhenUsed/>
    <w:rsid w:val="001469AF"/>
  </w:style>
  <w:style w:type="paragraph" w:styleId="Title">
    <w:name w:val="Title"/>
    <w:basedOn w:val="Normal"/>
    <w:next w:val="Normal"/>
    <w:link w:val="TitleChar"/>
    <w:autoRedefine/>
    <w:uiPriority w:val="10"/>
    <w:qFormat/>
    <w:rsid w:val="00D76B34"/>
    <w:pPr>
      <w:widowControl w:val="0"/>
      <w:adjustRightInd w:val="0"/>
      <w:snapToGrid w:val="0"/>
      <w:spacing w:after="0"/>
      <w:jc w:val="both"/>
    </w:pPr>
    <w:rPr>
      <w:rFonts w:ascii="Arial" w:hAnsi="Arial"/>
      <w:b/>
      <w:bCs/>
    </w:rPr>
  </w:style>
  <w:style w:type="character" w:customStyle="1" w:styleId="TitleChar">
    <w:name w:val="Title Char"/>
    <w:link w:val="Title"/>
    <w:uiPriority w:val="10"/>
    <w:rsid w:val="00D76B34"/>
    <w:rPr>
      <w:rFonts w:ascii="Arial" w:hAnsi="Arial"/>
      <w:b/>
      <w:bCs/>
      <w:color w:val="000000"/>
      <w:sz w:val="24"/>
      <w:szCs w:val="24"/>
      <w:lang w:eastAsia="ko-KR" w:bidi="ar-SA"/>
    </w:rPr>
  </w:style>
  <w:style w:type="character" w:customStyle="1" w:styleId="Heading1Char">
    <w:name w:val="Heading 1 Char"/>
    <w:link w:val="Heading1"/>
    <w:uiPriority w:val="9"/>
    <w:rsid w:val="009D4AE7"/>
    <w:rPr>
      <w:rFonts w:ascii="Arial" w:eastAsia="MS Gothic" w:hAnsi="Arial" w:cs="Mangal"/>
      <w:b/>
      <w:bCs/>
      <w:color w:val="000000"/>
      <w:kern w:val="32"/>
      <w:sz w:val="24"/>
      <w:szCs w:val="32"/>
    </w:rPr>
  </w:style>
  <w:style w:type="character" w:customStyle="1" w:styleId="Heading2Char">
    <w:name w:val="Heading 2 Char"/>
    <w:link w:val="Heading2"/>
    <w:uiPriority w:val="9"/>
    <w:rsid w:val="00B6536B"/>
    <w:rPr>
      <w:rFonts w:ascii="Arial" w:eastAsia="MS Gothic" w:hAnsi="Arial" w:cs="Mangal"/>
      <w:b/>
      <w:bCs/>
      <w:i/>
      <w:iCs/>
      <w:color w:val="000000"/>
      <w:sz w:val="24"/>
      <w:szCs w:val="28"/>
    </w:rPr>
  </w:style>
  <w:style w:type="character" w:customStyle="1" w:styleId="Heading3Char">
    <w:name w:val="Heading 3 Char"/>
    <w:link w:val="Heading3"/>
    <w:uiPriority w:val="9"/>
    <w:rsid w:val="00D76B34"/>
    <w:rPr>
      <w:rFonts w:ascii="Arial" w:eastAsia="MS Gothic" w:hAnsi="Arial" w:cs="Mangal"/>
      <w:bCs/>
      <w:i/>
      <w:color w:val="000000"/>
      <w:sz w:val="24"/>
      <w:szCs w:val="26"/>
      <w:lang w:eastAsia="ko-KR" w:bidi="ar-SA"/>
    </w:rPr>
  </w:style>
  <w:style w:type="character" w:customStyle="1" w:styleId="Heading4Char">
    <w:name w:val="Heading 4 Char"/>
    <w:link w:val="Heading4"/>
    <w:uiPriority w:val="9"/>
    <w:semiHidden/>
    <w:rsid w:val="00D76B34"/>
    <w:rPr>
      <w:rFonts w:ascii="Calibri" w:eastAsia="MS Mincho" w:hAnsi="Calibri" w:cs="Mangal"/>
      <w:b/>
      <w:bCs/>
      <w:color w:val="000000"/>
      <w:sz w:val="28"/>
      <w:szCs w:val="28"/>
      <w:lang w:eastAsia="ko-KR" w:bidi="ar-SA"/>
    </w:rPr>
  </w:style>
  <w:style w:type="character" w:customStyle="1" w:styleId="Heading5Char">
    <w:name w:val="Heading 5 Char"/>
    <w:link w:val="Heading5"/>
    <w:uiPriority w:val="9"/>
    <w:semiHidden/>
    <w:rsid w:val="00D76B34"/>
    <w:rPr>
      <w:rFonts w:ascii="Calibri" w:eastAsia="MS Mincho" w:hAnsi="Calibri" w:cs="Mangal"/>
      <w:b/>
      <w:bCs/>
      <w:i/>
      <w:iCs/>
      <w:color w:val="000000"/>
      <w:sz w:val="26"/>
      <w:szCs w:val="26"/>
      <w:lang w:eastAsia="ko-KR" w:bidi="ar-SA"/>
    </w:rPr>
  </w:style>
  <w:style w:type="character" w:customStyle="1" w:styleId="Heading6Char">
    <w:name w:val="Heading 6 Char"/>
    <w:link w:val="Heading6"/>
    <w:uiPriority w:val="9"/>
    <w:semiHidden/>
    <w:rsid w:val="00D76B34"/>
    <w:rPr>
      <w:rFonts w:ascii="Calibri" w:eastAsia="MS Mincho" w:hAnsi="Calibri" w:cs="Mangal"/>
      <w:b/>
      <w:bCs/>
      <w:color w:val="000000"/>
      <w:sz w:val="22"/>
      <w:szCs w:val="22"/>
      <w:lang w:eastAsia="ko-KR" w:bidi="ar-SA"/>
    </w:rPr>
  </w:style>
  <w:style w:type="character" w:customStyle="1" w:styleId="Heading7Char">
    <w:name w:val="Heading 7 Char"/>
    <w:link w:val="Heading7"/>
    <w:uiPriority w:val="9"/>
    <w:semiHidden/>
    <w:rsid w:val="00D76B34"/>
    <w:rPr>
      <w:rFonts w:ascii="Calibri" w:eastAsia="MS Mincho" w:hAnsi="Calibri" w:cs="Mangal"/>
      <w:color w:val="000000"/>
      <w:sz w:val="24"/>
      <w:szCs w:val="24"/>
      <w:lang w:eastAsia="ko-KR" w:bidi="ar-SA"/>
    </w:rPr>
  </w:style>
  <w:style w:type="character" w:customStyle="1" w:styleId="Heading8Char">
    <w:name w:val="Heading 8 Char"/>
    <w:link w:val="Heading8"/>
    <w:uiPriority w:val="9"/>
    <w:semiHidden/>
    <w:rsid w:val="00D76B34"/>
    <w:rPr>
      <w:rFonts w:ascii="Calibri" w:eastAsia="MS Mincho" w:hAnsi="Calibri" w:cs="Mangal"/>
      <w:i/>
      <w:iCs/>
      <w:color w:val="000000"/>
      <w:sz w:val="24"/>
      <w:szCs w:val="24"/>
      <w:lang w:eastAsia="ko-KR" w:bidi="ar-SA"/>
    </w:rPr>
  </w:style>
  <w:style w:type="character" w:customStyle="1" w:styleId="Heading9Char">
    <w:name w:val="Heading 9 Char"/>
    <w:link w:val="Heading9"/>
    <w:uiPriority w:val="9"/>
    <w:semiHidden/>
    <w:rsid w:val="00D76B34"/>
    <w:rPr>
      <w:rFonts w:ascii="Cambria" w:eastAsia="MS Gothic" w:hAnsi="Cambria" w:cs="Mangal"/>
      <w:color w:val="000000"/>
      <w:sz w:val="22"/>
      <w:szCs w:val="22"/>
      <w:lang w:eastAsia="ko-KR"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11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kinsoku/>
      <w:overflowPunct/>
      <w:autoSpaceDE/>
      <w:autoSpaceDN/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8E11CF"/>
    <w:rPr>
      <w:rFonts w:ascii="Courier New" w:eastAsia="Times New Roman" w:hAnsi="Courier New" w:cs="Courier New"/>
    </w:rPr>
  </w:style>
  <w:style w:type="table" w:styleId="TableGrid">
    <w:name w:val="Table Grid"/>
    <w:basedOn w:val="TableNormal"/>
    <w:uiPriority w:val="39"/>
    <w:rsid w:val="00C13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wpark@mokpo.ac.k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5F955B8D-89B0-482E-BB3E-23DC311F5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60</Words>
  <Characters>4335</Characters>
  <Application>Microsoft Office Word</Application>
  <DocSecurity>0</DocSecurity>
  <Lines>36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085</CharactersWithSpaces>
  <SharedDoc>false</SharedDoc>
  <HLinks>
    <vt:vector size="384" baseType="variant">
      <vt:variant>
        <vt:i4>6291560</vt:i4>
      </vt:variant>
      <vt:variant>
        <vt:i4>413</vt:i4>
      </vt:variant>
      <vt:variant>
        <vt:i4>0</vt:i4>
      </vt:variant>
      <vt:variant>
        <vt:i4>5</vt:i4>
      </vt:variant>
      <vt:variant>
        <vt:lpwstr>http://www.textcheck.com/text/page/fees</vt:lpwstr>
      </vt:variant>
      <vt:variant>
        <vt:lpwstr/>
      </vt:variant>
      <vt:variant>
        <vt:i4>262174</vt:i4>
      </vt:variant>
      <vt:variant>
        <vt:i4>410</vt:i4>
      </vt:variant>
      <vt:variant>
        <vt:i4>0</vt:i4>
      </vt:variant>
      <vt:variant>
        <vt:i4>5</vt:i4>
      </vt:variant>
      <vt:variant>
        <vt:lpwstr>http://www.textcheck.com/text/page/guidelines</vt:lpwstr>
      </vt:variant>
      <vt:variant>
        <vt:lpwstr/>
      </vt:variant>
      <vt:variant>
        <vt:i4>524294</vt:i4>
      </vt:variant>
      <vt:variant>
        <vt:i4>407</vt:i4>
      </vt:variant>
      <vt:variant>
        <vt:i4>0</vt:i4>
      </vt:variant>
      <vt:variant>
        <vt:i4>5</vt:i4>
      </vt:variant>
      <vt:variant>
        <vt:lpwstr>http://www.textcheck.com/text/page/revisions</vt:lpwstr>
      </vt:variant>
      <vt:variant>
        <vt:lpwstr/>
      </vt:variant>
      <vt:variant>
        <vt:i4>6488097</vt:i4>
      </vt:variant>
      <vt:variant>
        <vt:i4>404</vt:i4>
      </vt:variant>
      <vt:variant>
        <vt:i4>0</vt:i4>
      </vt:variant>
      <vt:variant>
        <vt:i4>5</vt:i4>
      </vt:variant>
      <vt:variant>
        <vt:lpwstr>http://www.textcheck.com/client/submit</vt:lpwstr>
      </vt:variant>
      <vt:variant>
        <vt:lpwstr/>
      </vt:variant>
      <vt:variant>
        <vt:i4>7471221</vt:i4>
      </vt:variant>
      <vt:variant>
        <vt:i4>401</vt:i4>
      </vt:variant>
      <vt:variant>
        <vt:i4>0</vt:i4>
      </vt:variant>
      <vt:variant>
        <vt:i4>5</vt:i4>
      </vt:variant>
      <vt:variant>
        <vt:lpwstr>http://www.textcheck.com/certificate/4rdLSx</vt:lpwstr>
      </vt:variant>
      <vt:variant>
        <vt:lpwstr/>
      </vt:variant>
      <vt:variant>
        <vt:i4>4390923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84139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18603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87531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87531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459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04T06:16:00Z</dcterms:created>
  <dcterms:modified xsi:type="dcterms:W3CDTF">2021-10-12T07:10:00Z</dcterms:modified>
</cp:coreProperties>
</file>